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C23C9" w14:textId="13463CA7" w:rsidR="00AF33B4" w:rsidRPr="00AF3AAF" w:rsidRDefault="00C95B47">
      <w:pPr>
        <w:rPr>
          <w:lang w:val="en-GB"/>
        </w:rPr>
      </w:pPr>
      <w:r>
        <w:rPr>
          <w:b/>
          <w:bCs/>
          <w:lang w:val="en-GB"/>
        </w:rPr>
        <w:t>R</w:t>
      </w:r>
      <w:r w:rsidR="00C306B8">
        <w:rPr>
          <w:b/>
          <w:bCs/>
          <w:lang w:val="en-GB"/>
        </w:rPr>
        <w:t>esults</w:t>
      </w:r>
      <w:r w:rsidR="00F71A68">
        <w:rPr>
          <w:b/>
          <w:bCs/>
          <w:lang w:val="en-GB"/>
        </w:rPr>
        <w:t xml:space="preserve"> of PCA</w:t>
      </w:r>
    </w:p>
    <w:p w14:paraId="169025CF" w14:textId="77777777" w:rsidR="00C7713F" w:rsidRPr="00AF3AAF" w:rsidRDefault="00C7713F">
      <w:pPr>
        <w:rPr>
          <w:lang w:val="en-GB"/>
        </w:rPr>
      </w:pPr>
    </w:p>
    <w:p w14:paraId="619244CF" w14:textId="37AD8C55" w:rsidR="00C7713F" w:rsidRPr="00AF3AAF" w:rsidRDefault="00AD6D63" w:rsidP="00F71A68">
      <w:pPr>
        <w:jc w:val="both"/>
        <w:rPr>
          <w:lang w:val="en-GB"/>
        </w:rPr>
      </w:pPr>
      <w:r>
        <w:rPr>
          <w:lang w:val="en-GB"/>
        </w:rPr>
        <w:t xml:space="preserve">The mRNA expression (relative to house-keeping genes) </w:t>
      </w:r>
      <w:r w:rsidR="00025FED">
        <w:rPr>
          <w:lang w:val="en-GB"/>
        </w:rPr>
        <w:t xml:space="preserve">data </w:t>
      </w:r>
      <w:r>
        <w:rPr>
          <w:lang w:val="en-GB"/>
        </w:rPr>
        <w:t>of the eleven test genes varied by three orders of magnitude</w:t>
      </w:r>
      <w:r w:rsidR="00C45ACD">
        <w:rPr>
          <w:lang w:val="en-GB"/>
        </w:rPr>
        <w:t xml:space="preserve"> (</w:t>
      </w:r>
      <w:r w:rsidR="00F71A68">
        <w:rPr>
          <w:lang w:val="en-GB"/>
        </w:rPr>
        <w:t>F</w:t>
      </w:r>
      <w:r w:rsidR="00C45ACD">
        <w:rPr>
          <w:lang w:val="en-GB"/>
        </w:rPr>
        <w:t>ig</w:t>
      </w:r>
      <w:r w:rsidR="00F71A68">
        <w:rPr>
          <w:lang w:val="en-GB"/>
        </w:rPr>
        <w:t xml:space="preserve">. </w:t>
      </w:r>
      <w:r w:rsidR="00C45ACD">
        <w:rPr>
          <w:lang w:val="en-GB"/>
        </w:rPr>
        <w:t xml:space="preserve">1). </w:t>
      </w:r>
      <w:r w:rsidR="0026135C">
        <w:rPr>
          <w:lang w:val="en-GB"/>
        </w:rPr>
        <w:t xml:space="preserve">Therefore, </w:t>
      </w:r>
      <w:r w:rsidR="00B2045A">
        <w:rPr>
          <w:lang w:val="en-GB"/>
        </w:rPr>
        <w:t>relative log</w:t>
      </w:r>
      <w:r w:rsidR="00144544">
        <w:rPr>
          <w:lang w:val="en-GB"/>
        </w:rPr>
        <w:t>-fold</w:t>
      </w:r>
      <w:r w:rsidR="00B2045A">
        <w:rPr>
          <w:lang w:val="en-GB"/>
        </w:rPr>
        <w:t xml:space="preserve"> data </w:t>
      </w:r>
      <w:r w:rsidR="005A7202">
        <w:rPr>
          <w:lang w:val="en-GB"/>
        </w:rPr>
        <w:t xml:space="preserve">were produced, which </w:t>
      </w:r>
      <w:r w:rsidR="00C45ACD">
        <w:rPr>
          <w:lang w:val="en-GB"/>
        </w:rPr>
        <w:t xml:space="preserve">gave </w:t>
      </w:r>
      <w:r w:rsidR="006E0560">
        <w:rPr>
          <w:lang w:val="en-GB"/>
        </w:rPr>
        <w:t>reasonable residual plots (Fig</w:t>
      </w:r>
      <w:r w:rsidR="00F71A68">
        <w:rPr>
          <w:lang w:val="en-GB"/>
        </w:rPr>
        <w:t xml:space="preserve">. </w:t>
      </w:r>
      <w:r w:rsidR="006E0560">
        <w:rPr>
          <w:lang w:val="en-GB"/>
        </w:rPr>
        <w:t xml:space="preserve">S1), residual versus fitted </w:t>
      </w:r>
      <w:r w:rsidR="003C18AA">
        <w:rPr>
          <w:lang w:val="en-GB"/>
        </w:rPr>
        <w:t>(Fig</w:t>
      </w:r>
      <w:r w:rsidR="00F71A68">
        <w:rPr>
          <w:lang w:val="en-GB"/>
        </w:rPr>
        <w:t xml:space="preserve">. </w:t>
      </w:r>
      <w:r w:rsidR="003C18AA">
        <w:rPr>
          <w:lang w:val="en-GB"/>
        </w:rPr>
        <w:t>S2</w:t>
      </w:r>
      <w:r w:rsidR="00C03F7D">
        <w:rPr>
          <w:lang w:val="en-GB"/>
        </w:rPr>
        <w:t xml:space="preserve">) </w:t>
      </w:r>
      <w:r w:rsidR="006E0560">
        <w:rPr>
          <w:lang w:val="en-GB"/>
        </w:rPr>
        <w:t xml:space="preserve">and quantile-quantile plots </w:t>
      </w:r>
      <w:r w:rsidR="00C03F7D">
        <w:rPr>
          <w:lang w:val="en-GB"/>
        </w:rPr>
        <w:t>(Fig</w:t>
      </w:r>
      <w:r w:rsidR="00F71A68">
        <w:rPr>
          <w:lang w:val="en-GB"/>
        </w:rPr>
        <w:t>.</w:t>
      </w:r>
      <w:r w:rsidR="00C03F7D">
        <w:rPr>
          <w:lang w:val="en-GB"/>
        </w:rPr>
        <w:t xml:space="preserve"> S3) </w:t>
      </w:r>
      <w:r w:rsidR="006E0560">
        <w:rPr>
          <w:lang w:val="en-GB"/>
        </w:rPr>
        <w:t xml:space="preserve">showing that multivariate analysis could proceed. </w:t>
      </w:r>
    </w:p>
    <w:p w14:paraId="0ECC45DD" w14:textId="77777777" w:rsidR="00C7713F" w:rsidRDefault="00C7713F">
      <w:pPr>
        <w:rPr>
          <w:lang w:val="en-GB"/>
        </w:rPr>
      </w:pPr>
    </w:p>
    <w:p w14:paraId="027D7CB0" w14:textId="2E6DF3C7" w:rsidR="00C03F7D" w:rsidRDefault="00C03F7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B2DEA24" wp14:editId="2F573D80">
            <wp:extent cx="3251200" cy="2781494"/>
            <wp:effectExtent l="0" t="0" r="0" b="0"/>
            <wp:docPr id="1901312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312815" name="Picture 190131281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62044" cy="2790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92835" w14:textId="77777777" w:rsidR="00F71A68" w:rsidRDefault="00F71A68" w:rsidP="00F71A68">
      <w:pPr>
        <w:jc w:val="both"/>
        <w:rPr>
          <w:lang w:val="en-GB"/>
        </w:rPr>
      </w:pPr>
      <w:r w:rsidRPr="003F7738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r w:rsidRPr="003F7738">
        <w:rPr>
          <w:b/>
          <w:bCs/>
          <w:lang w:val="en-GB"/>
        </w:rPr>
        <w:t xml:space="preserve"> S1</w:t>
      </w:r>
      <w:r>
        <w:rPr>
          <w:lang w:val="en-GB"/>
        </w:rPr>
        <w:t xml:space="preserve">. Time-dependent residuals for each gene (model </w:t>
      </w:r>
      <w:r w:rsidRPr="001912F8">
        <w:rPr>
          <w:lang w:val="en-US"/>
        </w:rPr>
        <w:t xml:space="preserve">lm(log-fold data ~ dpi) </w:t>
      </w:r>
      <w:r>
        <w:rPr>
          <w:lang w:val="en-GB"/>
        </w:rPr>
        <w:t xml:space="preserve">according to days post infection (dpi). Datapoints were logged and relative to mean logged values of immunocompetent uninfected mice at dpi 8. </w:t>
      </w:r>
    </w:p>
    <w:p w14:paraId="28935FE9" w14:textId="77777777" w:rsidR="006A4441" w:rsidRDefault="006A4441">
      <w:pPr>
        <w:rPr>
          <w:b/>
          <w:bCs/>
          <w:lang w:val="en-GB"/>
        </w:rPr>
      </w:pPr>
    </w:p>
    <w:p w14:paraId="0BBEBE3A" w14:textId="6EA9E1C4" w:rsidR="00C03F7D" w:rsidRDefault="00C03F7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64710CC" wp14:editId="0ACFB60A">
            <wp:extent cx="3240066" cy="2679700"/>
            <wp:effectExtent l="0" t="0" r="0" b="0"/>
            <wp:docPr id="5229804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980477" name="Picture 52298047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6775" cy="268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AA5BB" w14:textId="77777777" w:rsidR="00F71A68" w:rsidRDefault="00F71A68" w:rsidP="00F71A68">
      <w:pPr>
        <w:jc w:val="both"/>
        <w:rPr>
          <w:lang w:val="en-GB"/>
        </w:rPr>
      </w:pPr>
      <w:r w:rsidRPr="006A4441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r w:rsidRPr="006A4441">
        <w:rPr>
          <w:b/>
          <w:bCs/>
          <w:lang w:val="en-GB"/>
        </w:rPr>
        <w:t xml:space="preserve"> S2</w:t>
      </w:r>
      <w:r>
        <w:rPr>
          <w:lang w:val="en-GB"/>
        </w:rPr>
        <w:t xml:space="preserve">. Residuals versus fitted values for each gene (model </w:t>
      </w:r>
      <w:r w:rsidRPr="001912F8">
        <w:rPr>
          <w:lang w:val="en-US"/>
        </w:rPr>
        <w:t>lm(log-fold data ~ dpi)</w:t>
      </w:r>
      <w:r>
        <w:rPr>
          <w:lang w:val="en-GB"/>
        </w:rPr>
        <w:t xml:space="preserve">. Datapoints were logged and relative to mean logged values of immunocompetent uninfected mice at dpi 8. </w:t>
      </w:r>
    </w:p>
    <w:p w14:paraId="6A108251" w14:textId="77777777" w:rsidR="00C03F7D" w:rsidRDefault="00C03F7D">
      <w:pPr>
        <w:rPr>
          <w:lang w:val="en-GB"/>
        </w:rPr>
      </w:pPr>
    </w:p>
    <w:p w14:paraId="2018C150" w14:textId="77777777" w:rsidR="00C03F7D" w:rsidRDefault="00C03F7D">
      <w:pPr>
        <w:rPr>
          <w:lang w:val="en-GB"/>
        </w:rPr>
      </w:pPr>
    </w:p>
    <w:p w14:paraId="2EA8C155" w14:textId="77777777" w:rsidR="00F71A68" w:rsidRDefault="00F71A68">
      <w:pPr>
        <w:rPr>
          <w:lang w:val="en-GB"/>
        </w:rPr>
      </w:pPr>
    </w:p>
    <w:p w14:paraId="7389FB7E" w14:textId="77777777" w:rsidR="00F71A68" w:rsidRDefault="00F71A68">
      <w:pPr>
        <w:rPr>
          <w:lang w:val="en-GB"/>
        </w:rPr>
      </w:pPr>
    </w:p>
    <w:p w14:paraId="63A2A586" w14:textId="6B89D4B0" w:rsidR="00C03F7D" w:rsidRDefault="003B5771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1B14D37" wp14:editId="725C037B">
            <wp:extent cx="3107266" cy="3107266"/>
            <wp:effectExtent l="0" t="0" r="4445" b="4445"/>
            <wp:docPr id="10515828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582827" name="Picture 10515828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20830" cy="312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AF222" w14:textId="77777777" w:rsidR="00F71A68" w:rsidRDefault="00F71A68" w:rsidP="00F71A68">
      <w:pPr>
        <w:jc w:val="both"/>
        <w:rPr>
          <w:lang w:val="en-GB"/>
        </w:rPr>
      </w:pPr>
      <w:r w:rsidRPr="008C19B4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r w:rsidRPr="008C19B4">
        <w:rPr>
          <w:b/>
          <w:bCs/>
          <w:lang w:val="en-GB"/>
        </w:rPr>
        <w:t xml:space="preserve"> S3</w:t>
      </w:r>
      <w:r>
        <w:rPr>
          <w:lang w:val="en-GB"/>
        </w:rPr>
        <w:t xml:space="preserve">. Quantile-quantile plots for each gene mRNA log-fold data. Datapoints were logged and relative to mean logged values of immunocompetent uninfected mice at dpi 8. </w:t>
      </w:r>
    </w:p>
    <w:p w14:paraId="46CC9680" w14:textId="77777777" w:rsidR="00C03F7D" w:rsidRDefault="00C03F7D">
      <w:pPr>
        <w:rPr>
          <w:lang w:val="en-GB"/>
        </w:rPr>
      </w:pPr>
    </w:p>
    <w:p w14:paraId="428046F3" w14:textId="77777777" w:rsidR="00C03F7D" w:rsidRDefault="00C03F7D">
      <w:pPr>
        <w:rPr>
          <w:lang w:val="en-GB"/>
        </w:rPr>
      </w:pPr>
    </w:p>
    <w:p w14:paraId="6B50EBF0" w14:textId="4CC0C26A" w:rsidR="00C03F7D" w:rsidRDefault="007B5966" w:rsidP="00F71A68">
      <w:pPr>
        <w:jc w:val="both"/>
        <w:rPr>
          <w:lang w:val="en-GB"/>
        </w:rPr>
      </w:pPr>
      <w:r>
        <w:rPr>
          <w:lang w:val="en-GB"/>
        </w:rPr>
        <w:t xml:space="preserve">However, </w:t>
      </w:r>
      <w:r w:rsidR="00C01872">
        <w:rPr>
          <w:lang w:val="en-GB"/>
        </w:rPr>
        <w:t>Levene's test for homogeneity of variance (for residuals versus dpi) still showed statistical significance (</w:t>
      </w:r>
      <w:r w:rsidR="00307ADA">
        <w:rPr>
          <w:lang w:val="en-GB"/>
        </w:rPr>
        <w:t xml:space="preserve">df = 2, F = 7.66, </w:t>
      </w:r>
      <w:r w:rsidR="00C01872">
        <w:rPr>
          <w:lang w:val="en-GB"/>
        </w:rPr>
        <w:t xml:space="preserve">p = </w:t>
      </w:r>
      <w:r w:rsidR="00C01872" w:rsidRPr="00C01872">
        <w:rPr>
          <w:lang w:val="en-GB"/>
        </w:rPr>
        <w:t>0.0005</w:t>
      </w:r>
      <w:r w:rsidR="00C01872">
        <w:rPr>
          <w:lang w:val="en-GB"/>
        </w:rPr>
        <w:t>)</w:t>
      </w:r>
      <w:r w:rsidR="00B36278">
        <w:rPr>
          <w:lang w:val="en-GB"/>
        </w:rPr>
        <w:t xml:space="preserve">, so it was decided </w:t>
      </w:r>
      <w:r w:rsidR="008B119A">
        <w:rPr>
          <w:lang w:val="en-GB"/>
        </w:rPr>
        <w:t xml:space="preserve">to use generalized least squares </w:t>
      </w:r>
      <w:r w:rsidR="00C50C88" w:rsidRPr="001912F8">
        <w:rPr>
          <w:lang w:val="en-US"/>
        </w:rPr>
        <w:t xml:space="preserve">with a </w:t>
      </w:r>
      <w:r w:rsidR="007F37AE" w:rsidRPr="001912F8">
        <w:rPr>
          <w:lang w:val="en-US"/>
        </w:rPr>
        <w:t xml:space="preserve">weighted variance structure. </w:t>
      </w:r>
      <w:r w:rsidR="001B4629" w:rsidRPr="001912F8">
        <w:rPr>
          <w:lang w:val="en-US"/>
        </w:rPr>
        <w:t xml:space="preserve">The </w:t>
      </w:r>
      <w:r w:rsidR="00E26883">
        <w:rPr>
          <w:lang w:val="en-GB"/>
        </w:rPr>
        <w:t xml:space="preserve">MANOVA model for </w:t>
      </w:r>
      <w:r w:rsidR="00C94C5E">
        <w:rPr>
          <w:lang w:val="en-GB"/>
        </w:rPr>
        <w:t xml:space="preserve">log-fold </w:t>
      </w:r>
      <w:r w:rsidR="00E26883">
        <w:rPr>
          <w:lang w:val="en-GB"/>
        </w:rPr>
        <w:t>data versus dpi + group + interaction</w:t>
      </w:r>
      <w:r w:rsidR="00784CE2">
        <w:rPr>
          <w:lang w:val="en-GB"/>
        </w:rPr>
        <w:t xml:space="preserve">, using a Pillai omnibus test, showed that </w:t>
      </w:r>
      <w:r w:rsidR="008B28B3">
        <w:rPr>
          <w:lang w:val="en-GB"/>
        </w:rPr>
        <w:t>group and dpi</w:t>
      </w:r>
      <w:r w:rsidR="00784CE2">
        <w:rPr>
          <w:lang w:val="en-GB"/>
        </w:rPr>
        <w:t xml:space="preserve"> were highly significant</w:t>
      </w:r>
      <w:r w:rsidR="00F71A68">
        <w:rPr>
          <w:lang w:val="en-GB"/>
        </w:rPr>
        <w:t xml:space="preserve"> (Table S1)</w:t>
      </w:r>
      <w:r w:rsidR="001971AE">
        <w:rPr>
          <w:lang w:val="en-GB"/>
        </w:rPr>
        <w:t>.</w:t>
      </w:r>
    </w:p>
    <w:p w14:paraId="61566E58" w14:textId="77777777" w:rsidR="003B55DE" w:rsidRDefault="003B55DE">
      <w:pPr>
        <w:rPr>
          <w:lang w:val="en-GB"/>
        </w:rPr>
      </w:pPr>
    </w:p>
    <w:p w14:paraId="1F7C74B3" w14:textId="6C1D2EC5" w:rsidR="003B55DE" w:rsidRPr="003B55DE" w:rsidRDefault="003B55DE" w:rsidP="00F71A68">
      <w:pPr>
        <w:jc w:val="both"/>
        <w:rPr>
          <w:lang w:val="en-GB"/>
        </w:rPr>
      </w:pPr>
      <w:r>
        <w:rPr>
          <w:b/>
          <w:bCs/>
          <w:lang w:val="en-GB"/>
        </w:rPr>
        <w:t xml:space="preserve">Table </w:t>
      </w:r>
      <w:r w:rsidR="00F71A68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1. </w:t>
      </w:r>
      <w:r w:rsidR="00182918">
        <w:rPr>
          <w:lang w:val="en-GB"/>
        </w:rPr>
        <w:t>R</w:t>
      </w:r>
      <w:r w:rsidR="00182918" w:rsidRPr="00182918">
        <w:rPr>
          <w:lang w:val="en-GB"/>
        </w:rPr>
        <w:t>esults of m</w:t>
      </w:r>
      <w:r w:rsidR="004F6207" w:rsidRPr="004F6207">
        <w:rPr>
          <w:lang w:val="en-GB"/>
        </w:rPr>
        <w:t>ultivariate analysis of variance</w:t>
      </w:r>
      <w:r w:rsidR="00424CE4">
        <w:rPr>
          <w:lang w:val="en-GB"/>
        </w:rPr>
        <w:t xml:space="preserve"> with a </w:t>
      </w:r>
      <w:r w:rsidR="00424CE4" w:rsidRPr="00424CE4">
        <w:rPr>
          <w:lang w:val="en-GB"/>
        </w:rPr>
        <w:t>Pillai omnibus test</w:t>
      </w:r>
      <w:r w:rsidR="00424CE4">
        <w:rPr>
          <w:lang w:val="en-GB"/>
        </w:rPr>
        <w:t xml:space="preserve"> for all log-fold data</w:t>
      </w:r>
      <w:r w:rsidR="00571000">
        <w:rPr>
          <w:lang w:val="en-GB"/>
        </w:rPr>
        <w:t xml:space="preserve"> (model: log-fold data</w:t>
      </w:r>
      <w:r w:rsidR="00571000" w:rsidRPr="001912F8">
        <w:rPr>
          <w:lang w:val="en-US"/>
        </w:rPr>
        <w:t xml:space="preserve"> ~ dpi * group</w:t>
      </w:r>
      <w:r w:rsidR="00647B11" w:rsidRPr="001912F8">
        <w:rPr>
          <w:lang w:val="en-US"/>
        </w:rPr>
        <w:t>).</w:t>
      </w:r>
    </w:p>
    <w:p w14:paraId="00B47AC2" w14:textId="77777777" w:rsidR="003B55DE" w:rsidRDefault="003B55DE">
      <w:pPr>
        <w:rPr>
          <w:lang w:val="en-GB"/>
        </w:rPr>
      </w:pPr>
    </w:p>
    <w:p w14:paraId="329B6254" w14:textId="218807DF" w:rsidR="00784CE2" w:rsidRPr="001912F8" w:rsidRDefault="00784CE2" w:rsidP="00784CE2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     Df Pillai approx F num Df den Df    Pr(&gt;F)    </w:t>
      </w:r>
    </w:p>
    <w:p w14:paraId="0E1805DD" w14:textId="7AA2BFD0" w:rsidR="00784CE2" w:rsidRPr="001912F8" w:rsidRDefault="00784CE2" w:rsidP="00784CE2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dpi    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.0850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5.4975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2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02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.134e-09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***</w:t>
      </w:r>
    </w:p>
    <w:p w14:paraId="4AA59E7D" w14:textId="50A58B8B" w:rsidR="00784CE2" w:rsidRPr="001912F8" w:rsidRDefault="00784CE2" w:rsidP="00784CE2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group  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3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.9400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8.6524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33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56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&lt;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.2e-16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***</w:t>
      </w:r>
    </w:p>
    <w:p w14:paraId="4EBE0BE2" w14:textId="79E72C6F" w:rsidR="00784CE2" w:rsidRPr="001912F8" w:rsidRDefault="00784CE2" w:rsidP="00784CE2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dpi:group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6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.2275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.9522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66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330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9.830e-11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***</w:t>
      </w:r>
    </w:p>
    <w:p w14:paraId="6BDABB36" w14:textId="34A08F78" w:rsidR="00784CE2" w:rsidRPr="001912F8" w:rsidRDefault="00784CE2" w:rsidP="00784CE2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Residuals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60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                                       </w:t>
      </w:r>
    </w:p>
    <w:p w14:paraId="414CE5DA" w14:textId="0EACACB6" w:rsidR="00784CE2" w:rsidRPr="001912F8" w:rsidRDefault="00784CE2" w:rsidP="00784CE2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CD3131"/>
          <w:sz w:val="18"/>
          <w:szCs w:val="18"/>
          <w:lang w:val="en-US"/>
        </w:rPr>
        <w:t>--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>-</w:t>
      </w:r>
    </w:p>
    <w:p w14:paraId="3E1AB0F1" w14:textId="116A8BDA" w:rsidR="00784CE2" w:rsidRPr="001912F8" w:rsidRDefault="00784CE2" w:rsidP="00784CE2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Signif. codes: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0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‘***’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0.001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‘**’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0.01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‘*’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0.05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‘.’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0.1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‘ ’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</w:t>
      </w:r>
    </w:p>
    <w:p w14:paraId="5B3CAD32" w14:textId="77777777" w:rsidR="004F6207" w:rsidRDefault="004F6207" w:rsidP="00517AAB">
      <w:pPr>
        <w:spacing w:line="276" w:lineRule="auto"/>
        <w:rPr>
          <w:lang w:val="en-GB"/>
        </w:rPr>
      </w:pPr>
    </w:p>
    <w:p w14:paraId="635DF55A" w14:textId="77777777" w:rsidR="00F71A68" w:rsidRDefault="00F71A68" w:rsidP="00736E53">
      <w:pPr>
        <w:spacing w:line="276" w:lineRule="auto"/>
        <w:rPr>
          <w:lang w:val="en-GB"/>
        </w:rPr>
      </w:pPr>
    </w:p>
    <w:p w14:paraId="6BF326AE" w14:textId="07625B87" w:rsidR="00C7713F" w:rsidRDefault="001971AE" w:rsidP="00736E53">
      <w:pPr>
        <w:spacing w:line="276" w:lineRule="auto"/>
        <w:rPr>
          <w:lang w:val="en-GB"/>
        </w:rPr>
      </w:pPr>
      <w:r>
        <w:rPr>
          <w:lang w:val="en-GB"/>
        </w:rPr>
        <w:t xml:space="preserve">As the interaction </w:t>
      </w:r>
      <w:r w:rsidR="00E845D9">
        <w:rPr>
          <w:lang w:val="en-GB"/>
        </w:rPr>
        <w:t>was also</w:t>
      </w:r>
      <w:r>
        <w:rPr>
          <w:lang w:val="en-GB"/>
        </w:rPr>
        <w:t xml:space="preserve"> highly significant, the</w:t>
      </w:r>
      <w:r w:rsidR="00731FA4">
        <w:rPr>
          <w:lang w:val="en-GB"/>
        </w:rPr>
        <w:t xml:space="preserve"> </w:t>
      </w:r>
      <w:r w:rsidR="0023667E">
        <w:rPr>
          <w:lang w:val="en-GB"/>
        </w:rPr>
        <w:t>subsequent</w:t>
      </w:r>
      <w:r>
        <w:rPr>
          <w:lang w:val="en-GB"/>
        </w:rPr>
        <w:t xml:space="preserve"> GLS used a </w:t>
      </w:r>
      <w:r w:rsidR="007F37AE" w:rsidRPr="001912F8">
        <w:rPr>
          <w:lang w:val="en-US"/>
        </w:rPr>
        <w:t>per-dpi/group interaction variance structure</w:t>
      </w:r>
      <w:r w:rsidR="00517AAB" w:rsidRPr="001912F8">
        <w:rPr>
          <w:lang w:val="en-US"/>
        </w:rPr>
        <w:t xml:space="preserve">. </w:t>
      </w:r>
      <w:r w:rsidR="004001E1">
        <w:rPr>
          <w:lang w:val="en-GB"/>
        </w:rPr>
        <w:t xml:space="preserve">Omnibus tests were performed </w:t>
      </w:r>
      <w:r w:rsidR="0086377C">
        <w:rPr>
          <w:lang w:val="en-GB"/>
        </w:rPr>
        <w:t xml:space="preserve">with dpi averaged over all four groups and </w:t>
      </w:r>
      <w:r w:rsidR="00B04F7D">
        <w:rPr>
          <w:lang w:val="en-GB"/>
        </w:rPr>
        <w:t>infection group (A, AS, C, CS) averaged over all dpi</w:t>
      </w:r>
      <w:r w:rsidR="00B227E4">
        <w:rPr>
          <w:lang w:val="en-GB"/>
        </w:rPr>
        <w:t xml:space="preserve"> (Table </w:t>
      </w:r>
      <w:r w:rsidR="00F71A68">
        <w:rPr>
          <w:lang w:val="en-GB"/>
        </w:rPr>
        <w:t>S</w:t>
      </w:r>
      <w:r w:rsidR="00B227E4">
        <w:rPr>
          <w:lang w:val="en-GB"/>
        </w:rPr>
        <w:t>2).</w:t>
      </w:r>
    </w:p>
    <w:p w14:paraId="1E70B035" w14:textId="77777777" w:rsidR="00B227E4" w:rsidRDefault="00B227E4" w:rsidP="00736E53">
      <w:pPr>
        <w:spacing w:line="276" w:lineRule="auto"/>
        <w:rPr>
          <w:lang w:val="en-GB"/>
        </w:rPr>
      </w:pPr>
    </w:p>
    <w:p w14:paraId="6CEB9EC3" w14:textId="77777777" w:rsidR="00B227E4" w:rsidRDefault="00B227E4" w:rsidP="00736E53">
      <w:pPr>
        <w:spacing w:line="276" w:lineRule="auto"/>
        <w:rPr>
          <w:lang w:val="en-GB"/>
        </w:rPr>
      </w:pPr>
    </w:p>
    <w:p w14:paraId="0A0BB539" w14:textId="77777777" w:rsidR="00F71A68" w:rsidRDefault="00F71A68" w:rsidP="00736E53">
      <w:pPr>
        <w:spacing w:line="276" w:lineRule="auto"/>
        <w:rPr>
          <w:lang w:val="en-GB"/>
        </w:rPr>
      </w:pPr>
    </w:p>
    <w:p w14:paraId="092983D0" w14:textId="77777777" w:rsidR="007E25F4" w:rsidRDefault="007E25F4">
      <w:pPr>
        <w:rPr>
          <w:lang w:val="en-GB"/>
        </w:rPr>
      </w:pPr>
    </w:p>
    <w:p w14:paraId="2C7ACD5C" w14:textId="67A31731" w:rsidR="00625E45" w:rsidRDefault="00625E45" w:rsidP="00F71A68">
      <w:pPr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F71A68">
        <w:rPr>
          <w:b/>
          <w:bCs/>
          <w:lang w:val="en-GB"/>
        </w:rPr>
        <w:t>S</w:t>
      </w:r>
      <w:r w:rsidR="007D1CDE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R</w:t>
      </w:r>
      <w:r w:rsidRPr="00182918">
        <w:rPr>
          <w:lang w:val="en-GB"/>
        </w:rPr>
        <w:t xml:space="preserve">esults of </w:t>
      </w:r>
      <w:r>
        <w:rPr>
          <w:lang w:val="en-GB"/>
        </w:rPr>
        <w:t xml:space="preserve">generalized least squares regression </w:t>
      </w:r>
      <w:r w:rsidR="00355AA6">
        <w:rPr>
          <w:lang w:val="en-GB"/>
        </w:rPr>
        <w:t xml:space="preserve">(model: </w:t>
      </w:r>
      <w:r w:rsidR="00355AA6" w:rsidRPr="001912F8">
        <w:rPr>
          <w:lang w:val="en-US"/>
        </w:rPr>
        <w:t>gls("log-fold data" ~ dpi * group with weights according to interaction between dpi and group)</w:t>
      </w:r>
      <w:r w:rsidR="006C653A" w:rsidRPr="001912F8">
        <w:rPr>
          <w:lang w:val="en-US"/>
        </w:rPr>
        <w:t xml:space="preserve">. </w:t>
      </w:r>
      <w:r w:rsidR="0005348F" w:rsidRPr="001912F8">
        <w:rPr>
          <w:lang w:val="en-US"/>
        </w:rPr>
        <w:t xml:space="preserve">Non-statistically significant contrasts are shown in </w:t>
      </w:r>
      <w:r w:rsidR="007F4477" w:rsidRPr="001912F8">
        <w:rPr>
          <w:lang w:val="en-US"/>
        </w:rPr>
        <w:t>blue</w:t>
      </w:r>
      <w:r w:rsidR="0005348F" w:rsidRPr="001912F8">
        <w:rPr>
          <w:lang w:val="en-US"/>
        </w:rPr>
        <w:t xml:space="preserve"> italics.</w:t>
      </w:r>
    </w:p>
    <w:p w14:paraId="26F4D9A6" w14:textId="77777777" w:rsidR="00882CCC" w:rsidRPr="00625E45" w:rsidRDefault="00882CCC" w:rsidP="00882CCC">
      <w:pPr>
        <w:spacing w:line="276" w:lineRule="auto"/>
        <w:rPr>
          <w:lang w:val="en-GB"/>
        </w:rPr>
      </w:pPr>
    </w:p>
    <w:p w14:paraId="1A4E6DF4" w14:textId="3F83D37B" w:rsidR="00882CCC" w:rsidRPr="001912F8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  gene effect df1 df2      F      p.value        p_adj</w:t>
      </w:r>
    </w:p>
    <w:p w14:paraId="4DDCE967" w14:textId="3F54F2BF" w:rsidR="00882CCC" w:rsidRPr="001912F8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NLRP3    dpi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60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8.407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5.839900e-07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.167980e-06</w:t>
      </w:r>
    </w:p>
    <w:p w14:paraId="2EF3045D" w14:textId="38F153CB" w:rsidR="00882CCC" w:rsidRPr="001912F8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  <w:lang w:val="en-US"/>
        </w:rPr>
      </w:pP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   NLRP3  group 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3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60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12.034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.869012e-06</w:t>
      </w:r>
      <w:r w:rsidRPr="001912F8">
        <w:rPr>
          <w:rFonts w:ascii="Menlo" w:hAnsi="Menlo" w:cs="Menlo"/>
          <w:color w:val="000000"/>
          <w:sz w:val="18"/>
          <w:szCs w:val="18"/>
          <w:lang w:val="en-US"/>
        </w:rPr>
        <w:t xml:space="preserve"> </w:t>
      </w:r>
      <w:r w:rsidRPr="001912F8">
        <w:rPr>
          <w:rFonts w:ascii="Menlo" w:hAnsi="Menlo" w:cs="Menlo"/>
          <w:color w:val="098658"/>
          <w:sz w:val="18"/>
          <w:szCs w:val="18"/>
          <w:lang w:val="en-US"/>
        </w:rPr>
        <w:t>2.869012e-06</w:t>
      </w:r>
    </w:p>
    <w:p w14:paraId="3BFB257F" w14:textId="1D285463" w:rsidR="00882CCC" w:rsidRPr="008F2674" w:rsidRDefault="00882CCC" w:rsidP="00882CCC">
      <w:pPr>
        <w:shd w:val="clear" w:color="auto" w:fill="FFFFFF"/>
        <w:spacing w:line="276" w:lineRule="auto"/>
        <w:rPr>
          <w:rFonts w:ascii="Menlo" w:hAnsi="Menlo" w:cs="Menlo"/>
          <w:i/>
          <w:iCs/>
          <w:color w:val="00B0F0"/>
          <w:sz w:val="18"/>
          <w:szCs w:val="18"/>
        </w:rPr>
      </w:pPr>
      <w:r w:rsidRPr="008F2674">
        <w:rPr>
          <w:rFonts w:ascii="Menlo" w:hAnsi="Menlo" w:cs="Menlo"/>
          <w:i/>
          <w:iCs/>
          <w:color w:val="00B0F0"/>
          <w:sz w:val="18"/>
          <w:szCs w:val="18"/>
        </w:rPr>
        <w:t>3     PTGS2    dpi   2  60  1.596 2.112517e-01 2.112517e-01</w:t>
      </w:r>
    </w:p>
    <w:p w14:paraId="2CDA5E71" w14:textId="2F3A11F0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  PTGS2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5.2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94935e-1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189871e-10</w:t>
      </w:r>
    </w:p>
    <w:p w14:paraId="5065DEB4" w14:textId="61CEF1F6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  IL_1B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09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898068e-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637609e-03</w:t>
      </w:r>
    </w:p>
    <w:p w14:paraId="6F1D8E6F" w14:textId="5B255909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  IL_1B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62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637609e-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637609e-03</w:t>
      </w:r>
    </w:p>
    <w:p w14:paraId="5BEE1981" w14:textId="42D592F9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  IL_10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35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130925e-0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130925e-06</w:t>
      </w:r>
    </w:p>
    <w:p w14:paraId="58555A54" w14:textId="16743918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 IL_10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15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880261e-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760522e-07</w:t>
      </w:r>
    </w:p>
    <w:p w14:paraId="5D773B01" w14:textId="03BF1102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 IL_17A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23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909793e-0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909793e-02</w:t>
      </w:r>
    </w:p>
    <w:p w14:paraId="421F842F" w14:textId="53FC318C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IL_17A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11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236350e-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472699e-03</w:t>
      </w:r>
    </w:p>
    <w:p w14:paraId="4E1ECB5A" w14:textId="0D05AE11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  IL_18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06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760606e-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060129e-03</w:t>
      </w:r>
    </w:p>
    <w:p w14:paraId="0E6C1217" w14:textId="2DF36C5D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2</w:t>
      </w:r>
      <w:r>
        <w:rPr>
          <w:rFonts w:ascii="Menlo" w:hAnsi="Menlo" w:cs="Menlo"/>
          <w:color w:val="000000"/>
          <w:sz w:val="18"/>
          <w:szCs w:val="18"/>
        </w:rPr>
        <w:t xml:space="preserve">    IL_18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51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060129e-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060129e-03</w:t>
      </w:r>
    </w:p>
    <w:p w14:paraId="62FEC063" w14:textId="6E90E960" w:rsidR="00882CCC" w:rsidRPr="008F2674" w:rsidRDefault="00882CCC" w:rsidP="00882CCC">
      <w:pPr>
        <w:shd w:val="clear" w:color="auto" w:fill="FFFFFF"/>
        <w:spacing w:line="276" w:lineRule="auto"/>
        <w:rPr>
          <w:rFonts w:ascii="Menlo" w:hAnsi="Menlo" w:cs="Menlo"/>
          <w:i/>
          <w:iCs/>
          <w:color w:val="00B0F0"/>
          <w:sz w:val="18"/>
          <w:szCs w:val="18"/>
        </w:rPr>
      </w:pPr>
      <w:r w:rsidRPr="008F2674">
        <w:rPr>
          <w:rFonts w:ascii="Menlo" w:hAnsi="Menlo" w:cs="Menlo"/>
          <w:i/>
          <w:iCs/>
          <w:color w:val="00B0F0"/>
          <w:sz w:val="18"/>
          <w:szCs w:val="18"/>
        </w:rPr>
        <w:t>13    IL_21    dpi   2  60  0.944 3.947780e-01 3.947780e-01</w:t>
      </w:r>
    </w:p>
    <w:p w14:paraId="62279378" w14:textId="4855ED8D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4</w:t>
      </w:r>
      <w:r>
        <w:rPr>
          <w:rFonts w:ascii="Menlo" w:hAnsi="Menlo" w:cs="Menlo"/>
          <w:color w:val="000000"/>
          <w:sz w:val="18"/>
          <w:szCs w:val="18"/>
        </w:rPr>
        <w:t xml:space="preserve">    IL_21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96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.706070e-0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41214e-05</w:t>
      </w:r>
    </w:p>
    <w:p w14:paraId="235145F3" w14:textId="238726CC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5</w:t>
      </w:r>
      <w:r>
        <w:rPr>
          <w:rFonts w:ascii="Menlo" w:hAnsi="Menlo" w:cs="Menlo"/>
          <w:color w:val="000000"/>
          <w:sz w:val="18"/>
          <w:szCs w:val="18"/>
        </w:rPr>
        <w:t xml:space="preserve">    IL_23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60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137246e-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137246e-03</w:t>
      </w:r>
    </w:p>
    <w:p w14:paraId="7FF54F91" w14:textId="12E81B28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6</w:t>
      </w:r>
      <w:r>
        <w:rPr>
          <w:rFonts w:ascii="Menlo" w:hAnsi="Menlo" w:cs="Menlo"/>
          <w:color w:val="000000"/>
          <w:sz w:val="18"/>
          <w:szCs w:val="18"/>
        </w:rPr>
        <w:t xml:space="preserve">    IL_23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3.6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.092891e-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418578e-06</w:t>
      </w:r>
    </w:p>
    <w:p w14:paraId="00FA7B25" w14:textId="6D66861A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7</w:t>
      </w:r>
      <w:r>
        <w:rPr>
          <w:rFonts w:ascii="Menlo" w:hAnsi="Menlo" w:cs="Menlo"/>
          <w:color w:val="000000"/>
          <w:sz w:val="18"/>
          <w:szCs w:val="18"/>
        </w:rPr>
        <w:t xml:space="preserve"> INFgamma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75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16135e-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032270e-04</w:t>
      </w:r>
    </w:p>
    <w:p w14:paraId="2452EB85" w14:textId="1133729C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8</w:t>
      </w:r>
      <w:r>
        <w:rPr>
          <w:rFonts w:ascii="Menlo" w:hAnsi="Menlo" w:cs="Menlo"/>
          <w:color w:val="000000"/>
          <w:sz w:val="18"/>
          <w:szCs w:val="18"/>
        </w:rPr>
        <w:t xml:space="preserve"> INFgamma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7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92707e-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92707e-03</w:t>
      </w:r>
    </w:p>
    <w:p w14:paraId="1C22262F" w14:textId="7DC07201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9</w:t>
      </w:r>
      <w:r>
        <w:rPr>
          <w:rFonts w:ascii="Menlo" w:hAnsi="Menlo" w:cs="Menlo"/>
          <w:color w:val="000000"/>
          <w:sz w:val="18"/>
          <w:szCs w:val="18"/>
        </w:rPr>
        <w:t xml:space="preserve">     TNFa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20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754689e-0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754689e-02</w:t>
      </w:r>
    </w:p>
    <w:p w14:paraId="651FA862" w14:textId="5AE29E6D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0</w:t>
      </w:r>
      <w:r>
        <w:rPr>
          <w:rFonts w:ascii="Menlo" w:hAnsi="Menlo" w:cs="Menlo"/>
          <w:color w:val="000000"/>
          <w:sz w:val="18"/>
          <w:szCs w:val="18"/>
        </w:rPr>
        <w:t xml:space="preserve">     TNFa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3.35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.777638e-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755528e-06</w:t>
      </w:r>
    </w:p>
    <w:p w14:paraId="0A8BAEDB" w14:textId="42E4A46C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1</w:t>
      </w:r>
      <w:r>
        <w:rPr>
          <w:rFonts w:ascii="Menlo" w:hAnsi="Menlo" w:cs="Menlo"/>
          <w:color w:val="000000"/>
          <w:sz w:val="18"/>
          <w:szCs w:val="18"/>
        </w:rPr>
        <w:t xml:space="preserve">    MIP_2    dpi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3.38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56979e-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113958e-05</w:t>
      </w:r>
    </w:p>
    <w:p w14:paraId="2BBFAB00" w14:textId="5884A17E" w:rsidR="00882CCC" w:rsidRDefault="00882CCC" w:rsidP="00882CCC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2</w:t>
      </w:r>
      <w:r>
        <w:rPr>
          <w:rFonts w:ascii="Menlo" w:hAnsi="Menlo" w:cs="Menlo"/>
          <w:color w:val="000000"/>
          <w:sz w:val="18"/>
          <w:szCs w:val="18"/>
        </w:rPr>
        <w:t xml:space="preserve">    MIP_2  group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39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.533784e-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.533784e-05</w:t>
      </w:r>
    </w:p>
    <w:p w14:paraId="11644F70" w14:textId="77777777" w:rsidR="007E25F4" w:rsidRPr="00882CCC" w:rsidRDefault="007E25F4"/>
    <w:p w14:paraId="7CD30997" w14:textId="1F573583" w:rsidR="007E25F4" w:rsidRDefault="00882CCC" w:rsidP="00F71A68">
      <w:pPr>
        <w:jc w:val="both"/>
        <w:rPr>
          <w:lang w:val="en-GB"/>
        </w:rPr>
      </w:pPr>
      <w:r>
        <w:rPr>
          <w:lang w:val="en-GB"/>
        </w:rPr>
        <w:t xml:space="preserve">This showed that all genes had statistically significant effects across groups, and all genes apart from </w:t>
      </w:r>
      <w:r w:rsidRPr="00882CCC">
        <w:rPr>
          <w:lang w:val="en-GB"/>
        </w:rPr>
        <w:t>PTGS2</w:t>
      </w:r>
      <w:r>
        <w:rPr>
          <w:lang w:val="en-GB"/>
        </w:rPr>
        <w:t xml:space="preserve"> and </w:t>
      </w:r>
      <w:r w:rsidRPr="00882CCC">
        <w:rPr>
          <w:lang w:val="en-GB"/>
        </w:rPr>
        <w:t>IL</w:t>
      </w:r>
      <w:r w:rsidR="00F71A68">
        <w:rPr>
          <w:lang w:val="en-GB"/>
        </w:rPr>
        <w:t>-</w:t>
      </w:r>
      <w:r w:rsidRPr="00882CCC">
        <w:rPr>
          <w:lang w:val="en-GB"/>
        </w:rPr>
        <w:t>21</w:t>
      </w:r>
      <w:r>
        <w:rPr>
          <w:lang w:val="en-GB"/>
        </w:rPr>
        <w:t xml:space="preserve"> had statistically significant effects across dpi.</w:t>
      </w:r>
      <w:r w:rsidR="00CC534B">
        <w:rPr>
          <w:lang w:val="en-GB"/>
        </w:rPr>
        <w:t xml:space="preserve"> </w:t>
      </w:r>
      <w:r w:rsidR="00042AD2">
        <w:rPr>
          <w:lang w:val="en-GB"/>
        </w:rPr>
        <w:t>Therefore, no genes were removed from further analyses.</w:t>
      </w:r>
      <w:r w:rsidR="00F71172">
        <w:rPr>
          <w:lang w:val="en-GB"/>
        </w:rPr>
        <w:t xml:space="preserve"> Similar omnibus tests </w:t>
      </w:r>
      <w:r w:rsidR="006F284D">
        <w:rPr>
          <w:lang w:val="en-GB"/>
        </w:rPr>
        <w:t xml:space="preserve">for each gene </w:t>
      </w:r>
      <w:r w:rsidR="00F71172">
        <w:rPr>
          <w:lang w:val="en-GB"/>
        </w:rPr>
        <w:t>over all groups (</w:t>
      </w:r>
      <w:r w:rsidR="00621A04">
        <w:rPr>
          <w:lang w:val="en-GB"/>
        </w:rPr>
        <w:t>for each</w:t>
      </w:r>
      <w:r w:rsidR="00F71172">
        <w:rPr>
          <w:lang w:val="en-GB"/>
        </w:rPr>
        <w:t xml:space="preserve"> dpi) were performed</w:t>
      </w:r>
      <w:r w:rsidR="00580805">
        <w:rPr>
          <w:lang w:val="en-GB"/>
        </w:rPr>
        <w:t xml:space="preserve"> (Table </w:t>
      </w:r>
      <w:r w:rsidR="00F71A68">
        <w:rPr>
          <w:lang w:val="en-GB"/>
        </w:rPr>
        <w:t>S</w:t>
      </w:r>
      <w:r w:rsidR="00580805">
        <w:rPr>
          <w:lang w:val="en-GB"/>
        </w:rPr>
        <w:t>3).</w:t>
      </w:r>
    </w:p>
    <w:p w14:paraId="45A8515B" w14:textId="77777777" w:rsidR="007E25F4" w:rsidRDefault="007E25F4">
      <w:pPr>
        <w:rPr>
          <w:lang w:val="en-GB"/>
        </w:rPr>
      </w:pPr>
    </w:p>
    <w:p w14:paraId="0A273213" w14:textId="49FF7FED" w:rsidR="00CA4F43" w:rsidRDefault="00CA4F43" w:rsidP="00CA4F43">
      <w:pPr>
        <w:rPr>
          <w:lang w:val="en-GB"/>
        </w:rPr>
      </w:pPr>
      <w:r>
        <w:rPr>
          <w:b/>
          <w:bCs/>
          <w:lang w:val="en-GB"/>
        </w:rPr>
        <w:t xml:space="preserve">Table </w:t>
      </w:r>
      <w:r w:rsidR="00F71A68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3. </w:t>
      </w:r>
      <w:r>
        <w:rPr>
          <w:lang w:val="en-GB"/>
        </w:rPr>
        <w:t>R</w:t>
      </w:r>
      <w:r w:rsidRPr="00182918">
        <w:rPr>
          <w:lang w:val="en-GB"/>
        </w:rPr>
        <w:t xml:space="preserve">esults of </w:t>
      </w:r>
      <w:r>
        <w:rPr>
          <w:lang w:val="en-GB"/>
        </w:rPr>
        <w:t xml:space="preserve">generalized least squares regression (model: </w:t>
      </w:r>
      <w:r>
        <w:t xml:space="preserve">gls("log-fold data" ~ dpi * group with weights according to interaction between dpi and group). </w:t>
      </w:r>
      <w:r w:rsidR="00D92AE0">
        <w:t>Statistically significant contrasts are shown in red italics.</w:t>
      </w:r>
    </w:p>
    <w:p w14:paraId="2A7AF141" w14:textId="77777777" w:rsidR="00CA4F43" w:rsidRDefault="00CA4F43">
      <w:pPr>
        <w:rPr>
          <w:lang w:val="en-GB"/>
        </w:rPr>
      </w:pPr>
    </w:p>
    <w:p w14:paraId="1165870B" w14:textId="73344BF1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gene        by      F df1 df2      p.value             test        p_adj</w:t>
      </w:r>
    </w:p>
    <w:p w14:paraId="7EFA5FE6" w14:textId="38524F57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1     NLRP3   com_inf  6.556   2  60 2.659436e-03 dpi_within_group 6.205350e-03</w:t>
      </w:r>
    </w:p>
    <w:p w14:paraId="663DEF84" w14:textId="48BAA0EF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  NLRP3 com_uninf  </w:t>
      </w:r>
      <w:r>
        <w:rPr>
          <w:rFonts w:ascii="Menlo" w:hAnsi="Menlo" w:cs="Menlo"/>
          <w:color w:val="098658"/>
          <w:sz w:val="18"/>
          <w:szCs w:val="18"/>
        </w:rPr>
        <w:t>0.53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872395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5.872395e-01</w:t>
      </w:r>
    </w:p>
    <w:p w14:paraId="711A899F" w14:textId="3ABCD2FB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     NLRP3   sup_inf  6.060   2  60 4.006151e-03 dpi_within_group 7.010764e-03</w:t>
      </w:r>
    </w:p>
    <w:p w14:paraId="221E7D78" w14:textId="78F6BF12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     NLRP3 sup_uninf 13.769   2  60 1.198348e-05 dpi_within_group 4.194216e-05</w:t>
      </w:r>
    </w:p>
    <w:p w14:paraId="06C01CDE" w14:textId="2D0D1837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     PTGS2   com_inf  6.984   2  60 1.875670e-03 dpi_within_group 3.603387e-03</w:t>
      </w:r>
    </w:p>
    <w:p w14:paraId="132033F0" w14:textId="6A66C76D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6     PTGS2 com_uninf  3.638   2  60 3.226655e-02 dpi_within_group 4.517317e-02</w:t>
      </w:r>
    </w:p>
    <w:p w14:paraId="55753602" w14:textId="03FD8B73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  PTGS2   sup_inf  </w:t>
      </w:r>
      <w:r>
        <w:rPr>
          <w:rFonts w:ascii="Menlo" w:hAnsi="Menlo" w:cs="Menlo"/>
          <w:color w:val="098658"/>
          <w:sz w:val="18"/>
          <w:szCs w:val="18"/>
        </w:rPr>
        <w:t>0.71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954118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4.954118e-01</w:t>
      </w:r>
    </w:p>
    <w:p w14:paraId="0CA5D0EF" w14:textId="30DB6F01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 PTGS2 sup_uninf  </w:t>
      </w:r>
      <w:r>
        <w:rPr>
          <w:rFonts w:ascii="Menlo" w:hAnsi="Menlo" w:cs="Menlo"/>
          <w:color w:val="098658"/>
          <w:sz w:val="18"/>
          <w:szCs w:val="18"/>
        </w:rPr>
        <w:t>2.89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319565e-02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7.372825e-02</w:t>
      </w:r>
    </w:p>
    <w:p w14:paraId="504D0B02" w14:textId="6D3E43FD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9     IL_1B   com_inf  7.266   2  60 1.493638e-03 dpi_within_group 4.117523e-03</w:t>
      </w:r>
    </w:p>
    <w:p w14:paraId="36AC2FAF" w14:textId="08C33DD2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 IL_1B com_uninf  </w:t>
      </w:r>
      <w:r>
        <w:rPr>
          <w:rFonts w:ascii="Menlo" w:hAnsi="Menlo" w:cs="Menlo"/>
          <w:color w:val="098658"/>
          <w:sz w:val="18"/>
          <w:szCs w:val="18"/>
        </w:rPr>
        <w:t>1.41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518187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3.299112e-01</w:t>
      </w:r>
    </w:p>
    <w:p w14:paraId="06AE0BE4" w14:textId="45274CF9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  IL_1B   sup_inf  </w:t>
      </w:r>
      <w:r>
        <w:rPr>
          <w:rFonts w:ascii="Menlo" w:hAnsi="Menlo" w:cs="Menlo"/>
          <w:color w:val="098658"/>
          <w:sz w:val="18"/>
          <w:szCs w:val="18"/>
        </w:rPr>
        <w:t>0.92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012251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4.012251e-01</w:t>
      </w:r>
    </w:p>
    <w:p w14:paraId="5E0AEFF6" w14:textId="0FC0C254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12    IL_1B sup_uninf  7.998   2  60 8.331252e-04 dpi_within_group 4.117523e-03</w:t>
      </w:r>
    </w:p>
    <w:p w14:paraId="64A48ACE" w14:textId="70EBCA22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13    IL_10   com_inf  6.713   2  60 2.338671e-03 dpi_within_group 3.274139e-03</w:t>
      </w:r>
    </w:p>
    <w:p w14:paraId="176DE3E5" w14:textId="20B66E58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4</w:t>
      </w:r>
      <w:r>
        <w:rPr>
          <w:rFonts w:ascii="Menlo" w:hAnsi="Menlo" w:cs="Menlo"/>
          <w:color w:val="000000"/>
          <w:sz w:val="18"/>
          <w:szCs w:val="18"/>
        </w:rPr>
        <w:t xml:space="preserve">    IL_10 com_uninf  </w:t>
      </w:r>
      <w:r>
        <w:rPr>
          <w:rFonts w:ascii="Menlo" w:hAnsi="Menlo" w:cs="Menlo"/>
          <w:color w:val="098658"/>
          <w:sz w:val="18"/>
          <w:szCs w:val="18"/>
        </w:rPr>
        <w:t>0.44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462664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6.462664e-01</w:t>
      </w:r>
    </w:p>
    <w:p w14:paraId="6DCC809C" w14:textId="11B3E057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15    IL_10   sup_inf 10.570   2  60 1.167990e-04 dpi_within_group 2.725311e-04</w:t>
      </w:r>
    </w:p>
    <w:p w14:paraId="596ED842" w14:textId="3CB23030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16    IL_10 sup_uninf  7.605   2  60 1.138638e-03 dpi_within_group 1.992617e-03</w:t>
      </w:r>
    </w:p>
    <w:p w14:paraId="0C6B31EC" w14:textId="1AEF7F53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lastRenderedPageBreak/>
        <w:t>17</w:t>
      </w:r>
      <w:r>
        <w:rPr>
          <w:rFonts w:ascii="Menlo" w:hAnsi="Menlo" w:cs="Menlo"/>
          <w:color w:val="000000"/>
          <w:sz w:val="18"/>
          <w:szCs w:val="18"/>
        </w:rPr>
        <w:t xml:space="preserve">   IL_17A   com_inf  </w:t>
      </w:r>
      <w:r>
        <w:rPr>
          <w:rFonts w:ascii="Menlo" w:hAnsi="Menlo" w:cs="Menlo"/>
          <w:color w:val="098658"/>
          <w:sz w:val="18"/>
          <w:szCs w:val="18"/>
        </w:rPr>
        <w:t>0.33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.167350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8.361908e-01</w:t>
      </w:r>
    </w:p>
    <w:p w14:paraId="0766EB54" w14:textId="70F45D7B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8</w:t>
      </w:r>
      <w:r>
        <w:rPr>
          <w:rFonts w:ascii="Menlo" w:hAnsi="Menlo" w:cs="Menlo"/>
          <w:color w:val="000000"/>
          <w:sz w:val="18"/>
          <w:szCs w:val="18"/>
        </w:rPr>
        <w:t xml:space="preserve">   IL_17A com_uninf  </w:t>
      </w:r>
      <w:r>
        <w:rPr>
          <w:rFonts w:ascii="Menlo" w:hAnsi="Menlo" w:cs="Menlo"/>
          <w:color w:val="098658"/>
          <w:sz w:val="18"/>
          <w:szCs w:val="18"/>
        </w:rPr>
        <w:t>0.79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586558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6.577295e-01</w:t>
      </w:r>
    </w:p>
    <w:p w14:paraId="125E98A9" w14:textId="69B318B7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9</w:t>
      </w:r>
      <w:r>
        <w:rPr>
          <w:rFonts w:ascii="Menlo" w:hAnsi="Menlo" w:cs="Menlo"/>
          <w:color w:val="000000"/>
          <w:sz w:val="18"/>
          <w:szCs w:val="18"/>
        </w:rPr>
        <w:t xml:space="preserve">   IL_17A   sup_inf  </w:t>
      </w:r>
      <w:r>
        <w:rPr>
          <w:rFonts w:ascii="Menlo" w:hAnsi="Menlo" w:cs="Menlo"/>
          <w:color w:val="098658"/>
          <w:sz w:val="18"/>
          <w:szCs w:val="18"/>
        </w:rPr>
        <w:t>0.76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698068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6.577295e-01</w:t>
      </w:r>
    </w:p>
    <w:p w14:paraId="52134623" w14:textId="16C80704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20   IL_17A sup_uninf  6.988   2  60 1.869175e-03 dpi_within_group 6.542114e-03</w:t>
      </w:r>
    </w:p>
    <w:p w14:paraId="48769624" w14:textId="12C1D276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1</w:t>
      </w:r>
      <w:r>
        <w:rPr>
          <w:rFonts w:ascii="Menlo" w:hAnsi="Menlo" w:cs="Menlo"/>
          <w:color w:val="000000"/>
          <w:sz w:val="18"/>
          <w:szCs w:val="18"/>
        </w:rPr>
        <w:t xml:space="preserve">    IL_18   com_inf  </w:t>
      </w:r>
      <w:r>
        <w:rPr>
          <w:rFonts w:ascii="Menlo" w:hAnsi="Menlo" w:cs="Menlo"/>
          <w:color w:val="098658"/>
          <w:sz w:val="18"/>
          <w:szCs w:val="18"/>
        </w:rPr>
        <w:t>1.11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341475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4.745287e-01</w:t>
      </w:r>
    </w:p>
    <w:p w14:paraId="086AAC5D" w14:textId="30B3C093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2</w:t>
      </w:r>
      <w:r>
        <w:rPr>
          <w:rFonts w:ascii="Menlo" w:hAnsi="Menlo" w:cs="Menlo"/>
          <w:color w:val="000000"/>
          <w:sz w:val="18"/>
          <w:szCs w:val="18"/>
        </w:rPr>
        <w:t xml:space="preserve">    IL_18 com_uninf  </w:t>
      </w:r>
      <w:r>
        <w:rPr>
          <w:rFonts w:ascii="Menlo" w:hAnsi="Menlo" w:cs="Menlo"/>
          <w:color w:val="098658"/>
          <w:sz w:val="18"/>
          <w:szCs w:val="18"/>
        </w:rPr>
        <w:t>1.79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749278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4.081650e-01</w:t>
      </w:r>
    </w:p>
    <w:p w14:paraId="7F63119F" w14:textId="7AEF9AB8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23    IL_18   sup_inf 25.093   2  60 1.204477e-08 dpi_within_group 5.382909e-08</w:t>
      </w:r>
    </w:p>
    <w:p w14:paraId="16A7F68D" w14:textId="550F8472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4</w:t>
      </w:r>
      <w:r>
        <w:rPr>
          <w:rFonts w:ascii="Menlo" w:hAnsi="Menlo" w:cs="Menlo"/>
          <w:color w:val="000000"/>
          <w:sz w:val="18"/>
          <w:szCs w:val="18"/>
        </w:rPr>
        <w:t xml:space="preserve">    IL_18 sup_uninf  </w:t>
      </w:r>
      <w:r>
        <w:rPr>
          <w:rFonts w:ascii="Menlo" w:hAnsi="Menlo" w:cs="Menlo"/>
          <w:color w:val="098658"/>
          <w:sz w:val="18"/>
          <w:szCs w:val="18"/>
        </w:rPr>
        <w:t>0.78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600862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4.745287e-01</w:t>
      </w:r>
    </w:p>
    <w:p w14:paraId="44AA4761" w14:textId="4F58F024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25    IL_21   com_inf  3.601   2  60 3.335811e-02 dpi_within_group 7.783560e-02</w:t>
      </w:r>
    </w:p>
    <w:p w14:paraId="53812B01" w14:textId="2201700B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6</w:t>
      </w:r>
      <w:r>
        <w:rPr>
          <w:rFonts w:ascii="Menlo" w:hAnsi="Menlo" w:cs="Menlo"/>
          <w:color w:val="000000"/>
          <w:sz w:val="18"/>
          <w:szCs w:val="18"/>
        </w:rPr>
        <w:t xml:space="preserve">    IL_21 com_uninf  </w:t>
      </w:r>
      <w:r>
        <w:rPr>
          <w:rFonts w:ascii="Menlo" w:hAnsi="Menlo" w:cs="Menlo"/>
          <w:color w:val="098658"/>
          <w:sz w:val="18"/>
          <w:szCs w:val="18"/>
        </w:rPr>
        <w:t>0.01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.885031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9.885031e-01</w:t>
      </w:r>
    </w:p>
    <w:p w14:paraId="1D5BAC3E" w14:textId="2C341D1B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7</w:t>
      </w:r>
      <w:r>
        <w:rPr>
          <w:rFonts w:ascii="Menlo" w:hAnsi="Menlo" w:cs="Menlo"/>
          <w:color w:val="000000"/>
          <w:sz w:val="18"/>
          <w:szCs w:val="18"/>
        </w:rPr>
        <w:t xml:space="preserve">    IL_21   sup_inf  </w:t>
      </w:r>
      <w:r>
        <w:rPr>
          <w:rFonts w:ascii="Menlo" w:hAnsi="Menlo" w:cs="Menlo"/>
          <w:color w:val="098658"/>
          <w:sz w:val="18"/>
          <w:szCs w:val="18"/>
        </w:rPr>
        <w:t>0.57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655262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7.917367e-01</w:t>
      </w:r>
    </w:p>
    <w:p w14:paraId="60EB890F" w14:textId="664D56BE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8</w:t>
      </w:r>
      <w:r>
        <w:rPr>
          <w:rFonts w:ascii="Menlo" w:hAnsi="Menlo" w:cs="Menlo"/>
          <w:color w:val="000000"/>
          <w:sz w:val="18"/>
          <w:szCs w:val="18"/>
        </w:rPr>
        <w:t xml:space="preserve">    IL_21 sup_uninf  </w:t>
      </w:r>
      <w:r>
        <w:rPr>
          <w:rFonts w:ascii="Menlo" w:hAnsi="Menlo" w:cs="Menlo"/>
          <w:color w:val="098658"/>
          <w:sz w:val="18"/>
          <w:szCs w:val="18"/>
        </w:rPr>
        <w:t>0.27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.646095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8.920444e-01</w:t>
      </w:r>
    </w:p>
    <w:p w14:paraId="46F5E9AD" w14:textId="4005B13B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9</w:t>
      </w:r>
      <w:r>
        <w:rPr>
          <w:rFonts w:ascii="Menlo" w:hAnsi="Menlo" w:cs="Menlo"/>
          <w:color w:val="000000"/>
          <w:sz w:val="18"/>
          <w:szCs w:val="18"/>
        </w:rPr>
        <w:t xml:space="preserve">    IL_23   com_inf  </w:t>
      </w:r>
      <w:r>
        <w:rPr>
          <w:rFonts w:ascii="Menlo" w:hAnsi="Menlo" w:cs="Menlo"/>
          <w:color w:val="098658"/>
          <w:sz w:val="18"/>
          <w:szCs w:val="18"/>
        </w:rPr>
        <w:t>2.57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.450007e-02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1.183001e-01</w:t>
      </w:r>
    </w:p>
    <w:p w14:paraId="63127AE5" w14:textId="356D0817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0    IL_23 com_uninf  4.449   2  60 1.579190e-02 dpi_within_group 3.684776e-02</w:t>
      </w:r>
    </w:p>
    <w:p w14:paraId="5701965B" w14:textId="32DC2429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1    IL_23   sup_inf 15.023   2  60 5.136651e-06 dpi_within_group 1.797828e-05</w:t>
      </w:r>
    </w:p>
    <w:p w14:paraId="72F201DD" w14:textId="42640F83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2    IL_23 sup_uninf  4.021   2  60 2.297798e-02 dpi_within_group 4.021147e-02</w:t>
      </w:r>
    </w:p>
    <w:p w14:paraId="493E6F33" w14:textId="13B3ED88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3 INFgamma   com_inf  8.084   2  60 7.785748e-04 dpi_within_group 2.725012e-03</w:t>
      </w:r>
    </w:p>
    <w:p w14:paraId="7B3CD15D" w14:textId="78AC452E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4 INFgamma com_uninf  5.380   2  60 7.091957e-03 dpi_within_group 1.241092e-02</w:t>
      </w:r>
    </w:p>
    <w:p w14:paraId="6738D4D1" w14:textId="03E7008F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5 INFgamma   sup_inf  5.488   2  60 6.473138e-03 dpi_within_group 1.241092e-02</w:t>
      </w:r>
    </w:p>
    <w:p w14:paraId="0A4955AF" w14:textId="500D1164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6 INFgamma sup_uninf  3.578   2  60 3.404084e-02 dpi_within_group 4.765718e-02</w:t>
      </w:r>
    </w:p>
    <w:p w14:paraId="3A68C270" w14:textId="2060FFF3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37     TNFa   com_inf  3.912   2  60 2.530425e-02 dpi_within_group 4.428244e-02</w:t>
      </w:r>
    </w:p>
    <w:p w14:paraId="5FF80E70" w14:textId="4447BFDB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8</w:t>
      </w:r>
      <w:r>
        <w:rPr>
          <w:rFonts w:ascii="Menlo" w:hAnsi="Menlo" w:cs="Menlo"/>
          <w:color w:val="000000"/>
          <w:sz w:val="18"/>
          <w:szCs w:val="18"/>
        </w:rPr>
        <w:t xml:space="preserve">     TNFa com_uninf  </w:t>
      </w:r>
      <w:r>
        <w:rPr>
          <w:rFonts w:ascii="Menlo" w:hAnsi="Menlo" w:cs="Menlo"/>
          <w:color w:val="098658"/>
          <w:sz w:val="18"/>
          <w:szCs w:val="18"/>
        </w:rPr>
        <w:t>2.22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172190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1.445416e-01</w:t>
      </w:r>
    </w:p>
    <w:p w14:paraId="4A4ED107" w14:textId="0F97FF57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9</w:t>
      </w:r>
      <w:r>
        <w:rPr>
          <w:rFonts w:ascii="Menlo" w:hAnsi="Menlo" w:cs="Menlo"/>
          <w:color w:val="000000"/>
          <w:sz w:val="18"/>
          <w:szCs w:val="18"/>
        </w:rPr>
        <w:t xml:space="preserve">     TNFa   sup_inf  </w:t>
      </w:r>
      <w:r>
        <w:rPr>
          <w:rFonts w:ascii="Menlo" w:hAnsi="Menlo" w:cs="Menlo"/>
          <w:color w:val="098658"/>
          <w:sz w:val="18"/>
          <w:szCs w:val="18"/>
        </w:rPr>
        <w:t>0.53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908857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5.908857e-01</w:t>
      </w:r>
    </w:p>
    <w:p w14:paraId="4CB5DA6D" w14:textId="552B6AB8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0</w:t>
      </w:r>
      <w:r>
        <w:rPr>
          <w:rFonts w:ascii="Menlo" w:hAnsi="Menlo" w:cs="Menlo"/>
          <w:color w:val="000000"/>
          <w:sz w:val="18"/>
          <w:szCs w:val="18"/>
        </w:rPr>
        <w:t xml:space="preserve">     TNFa sup_uninf  </w:t>
      </w:r>
      <w:r>
        <w:rPr>
          <w:rFonts w:ascii="Menlo" w:hAnsi="Menlo" w:cs="Menlo"/>
          <w:color w:val="098658"/>
          <w:sz w:val="18"/>
          <w:szCs w:val="18"/>
        </w:rPr>
        <w:t>2.16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238928e-01</w:t>
      </w:r>
      <w:r>
        <w:rPr>
          <w:rFonts w:ascii="Menlo" w:hAnsi="Menlo" w:cs="Menlo"/>
          <w:color w:val="000000"/>
          <w:sz w:val="18"/>
          <w:szCs w:val="18"/>
        </w:rPr>
        <w:t xml:space="preserve"> dpi_within_group </w:t>
      </w:r>
      <w:r>
        <w:rPr>
          <w:rFonts w:ascii="Menlo" w:hAnsi="Menlo" w:cs="Menlo"/>
          <w:color w:val="098658"/>
          <w:sz w:val="18"/>
          <w:szCs w:val="18"/>
        </w:rPr>
        <w:t>1.445416e-01</w:t>
      </w:r>
    </w:p>
    <w:p w14:paraId="77895C1D" w14:textId="7DAA04EF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1    MIP_2   com_inf  6.135   2  60 3.764952e-03 dpi_within_group 6.018855e-03</w:t>
      </w:r>
    </w:p>
    <w:p w14:paraId="6B9FC08A" w14:textId="7E8C3AD5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2    MIP_2 com_uninf  5.976   2  60 4.299182e-03 dpi_within_group 6.018855e-03</w:t>
      </w:r>
    </w:p>
    <w:p w14:paraId="6AAA5FA6" w14:textId="64BA00E0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3    MIP_2   sup_inf 31.149   2  60 5.270582e-10 dpi_within_group 3.689408e-09</w:t>
      </w:r>
    </w:p>
    <w:p w14:paraId="25244457" w14:textId="4EC0892F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4    MIP_2 sup_uninf  5.135   2  60 8.735454e-03 dpi_within_group 1.019136e-02</w:t>
      </w:r>
    </w:p>
    <w:p w14:paraId="5075825D" w14:textId="77777777" w:rsidR="009F64D3" w:rsidRPr="00570BAC" w:rsidRDefault="009F64D3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</w:p>
    <w:p w14:paraId="5BF26044" w14:textId="77777777" w:rsidR="009F64D3" w:rsidRPr="00570BAC" w:rsidRDefault="009F64D3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</w:p>
    <w:p w14:paraId="7B5E79B2" w14:textId="4B5BBAEC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5</w:t>
      </w:r>
      <w:r>
        <w:rPr>
          <w:rFonts w:ascii="Menlo" w:hAnsi="Menlo" w:cs="Menlo"/>
          <w:color w:val="000000"/>
          <w:sz w:val="18"/>
          <w:szCs w:val="18"/>
        </w:rPr>
        <w:t xml:space="preserve">    NLRP3         </w:t>
      </w: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6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302606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3.853041e-01</w:t>
      </w:r>
    </w:p>
    <w:p w14:paraId="726F956D" w14:textId="191ECA53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6    NLRP3        16  3.835   3  60 1.402300e-02 group_within_dpi 1.963220e-02</w:t>
      </w:r>
    </w:p>
    <w:p w14:paraId="3DC468DD" w14:textId="4D449CC8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7</w:t>
      </w:r>
      <w:r>
        <w:rPr>
          <w:rFonts w:ascii="Menlo" w:hAnsi="Menlo" w:cs="Menlo"/>
          <w:color w:val="000000"/>
          <w:sz w:val="18"/>
          <w:szCs w:val="18"/>
        </w:rPr>
        <w:t xml:space="preserve">    NLRP3        </w:t>
      </w:r>
      <w:r>
        <w:rPr>
          <w:rFonts w:ascii="Menlo" w:hAnsi="Menlo" w:cs="Menlo"/>
          <w:color w:val="098658"/>
          <w:sz w:val="18"/>
          <w:szCs w:val="18"/>
        </w:rPr>
        <w:t>2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2.71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57136e-06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1.089995e-05</w:t>
      </w:r>
    </w:p>
    <w:p w14:paraId="32F7C046" w14:textId="5C3F7B32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8    PTGS2         8 12.854   3  60 1.369431e-06 group_within_dpi 4.793007e-06</w:t>
      </w:r>
    </w:p>
    <w:p w14:paraId="65981D09" w14:textId="0A662581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49    PTGS2        16 15.293   3  60 1.674283e-07 group_within_dpi 1.171998e-06</w:t>
      </w:r>
    </w:p>
    <w:p w14:paraId="179ED9C8" w14:textId="0BB96E67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0    PTGS2        24  5.516   3  60 2.059079e-03 group_within_dpi 3.603387e-03</w:t>
      </w:r>
    </w:p>
    <w:p w14:paraId="44159CA1" w14:textId="63CD2328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1    IL_1B         8  5.397   3  60 2.352870e-03 group_within_dpi 4.117523e-03</w:t>
      </w:r>
    </w:p>
    <w:p w14:paraId="0C26B790" w14:textId="4FCAA925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2    IL_1B        16  5.600   3  60 1.875671e-03 group_within_dpi 4.117523e-03</w:t>
      </w:r>
    </w:p>
    <w:p w14:paraId="445CD871" w14:textId="2CC7D4B2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3</w:t>
      </w:r>
      <w:r>
        <w:rPr>
          <w:rFonts w:ascii="Menlo" w:hAnsi="Menlo" w:cs="Menlo"/>
          <w:color w:val="000000"/>
          <w:sz w:val="18"/>
          <w:szCs w:val="18"/>
        </w:rPr>
        <w:t xml:space="preserve">    IL_1B        </w:t>
      </w:r>
      <w:r>
        <w:rPr>
          <w:rFonts w:ascii="Menlo" w:hAnsi="Menlo" w:cs="Menlo"/>
          <w:color w:val="098658"/>
          <w:sz w:val="18"/>
          <w:szCs w:val="18"/>
        </w:rPr>
        <w:t>2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0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827811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3.299112e-01</w:t>
      </w:r>
    </w:p>
    <w:p w14:paraId="38E84BAE" w14:textId="09378BDB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4    IL_10         8  4.166   3  60 9.547388e-03 group_within_dpi 1.113862e-02</w:t>
      </w:r>
    </w:p>
    <w:p w14:paraId="42AC29E1" w14:textId="32FD0635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5    IL_10        16  9.207   3  60 4.231555e-05 group_within_dpi 2.725311e-04</w:t>
      </w:r>
    </w:p>
    <w:p w14:paraId="61CF6425" w14:textId="2FE3FB31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6    IL_10        24  8.433   3  60 9.218365e-05 group_within_dpi 2.725311e-04</w:t>
      </w:r>
    </w:p>
    <w:p w14:paraId="6C41BD40" w14:textId="58285BC5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7</w:t>
      </w:r>
      <w:r>
        <w:rPr>
          <w:rFonts w:ascii="Menlo" w:hAnsi="Menlo" w:cs="Menlo"/>
          <w:color w:val="000000"/>
          <w:sz w:val="18"/>
          <w:szCs w:val="18"/>
        </w:rPr>
        <w:t xml:space="preserve">   IL_17A         </w:t>
      </w: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6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.500980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8.500980e-01</w:t>
      </w:r>
    </w:p>
    <w:p w14:paraId="310629FA" w14:textId="1F556DA9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8</w:t>
      </w:r>
      <w:r>
        <w:rPr>
          <w:rFonts w:ascii="Menlo" w:hAnsi="Menlo" w:cs="Menlo"/>
          <w:color w:val="000000"/>
          <w:sz w:val="18"/>
          <w:szCs w:val="18"/>
        </w:rPr>
        <w:t xml:space="preserve">   IL_17A        </w:t>
      </w:r>
      <w:r>
        <w:rPr>
          <w:rFonts w:ascii="Menlo" w:hAnsi="Menlo" w:cs="Menlo"/>
          <w:color w:val="098658"/>
          <w:sz w:val="18"/>
          <w:szCs w:val="18"/>
        </w:rPr>
        <w:t>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83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10812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3.525228e-01</w:t>
      </w:r>
    </w:p>
    <w:p w14:paraId="54851AAF" w14:textId="2B5C9EBF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59   IL_17A        24  6.114   3  60 1.064680e-03 group_within_dpi 6.542114e-03</w:t>
      </w:r>
    </w:p>
    <w:p w14:paraId="115D94A0" w14:textId="1B42E1A0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   IL_18         </w:t>
      </w: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8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557878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4.745287e-01</w:t>
      </w:r>
    </w:p>
    <w:p w14:paraId="4E1B8AED" w14:textId="6FD6819A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1</w:t>
      </w:r>
      <w:r>
        <w:rPr>
          <w:rFonts w:ascii="Menlo" w:hAnsi="Menlo" w:cs="Menlo"/>
          <w:color w:val="000000"/>
          <w:sz w:val="18"/>
          <w:szCs w:val="18"/>
        </w:rPr>
        <w:t xml:space="preserve">    IL_18        </w:t>
      </w:r>
      <w:r>
        <w:rPr>
          <w:rFonts w:ascii="Menlo" w:hAnsi="Menlo" w:cs="Menlo"/>
          <w:color w:val="098658"/>
          <w:sz w:val="18"/>
          <w:szCs w:val="18"/>
        </w:rPr>
        <w:t>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4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745287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4.745287e-01</w:t>
      </w:r>
    </w:p>
    <w:p w14:paraId="11AD86E8" w14:textId="1336DFEB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62    IL_18        24 18.274   3  60 1.537974e-08 group_within_dpi 5.382909e-08</w:t>
      </w:r>
    </w:p>
    <w:p w14:paraId="491D3FD5" w14:textId="3B38EE4C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63    IL_21         8  6.122   3  60 1.055592e-03 group_within_dpi 5.358488e-03</w:t>
      </w:r>
    </w:p>
    <w:p w14:paraId="0226A826" w14:textId="121AAEBB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64    IL_21        16  5.783   3  60 1.530997e-03 group_within_dpi 5.358488e-03</w:t>
      </w:r>
    </w:p>
    <w:p w14:paraId="200D5E26" w14:textId="24ADFC99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5</w:t>
      </w:r>
      <w:r>
        <w:rPr>
          <w:rFonts w:ascii="Menlo" w:hAnsi="Menlo" w:cs="Menlo"/>
          <w:color w:val="000000"/>
          <w:sz w:val="18"/>
          <w:szCs w:val="18"/>
        </w:rPr>
        <w:t xml:space="preserve">    IL_21        </w:t>
      </w:r>
      <w:r>
        <w:rPr>
          <w:rFonts w:ascii="Menlo" w:hAnsi="Menlo" w:cs="Menlo"/>
          <w:color w:val="098658"/>
          <w:sz w:val="18"/>
          <w:szCs w:val="18"/>
        </w:rPr>
        <w:t>2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0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501723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4.378016e-01</w:t>
      </w:r>
    </w:p>
    <w:p w14:paraId="3BE18EF4" w14:textId="41C04A0E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66    IL_23         8 23.890   3  60 2.691880e-10 group_within_dpi 1.884316e-09</w:t>
      </w:r>
    </w:p>
    <w:p w14:paraId="57360B7E" w14:textId="08E5D813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7</w:t>
      </w:r>
      <w:r>
        <w:rPr>
          <w:rFonts w:ascii="Menlo" w:hAnsi="Menlo" w:cs="Menlo"/>
          <w:color w:val="000000"/>
          <w:sz w:val="18"/>
          <w:szCs w:val="18"/>
        </w:rPr>
        <w:t xml:space="preserve">    IL_23        </w:t>
      </w:r>
      <w:r>
        <w:rPr>
          <w:rFonts w:ascii="Menlo" w:hAnsi="Menlo" w:cs="Menlo"/>
          <w:color w:val="098658"/>
          <w:sz w:val="18"/>
          <w:szCs w:val="18"/>
        </w:rPr>
        <w:t>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9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539927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2.963249e-01</w:t>
      </w:r>
    </w:p>
    <w:p w14:paraId="4F63CD58" w14:textId="749F1456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8</w:t>
      </w:r>
      <w:r>
        <w:rPr>
          <w:rFonts w:ascii="Menlo" w:hAnsi="Menlo" w:cs="Menlo"/>
          <w:color w:val="000000"/>
          <w:sz w:val="18"/>
          <w:szCs w:val="18"/>
        </w:rPr>
        <w:t xml:space="preserve">    IL_23        </w:t>
      </w:r>
      <w:r>
        <w:rPr>
          <w:rFonts w:ascii="Menlo" w:hAnsi="Menlo" w:cs="Menlo"/>
          <w:color w:val="098658"/>
          <w:sz w:val="18"/>
          <w:szCs w:val="18"/>
        </w:rPr>
        <w:t>2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62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012184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6.012184e-01</w:t>
      </w:r>
    </w:p>
    <w:p w14:paraId="42C98A60" w14:textId="15DC135E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69 INFgamma         8 11.240   3  60 5.970470e-06 group_within_dpi 4.179329e-05</w:t>
      </w:r>
    </w:p>
    <w:p w14:paraId="48CE63CF" w14:textId="36DFB4D2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0</w:t>
      </w:r>
      <w:r>
        <w:rPr>
          <w:rFonts w:ascii="Menlo" w:hAnsi="Menlo" w:cs="Menlo"/>
          <w:color w:val="000000"/>
          <w:sz w:val="18"/>
          <w:szCs w:val="18"/>
        </w:rPr>
        <w:t xml:space="preserve"> INFgamma        </w:t>
      </w:r>
      <w:r>
        <w:rPr>
          <w:rFonts w:ascii="Menlo" w:hAnsi="Menlo" w:cs="Menlo"/>
          <w:color w:val="098658"/>
          <w:sz w:val="18"/>
          <w:szCs w:val="18"/>
        </w:rPr>
        <w:t>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03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180498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1.377248e-01</w:t>
      </w:r>
    </w:p>
    <w:p w14:paraId="30D7DB5C" w14:textId="3F28B48E" w:rsidR="00226E7E" w:rsidRDefault="00226E7E" w:rsidP="00226E7E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1</w:t>
      </w:r>
      <w:r>
        <w:rPr>
          <w:rFonts w:ascii="Menlo" w:hAnsi="Menlo" w:cs="Menlo"/>
          <w:color w:val="000000"/>
          <w:sz w:val="18"/>
          <w:szCs w:val="18"/>
        </w:rPr>
        <w:t xml:space="preserve"> INFgamma        </w:t>
      </w:r>
      <w:r>
        <w:rPr>
          <w:rFonts w:ascii="Menlo" w:hAnsi="Menlo" w:cs="Menlo"/>
          <w:color w:val="098658"/>
          <w:sz w:val="18"/>
          <w:szCs w:val="18"/>
        </w:rPr>
        <w:t>2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31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.128533e-01</w:t>
      </w:r>
      <w:r>
        <w:rPr>
          <w:rFonts w:ascii="Menlo" w:hAnsi="Menlo" w:cs="Menlo"/>
          <w:color w:val="000000"/>
          <w:sz w:val="18"/>
          <w:szCs w:val="18"/>
        </w:rPr>
        <w:t xml:space="preserve"> group_within_dpi </w:t>
      </w:r>
      <w:r>
        <w:rPr>
          <w:rFonts w:ascii="Menlo" w:hAnsi="Menlo" w:cs="Menlo"/>
          <w:color w:val="098658"/>
          <w:sz w:val="18"/>
          <w:szCs w:val="18"/>
        </w:rPr>
        <w:t>8.128533e-01</w:t>
      </w:r>
    </w:p>
    <w:p w14:paraId="6407261F" w14:textId="17A38461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72     TNFa         8  4.100   3  60 1.030405e-02 group_within_dpi 2.404278e-02</w:t>
      </w:r>
    </w:p>
    <w:p w14:paraId="014E5AF7" w14:textId="771A3A14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lastRenderedPageBreak/>
        <w:t>73     TNFa        16  7.564   3  60 2.258395e-04 group_within_dpi 1.580876e-03</w:t>
      </w:r>
    </w:p>
    <w:p w14:paraId="36047831" w14:textId="4432FDFD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74     TNFa        24  5.440   3  60 2.242272e-03 group_within_dpi 7.847953e-03</w:t>
      </w:r>
    </w:p>
    <w:p w14:paraId="6483CE0F" w14:textId="73469BF6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75    MIP_2         8 21.369   3  60 1.549085e-09 group_within_dpi 5.421797e-09</w:t>
      </w:r>
    </w:p>
    <w:p w14:paraId="2F850E16" w14:textId="76DA3063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76    MIP_2        16  3.458   3  60 2.183038e-02 group_within_dpi 2.183038e-02</w:t>
      </w:r>
    </w:p>
    <w:p w14:paraId="1E7A2667" w14:textId="2B7F481E" w:rsidR="00226E7E" w:rsidRPr="00570BAC" w:rsidRDefault="00226E7E" w:rsidP="00226E7E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8"/>
          <w:szCs w:val="18"/>
        </w:rPr>
      </w:pPr>
      <w:r w:rsidRPr="00570BAC">
        <w:rPr>
          <w:rFonts w:ascii="Menlo" w:hAnsi="Menlo" w:cs="Menlo"/>
          <w:i/>
          <w:color w:val="FF0000"/>
          <w:sz w:val="18"/>
          <w:szCs w:val="18"/>
        </w:rPr>
        <w:t>77    MIP_2        24  6.911   3  60 4.500292e-04 group_within_dpi 1.050068e-03</w:t>
      </w:r>
    </w:p>
    <w:p w14:paraId="4F20110A" w14:textId="4CFE6E01" w:rsidR="00226E7E" w:rsidRDefault="00226E7E" w:rsidP="00226E7E">
      <w:pPr>
        <w:spacing w:line="276" w:lineRule="auto"/>
      </w:pPr>
    </w:p>
    <w:p w14:paraId="46F1454E" w14:textId="77777777" w:rsidR="007E25F4" w:rsidRDefault="007E25F4">
      <w:pPr>
        <w:rPr>
          <w:lang w:val="en-GB"/>
        </w:rPr>
      </w:pPr>
    </w:p>
    <w:p w14:paraId="6D8B22E6" w14:textId="037EA127" w:rsidR="00832E6D" w:rsidRDefault="006A1BAA" w:rsidP="00F71A68">
      <w:pPr>
        <w:jc w:val="both"/>
        <w:rPr>
          <w:lang w:val="en-GB"/>
        </w:rPr>
      </w:pPr>
      <w:r>
        <w:rPr>
          <w:lang w:val="en-GB"/>
        </w:rPr>
        <w:t>With dpi</w:t>
      </w:r>
      <w:r w:rsidR="004F0F09">
        <w:rPr>
          <w:lang w:val="en-GB"/>
        </w:rPr>
        <w:t>_</w:t>
      </w:r>
      <w:r>
        <w:rPr>
          <w:lang w:val="en-GB"/>
        </w:rPr>
        <w:t>within</w:t>
      </w:r>
      <w:r w:rsidR="004F0F09">
        <w:rPr>
          <w:lang w:val="en-GB"/>
        </w:rPr>
        <w:t>_</w:t>
      </w:r>
      <w:r>
        <w:rPr>
          <w:lang w:val="en-GB"/>
        </w:rPr>
        <w:t xml:space="preserve">group contrasts, </w:t>
      </w:r>
      <w:r w:rsidR="0042091B">
        <w:rPr>
          <w:lang w:val="en-GB"/>
        </w:rPr>
        <w:t>genes had two or more significant contrasts apart from</w:t>
      </w:r>
      <w:r w:rsidR="00C5611D">
        <w:rPr>
          <w:lang w:val="en-GB"/>
        </w:rPr>
        <w:t xml:space="preserve"> four genes with only one significant contrast:</w:t>
      </w:r>
      <w:r w:rsidR="0042091B">
        <w:rPr>
          <w:lang w:val="en-GB"/>
        </w:rPr>
        <w:t xml:space="preserve"> </w:t>
      </w:r>
      <w:r w:rsidR="00D3763B" w:rsidRPr="005A351D">
        <w:rPr>
          <w:lang w:val="en-GB"/>
        </w:rPr>
        <w:t>IL</w:t>
      </w:r>
      <w:r w:rsidR="00F71A68">
        <w:rPr>
          <w:lang w:val="en-GB"/>
        </w:rPr>
        <w:t>-</w:t>
      </w:r>
      <w:r w:rsidR="00D3763B" w:rsidRPr="005A351D">
        <w:rPr>
          <w:lang w:val="en-GB"/>
        </w:rPr>
        <w:t>17</w:t>
      </w:r>
      <w:r w:rsidR="0093302C" w:rsidRPr="005A351D">
        <w:rPr>
          <w:lang w:val="en-GB"/>
        </w:rPr>
        <w:t>A (</w:t>
      </w:r>
      <w:r w:rsidR="00F71A68">
        <w:rPr>
          <w:lang w:val="en-GB"/>
        </w:rPr>
        <w:t>CS group</w:t>
      </w:r>
      <w:r w:rsidR="0093302C" w:rsidRPr="005A351D">
        <w:rPr>
          <w:lang w:val="en-GB"/>
        </w:rPr>
        <w:t>), IL</w:t>
      </w:r>
      <w:r w:rsidR="00F71A68">
        <w:rPr>
          <w:lang w:val="en-GB"/>
        </w:rPr>
        <w:t>-</w:t>
      </w:r>
      <w:r w:rsidR="0093302C" w:rsidRPr="005A351D">
        <w:rPr>
          <w:lang w:val="en-GB"/>
        </w:rPr>
        <w:t>18 (</w:t>
      </w:r>
      <w:r w:rsidR="00F71A68">
        <w:rPr>
          <w:lang w:val="en-GB"/>
        </w:rPr>
        <w:t>AS group</w:t>
      </w:r>
      <w:r w:rsidR="0093302C" w:rsidRPr="005A351D">
        <w:rPr>
          <w:lang w:val="en-GB"/>
        </w:rPr>
        <w:t>)</w:t>
      </w:r>
      <w:r w:rsidR="007A577E">
        <w:rPr>
          <w:lang w:val="en-GB"/>
        </w:rPr>
        <w:t xml:space="preserve">, </w:t>
      </w:r>
      <w:r w:rsidR="007A577E" w:rsidRPr="007A577E">
        <w:rPr>
          <w:lang w:val="en-GB"/>
        </w:rPr>
        <w:t>IL</w:t>
      </w:r>
      <w:r w:rsidR="00F71A68">
        <w:rPr>
          <w:lang w:val="en-GB"/>
        </w:rPr>
        <w:t>-</w:t>
      </w:r>
      <w:r w:rsidR="007A577E" w:rsidRPr="007A577E">
        <w:rPr>
          <w:lang w:val="en-GB"/>
        </w:rPr>
        <w:t>21</w:t>
      </w:r>
      <w:r w:rsidR="007A577E">
        <w:rPr>
          <w:lang w:val="en-GB"/>
        </w:rPr>
        <w:t xml:space="preserve"> (</w:t>
      </w:r>
      <w:r w:rsidR="00F71A68">
        <w:rPr>
          <w:lang w:val="en-GB"/>
        </w:rPr>
        <w:t>A group</w:t>
      </w:r>
      <w:r w:rsidR="007A577E">
        <w:rPr>
          <w:lang w:val="en-GB"/>
        </w:rPr>
        <w:t>),</w:t>
      </w:r>
      <w:r w:rsidR="007A577E" w:rsidRPr="007A577E">
        <w:rPr>
          <w:lang w:val="en-GB"/>
        </w:rPr>
        <w:t xml:space="preserve"> </w:t>
      </w:r>
      <w:r w:rsidR="00D71DED" w:rsidRPr="00D71DED">
        <w:rPr>
          <w:lang w:val="en-GB"/>
        </w:rPr>
        <w:t>TNFa</w:t>
      </w:r>
      <w:r w:rsidR="00D71DED">
        <w:rPr>
          <w:lang w:val="en-GB"/>
        </w:rPr>
        <w:t xml:space="preserve"> (</w:t>
      </w:r>
      <w:r w:rsidR="00F71A68">
        <w:rPr>
          <w:lang w:val="en-GB"/>
        </w:rPr>
        <w:t>A group</w:t>
      </w:r>
      <w:r w:rsidR="00D71DED">
        <w:rPr>
          <w:lang w:val="en-GB"/>
        </w:rPr>
        <w:t>)</w:t>
      </w:r>
      <w:r w:rsidR="00A94977">
        <w:rPr>
          <w:lang w:val="en-GB"/>
        </w:rPr>
        <w:t xml:space="preserve">. With </w:t>
      </w:r>
      <w:r w:rsidR="004F0F09" w:rsidRPr="004F0F09">
        <w:rPr>
          <w:lang w:val="en-GB"/>
        </w:rPr>
        <w:t>group_within_dpi</w:t>
      </w:r>
      <w:r w:rsidR="00CC5B07">
        <w:rPr>
          <w:lang w:val="en-GB"/>
        </w:rPr>
        <w:t>, genes had two or three significant contrasts apart from</w:t>
      </w:r>
      <w:r w:rsidR="00B05988">
        <w:rPr>
          <w:lang w:val="en-GB"/>
        </w:rPr>
        <w:t xml:space="preserve"> five genes with only one: </w:t>
      </w:r>
      <w:r w:rsidR="00CC5B07" w:rsidRPr="00CC5B07">
        <w:rPr>
          <w:lang w:val="en-GB"/>
        </w:rPr>
        <w:t xml:space="preserve">NLRP3 </w:t>
      </w:r>
      <w:r w:rsidR="00B05988">
        <w:rPr>
          <w:lang w:val="en-GB"/>
        </w:rPr>
        <w:t xml:space="preserve">(dpi </w:t>
      </w:r>
      <w:r w:rsidR="00CC5B07" w:rsidRPr="00CC5B07">
        <w:rPr>
          <w:lang w:val="en-GB"/>
        </w:rPr>
        <w:t>16</w:t>
      </w:r>
      <w:r w:rsidR="00B05988">
        <w:rPr>
          <w:lang w:val="en-GB"/>
        </w:rPr>
        <w:t xml:space="preserve">), </w:t>
      </w:r>
      <w:r w:rsidR="00CC5B07" w:rsidRPr="00CC5B07">
        <w:rPr>
          <w:lang w:val="en-GB"/>
        </w:rPr>
        <w:t>IL</w:t>
      </w:r>
      <w:r w:rsidR="00F71A68">
        <w:rPr>
          <w:lang w:val="en-GB"/>
        </w:rPr>
        <w:t>-</w:t>
      </w:r>
      <w:r w:rsidR="00CC5B07" w:rsidRPr="00CC5B07">
        <w:rPr>
          <w:lang w:val="en-GB"/>
        </w:rPr>
        <w:t xml:space="preserve">17A </w:t>
      </w:r>
      <w:r w:rsidR="00B05988">
        <w:rPr>
          <w:lang w:val="en-GB"/>
        </w:rPr>
        <w:t xml:space="preserve">(dpi </w:t>
      </w:r>
      <w:r w:rsidR="00CC5B07" w:rsidRPr="00CC5B07">
        <w:rPr>
          <w:lang w:val="en-GB"/>
        </w:rPr>
        <w:t>24</w:t>
      </w:r>
      <w:r w:rsidR="00B05988">
        <w:rPr>
          <w:lang w:val="en-GB"/>
        </w:rPr>
        <w:t xml:space="preserve">), </w:t>
      </w:r>
      <w:r w:rsidR="00CC5B07" w:rsidRPr="00CC5B07">
        <w:rPr>
          <w:lang w:val="en-GB"/>
        </w:rPr>
        <w:t>IL</w:t>
      </w:r>
      <w:r w:rsidR="00F71A68">
        <w:rPr>
          <w:lang w:val="en-GB"/>
        </w:rPr>
        <w:t>-</w:t>
      </w:r>
      <w:r w:rsidR="00CC5B07" w:rsidRPr="00CC5B07">
        <w:rPr>
          <w:lang w:val="en-GB"/>
        </w:rPr>
        <w:t xml:space="preserve">18 </w:t>
      </w:r>
      <w:r w:rsidR="00B05988">
        <w:rPr>
          <w:lang w:val="en-GB"/>
        </w:rPr>
        <w:t xml:space="preserve">(dpi </w:t>
      </w:r>
      <w:r w:rsidR="00CC5B07" w:rsidRPr="00CC5B07">
        <w:rPr>
          <w:lang w:val="en-GB"/>
        </w:rPr>
        <w:t>24</w:t>
      </w:r>
      <w:r w:rsidR="00B05988">
        <w:rPr>
          <w:lang w:val="en-GB"/>
        </w:rPr>
        <w:t xml:space="preserve">), </w:t>
      </w:r>
      <w:r w:rsidR="00CC5B07" w:rsidRPr="00CC5B07">
        <w:rPr>
          <w:lang w:val="en-GB"/>
        </w:rPr>
        <w:t xml:space="preserve">IL_23 </w:t>
      </w:r>
      <w:r w:rsidR="00B05988">
        <w:rPr>
          <w:lang w:val="en-GB"/>
        </w:rPr>
        <w:t xml:space="preserve">(dpi </w:t>
      </w:r>
      <w:r w:rsidR="00CC5B07" w:rsidRPr="00CC5B07">
        <w:rPr>
          <w:lang w:val="en-GB"/>
        </w:rPr>
        <w:t>8</w:t>
      </w:r>
      <w:r w:rsidR="00B05988">
        <w:rPr>
          <w:lang w:val="en-GB"/>
        </w:rPr>
        <w:t xml:space="preserve">), </w:t>
      </w:r>
      <w:r w:rsidR="00CC5B07" w:rsidRPr="00CC5B07">
        <w:rPr>
          <w:lang w:val="en-GB"/>
        </w:rPr>
        <w:t xml:space="preserve">INFgamma </w:t>
      </w:r>
      <w:r w:rsidR="00B05988">
        <w:rPr>
          <w:lang w:val="en-GB"/>
        </w:rPr>
        <w:t xml:space="preserve">(dpi </w:t>
      </w:r>
      <w:r w:rsidR="00CC5B07" w:rsidRPr="00CC5B07">
        <w:rPr>
          <w:lang w:val="en-GB"/>
        </w:rPr>
        <w:t>8</w:t>
      </w:r>
      <w:r w:rsidR="00B05988">
        <w:rPr>
          <w:lang w:val="en-GB"/>
        </w:rPr>
        <w:t>).</w:t>
      </w:r>
    </w:p>
    <w:p w14:paraId="1C8CD221" w14:textId="77777777" w:rsidR="00832E6D" w:rsidRDefault="00832E6D">
      <w:pPr>
        <w:rPr>
          <w:lang w:val="en-GB"/>
        </w:rPr>
      </w:pPr>
    </w:p>
    <w:p w14:paraId="627AAEC3" w14:textId="26C6BD30" w:rsidR="00A17AFD" w:rsidRDefault="00E53A9E" w:rsidP="00F71A68">
      <w:pPr>
        <w:jc w:val="both"/>
        <w:rPr>
          <w:lang w:val="en-GB"/>
        </w:rPr>
      </w:pPr>
      <w:r>
        <w:rPr>
          <w:lang w:val="en-GB"/>
        </w:rPr>
        <w:t>Within the full contrast table (</w:t>
      </w:r>
      <w:r w:rsidRPr="00E53A9E">
        <w:rPr>
          <w:lang w:val="en-GB"/>
        </w:rPr>
        <w:t xml:space="preserve">Table </w:t>
      </w:r>
      <w:r w:rsidR="00F71A68">
        <w:rPr>
          <w:lang w:val="en-GB"/>
        </w:rPr>
        <w:t>S4)</w:t>
      </w:r>
      <w:r>
        <w:rPr>
          <w:lang w:val="en-GB"/>
        </w:rPr>
        <w:t>, f</w:t>
      </w:r>
      <w:r w:rsidR="00B910D0">
        <w:rPr>
          <w:lang w:val="en-GB"/>
        </w:rPr>
        <w:t xml:space="preserve">or </w:t>
      </w:r>
      <w:r w:rsidR="00B910D0" w:rsidRPr="00B910D0">
        <w:rPr>
          <w:lang w:val="en-GB"/>
        </w:rPr>
        <w:t>dpi_within_group</w:t>
      </w:r>
      <w:r w:rsidR="009F0B58">
        <w:rPr>
          <w:lang w:val="en-GB"/>
        </w:rPr>
        <w:t xml:space="preserve"> the following genes had no statistically significant contrasts: </w:t>
      </w:r>
      <w:r w:rsidR="002016A0" w:rsidRPr="002016A0">
        <w:rPr>
          <w:lang w:val="en-GB"/>
        </w:rPr>
        <w:t>IL</w:t>
      </w:r>
      <w:r w:rsidR="00F71A68">
        <w:rPr>
          <w:lang w:val="en-GB"/>
        </w:rPr>
        <w:t>-</w:t>
      </w:r>
      <w:r w:rsidR="002016A0" w:rsidRPr="002016A0">
        <w:rPr>
          <w:lang w:val="en-GB"/>
        </w:rPr>
        <w:t>21</w:t>
      </w:r>
      <w:r w:rsidR="002016A0">
        <w:rPr>
          <w:lang w:val="en-GB"/>
        </w:rPr>
        <w:t xml:space="preserve">, </w:t>
      </w:r>
      <w:r w:rsidR="002016A0" w:rsidRPr="002016A0">
        <w:rPr>
          <w:lang w:val="en-GB"/>
        </w:rPr>
        <w:t>TNFa</w:t>
      </w:r>
      <w:r w:rsidR="00B0714F">
        <w:rPr>
          <w:lang w:val="en-GB"/>
        </w:rPr>
        <w:t xml:space="preserve">; </w:t>
      </w:r>
      <w:r w:rsidR="00B910D0">
        <w:rPr>
          <w:lang w:val="en-GB"/>
        </w:rPr>
        <w:t xml:space="preserve">the following gene had only one statistically significant contrast: </w:t>
      </w:r>
      <w:r w:rsidR="00285AB7" w:rsidRPr="00285AB7">
        <w:rPr>
          <w:lang w:val="en-GB"/>
        </w:rPr>
        <w:t xml:space="preserve">PTGS2 </w:t>
      </w:r>
      <w:r w:rsidR="00285AB7">
        <w:rPr>
          <w:lang w:val="en-GB"/>
        </w:rPr>
        <w:t>(</w:t>
      </w:r>
      <w:r w:rsidR="00F71A68">
        <w:rPr>
          <w:lang w:val="en-GB"/>
        </w:rPr>
        <w:t>A group</w:t>
      </w:r>
      <w:r w:rsidR="00285AB7">
        <w:rPr>
          <w:lang w:val="en-GB"/>
        </w:rPr>
        <w:t xml:space="preserve">, </w:t>
      </w:r>
      <w:r w:rsidR="00285AB7" w:rsidRPr="00285AB7">
        <w:rPr>
          <w:lang w:val="en-GB"/>
        </w:rPr>
        <w:t>dpi8 - dpi16</w:t>
      </w:r>
      <w:r w:rsidR="00285AB7">
        <w:rPr>
          <w:lang w:val="en-GB"/>
        </w:rPr>
        <w:t>)</w:t>
      </w:r>
      <w:r w:rsidR="00546F04">
        <w:rPr>
          <w:lang w:val="en-GB"/>
        </w:rPr>
        <w:t xml:space="preserve">; the following genes </w:t>
      </w:r>
      <w:r w:rsidR="00A17AFD">
        <w:rPr>
          <w:lang w:val="en-GB"/>
        </w:rPr>
        <w:t xml:space="preserve">had only two statistically significant contrasts:  </w:t>
      </w:r>
      <w:r w:rsidR="00A17AFD" w:rsidRPr="00BE7F0E">
        <w:rPr>
          <w:lang w:val="en-GB"/>
        </w:rPr>
        <w:t xml:space="preserve">IL_17A </w:t>
      </w:r>
      <w:r w:rsidR="00A17AFD">
        <w:rPr>
          <w:lang w:val="en-GB"/>
        </w:rPr>
        <w:t>(</w:t>
      </w:r>
      <w:r w:rsidR="00F71A68">
        <w:rPr>
          <w:lang w:val="en-GB"/>
        </w:rPr>
        <w:t>CS group,</w:t>
      </w:r>
      <w:r w:rsidR="00A17AFD">
        <w:rPr>
          <w:lang w:val="en-GB"/>
        </w:rPr>
        <w:t xml:space="preserve"> </w:t>
      </w:r>
      <w:r w:rsidR="00A17AFD" w:rsidRPr="00BE7F0E">
        <w:rPr>
          <w:lang w:val="en-GB"/>
        </w:rPr>
        <w:t xml:space="preserve"> dpi8 - dpi24  </w:t>
      </w:r>
      <w:r w:rsidR="00A17AFD">
        <w:rPr>
          <w:lang w:val="en-GB"/>
        </w:rPr>
        <w:t xml:space="preserve">and </w:t>
      </w:r>
      <w:r w:rsidR="00F71A68">
        <w:rPr>
          <w:lang w:val="en-GB"/>
        </w:rPr>
        <w:t>CS group</w:t>
      </w:r>
      <w:r w:rsidR="00A17AFD" w:rsidRPr="00BE7F0E">
        <w:rPr>
          <w:lang w:val="en-GB"/>
        </w:rPr>
        <w:t xml:space="preserve"> dpi16 - dpi24</w:t>
      </w:r>
      <w:r w:rsidR="00A17AFD">
        <w:rPr>
          <w:lang w:val="en-GB"/>
        </w:rPr>
        <w:t xml:space="preserve">); and </w:t>
      </w:r>
      <w:r w:rsidR="00A17AFD" w:rsidRPr="00BE7F0E">
        <w:rPr>
          <w:lang w:val="en-GB"/>
        </w:rPr>
        <w:t>IL</w:t>
      </w:r>
      <w:r w:rsidR="00F71A68">
        <w:rPr>
          <w:lang w:val="en-GB"/>
        </w:rPr>
        <w:t>-</w:t>
      </w:r>
      <w:r w:rsidR="00A17AFD" w:rsidRPr="00BE7F0E">
        <w:rPr>
          <w:lang w:val="en-GB"/>
        </w:rPr>
        <w:t xml:space="preserve">18 </w:t>
      </w:r>
      <w:r w:rsidR="00A17AFD">
        <w:rPr>
          <w:lang w:val="en-GB"/>
        </w:rPr>
        <w:t>(</w:t>
      </w:r>
      <w:r w:rsidR="00F71A68">
        <w:rPr>
          <w:lang w:val="en-GB"/>
        </w:rPr>
        <w:t>AS group</w:t>
      </w:r>
      <w:r w:rsidR="00A17AFD">
        <w:rPr>
          <w:lang w:val="en-GB"/>
        </w:rPr>
        <w:t xml:space="preserve">, </w:t>
      </w:r>
      <w:r w:rsidR="00A17AFD" w:rsidRPr="00BE7F0E">
        <w:rPr>
          <w:lang w:val="en-GB"/>
        </w:rPr>
        <w:t xml:space="preserve">dpi8 - dpi24 </w:t>
      </w:r>
      <w:r w:rsidR="00A17AFD">
        <w:rPr>
          <w:lang w:val="en-GB"/>
        </w:rPr>
        <w:t xml:space="preserve">and </w:t>
      </w:r>
      <w:r w:rsidR="00F71A68">
        <w:rPr>
          <w:lang w:val="en-GB"/>
        </w:rPr>
        <w:t>AS group</w:t>
      </w:r>
      <w:r w:rsidR="00A17AFD">
        <w:rPr>
          <w:lang w:val="en-GB"/>
        </w:rPr>
        <w:t>,</w:t>
      </w:r>
      <w:r w:rsidR="00A17AFD" w:rsidRPr="00BE7F0E">
        <w:rPr>
          <w:lang w:val="en-GB"/>
        </w:rPr>
        <w:t xml:space="preserve"> dpi16 - dpi24</w:t>
      </w:r>
      <w:r w:rsidR="00A17AFD">
        <w:rPr>
          <w:lang w:val="en-GB"/>
        </w:rPr>
        <w:t xml:space="preserve">). For </w:t>
      </w:r>
      <w:r w:rsidR="00A17AFD" w:rsidRPr="00BC6AA6">
        <w:rPr>
          <w:lang w:val="en-GB"/>
        </w:rPr>
        <w:t>group_within_dpi</w:t>
      </w:r>
      <w:r w:rsidR="00A17AFD">
        <w:rPr>
          <w:lang w:val="en-GB"/>
        </w:rPr>
        <w:t xml:space="preserve"> all genes had three or more statistically significant contrasts.</w:t>
      </w:r>
      <w:r w:rsidR="00A17AFD" w:rsidRPr="00BE7F0E">
        <w:rPr>
          <w:lang w:val="en-GB"/>
        </w:rPr>
        <w:t xml:space="preserve">  </w:t>
      </w:r>
    </w:p>
    <w:p w14:paraId="1DE09D89" w14:textId="178F696D" w:rsidR="00A935D2" w:rsidRDefault="00A935D2">
      <w:pPr>
        <w:rPr>
          <w:lang w:val="en-GB"/>
        </w:rPr>
        <w:sectPr w:rsidR="00A935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C96EF8" w14:textId="77777777" w:rsidR="00285AB7" w:rsidRDefault="00285AB7">
      <w:pPr>
        <w:rPr>
          <w:lang w:val="en-GB"/>
        </w:rPr>
      </w:pPr>
    </w:p>
    <w:p w14:paraId="37D36D91" w14:textId="4148B15F" w:rsidR="00CC5B07" w:rsidRDefault="00CC5B07">
      <w:pPr>
        <w:rPr>
          <w:lang w:val="en-GB"/>
        </w:rPr>
      </w:pPr>
      <w:r w:rsidRPr="00CC5B07">
        <w:rPr>
          <w:lang w:val="en-GB"/>
        </w:rPr>
        <w:t xml:space="preserve"> </w:t>
      </w:r>
    </w:p>
    <w:p w14:paraId="746FBE6F" w14:textId="69DFDAE7" w:rsidR="00D8618E" w:rsidRPr="00D8618E" w:rsidRDefault="00D8618E" w:rsidP="00F71A68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F71A68">
        <w:rPr>
          <w:b/>
          <w:bCs/>
          <w:lang w:val="en-GB"/>
        </w:rPr>
        <w:t>S4</w:t>
      </w:r>
      <w:r>
        <w:rPr>
          <w:b/>
          <w:bCs/>
          <w:lang w:val="en-GB"/>
        </w:rPr>
        <w:t xml:space="preserve">. </w:t>
      </w:r>
      <w:r w:rsidR="002B519A">
        <w:rPr>
          <w:lang w:val="en-GB"/>
        </w:rPr>
        <w:t>R</w:t>
      </w:r>
      <w:r w:rsidR="002B519A" w:rsidRPr="00182918">
        <w:rPr>
          <w:lang w:val="en-GB"/>
        </w:rPr>
        <w:t xml:space="preserve">esults of </w:t>
      </w:r>
      <w:r w:rsidR="002B519A">
        <w:rPr>
          <w:lang w:val="en-GB"/>
        </w:rPr>
        <w:t xml:space="preserve">generalized least squares regression (model: </w:t>
      </w:r>
      <w:r w:rsidR="002B519A">
        <w:t xml:space="preserve">gls("log-fold data" ~ dpi * group with weights according to interaction between dpi and group). </w:t>
      </w:r>
      <w:r w:rsidR="00A935D2">
        <w:t>All contrasts are shown</w:t>
      </w:r>
      <w:r w:rsidR="00FC407E">
        <w:t>. Statistically significant contrasts are shown in red</w:t>
      </w:r>
      <w:r w:rsidR="00963A99">
        <w:t xml:space="preserve"> italics</w:t>
      </w:r>
      <w:r w:rsidR="00FC407E">
        <w:t>.</w:t>
      </w:r>
    </w:p>
    <w:p w14:paraId="03E56368" w14:textId="77777777" w:rsidR="00D8618E" w:rsidRDefault="00D8618E">
      <w:pPr>
        <w:rPr>
          <w:lang w:val="en-GB"/>
        </w:rPr>
      </w:pPr>
    </w:p>
    <w:p w14:paraId="6C11C4E8" w14:textId="77777777" w:rsidR="00D8618E" w:rsidRDefault="00D8618E">
      <w:pPr>
        <w:rPr>
          <w:lang w:val="en-GB"/>
        </w:rPr>
      </w:pPr>
    </w:p>
    <w:p w14:paraId="25976B18" w14:textId="57CF04A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00000"/>
          <w:sz w:val="16"/>
          <w:szCs w:val="16"/>
        </w:rPr>
        <w:t xml:space="preserve">       gene    contrast_type     group  dpi              contrast     estimate        SE df      t.ratio      p.value        p_adj</w:t>
      </w:r>
    </w:p>
    <w:p w14:paraId="3CF4377C" w14:textId="3BF2C19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 NLRP3 dpi_within_group   com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8154846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6089008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12887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935217e-01</w:t>
      </w:r>
    </w:p>
    <w:p w14:paraId="000159A1" w14:textId="6AFA149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      NLRP3 dpi_within_group   com_inf &lt;NA&gt;          dpi8 - dpi24  1.831729925 0.5068583 60  3.613889731 6.183494e-04 2.473398e-03</w:t>
      </w:r>
    </w:p>
    <w:p w14:paraId="4ED83733" w14:textId="16F521C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 NLRP3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1.0162452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049889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94819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896397e-02</w:t>
      </w:r>
    </w:p>
    <w:p w14:paraId="57CA84D5" w14:textId="551C997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 NLRP3 dpi_within_group com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5218098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0294985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07377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098371e-01</w:t>
      </w:r>
    </w:p>
    <w:p w14:paraId="0F56B6E6" w14:textId="453763F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 NLRP3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20845124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4112613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46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462e-01</w:t>
      </w:r>
    </w:p>
    <w:p w14:paraId="0CB34F07" w14:textId="79029B0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 NLRP3 dpi_within_group com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31335862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182371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38758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465107e-01</w:t>
      </w:r>
    </w:p>
    <w:p w14:paraId="55EB7F3B" w14:textId="74021A0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 NLRP3 dpi_within_group   sup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21859901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43128232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67808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462e-01</w:t>
      </w:r>
    </w:p>
    <w:p w14:paraId="467CE368" w14:textId="0FAD917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8      NLRP3 dpi_within_group   sup_inf &lt;NA&gt;          dpi8 - dpi24  1.625735488 0.5068583 60  3.207475461 2.149181e-03 6.447544e-03</w:t>
      </w:r>
    </w:p>
    <w:p w14:paraId="402CF8FA" w14:textId="10B2D6CE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9      NLRP3 dpi_within_group   sup_inf &lt;NA&gt;         dpi16 - dpi24  1.407136475 0.5068583 60  2.776193142 7.325550e-03 1.758132e-02</w:t>
      </w:r>
    </w:p>
    <w:p w14:paraId="185873C0" w14:textId="37E75C6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NLRP3 dpi_within_group sup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5496755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8447578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82492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098371e-01</w:t>
      </w:r>
    </w:p>
    <w:p w14:paraId="145D59EE" w14:textId="41CFA9EA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1     NLRP3 dpi_within_group sup_uninf &lt;NA&gt;          dpi8 - dpi24  2.528603314 0.5068583 60  4.988777781 5.509495e-06 6.611394e-05</w:t>
      </w:r>
    </w:p>
    <w:p w14:paraId="5C4FB662" w14:textId="56B64415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     NLRP3 dpi_within_group sup_uninf &lt;NA&gt;         dpi16 - dpi24  1.978927786 0.5068583 60  3.904301997 2.420761e-04 1.452457e-03</w:t>
      </w:r>
    </w:p>
    <w:p w14:paraId="7914ACE8" w14:textId="295EBDC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3     PTGS2 dpi_within_group   com_inf &lt;NA&gt;          dpi8 - dpi16 -1.405418887 0.3778337 60 -3.719675670 4.413223e-04 5.295868e-03</w:t>
      </w:r>
    </w:p>
    <w:p w14:paraId="293A4249" w14:textId="32A4826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  com_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8217632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1749334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35874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064655e-02</w:t>
      </w:r>
    </w:p>
    <w:p w14:paraId="3B0DA3B1" w14:textId="6C2C230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5836556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5447421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27667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188579e-01</w:t>
      </w:r>
    </w:p>
    <w:p w14:paraId="154D877C" w14:textId="7447B8E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com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82168987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174739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360273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064655e-02</w:t>
      </w:r>
    </w:p>
    <w:p w14:paraId="5A534CC7" w14:textId="7E8E349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9329947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4693264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640022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064655e-02</w:t>
      </w:r>
    </w:p>
    <w:p w14:paraId="48B558FE" w14:textId="30844C4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com_uninf &lt;NA&gt;         dpi16 - dpi24 -</w:t>
      </w:r>
      <w:r w:rsidRPr="00B86B36">
        <w:rPr>
          <w:rFonts w:ascii="Menlo" w:hAnsi="Menlo" w:cs="Menlo"/>
          <w:color w:val="098658"/>
          <w:sz w:val="16"/>
          <w:szCs w:val="16"/>
        </w:rPr>
        <w:t>0.1113049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2945870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69326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25553e-01</w:t>
      </w:r>
    </w:p>
    <w:p w14:paraId="7023D4EC" w14:textId="5E6E843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  sup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3219773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521669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97510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300136e-01</w:t>
      </w:r>
    </w:p>
    <w:p w14:paraId="29AC5AF8" w14:textId="50D36F6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  sup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4337986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14812049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55475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832138e-01</w:t>
      </w:r>
    </w:p>
    <w:p w14:paraId="542AB1E3" w14:textId="5A657D1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  sup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11182124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959535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68287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25553e-01</w:t>
      </w:r>
    </w:p>
    <w:p w14:paraId="04F72A7C" w14:textId="027C977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sup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8240730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1810469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31104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064655e-02</w:t>
      </w:r>
    </w:p>
    <w:p w14:paraId="1925826F" w14:textId="00CAE42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sup_un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08023224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123480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2555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25553e-01</w:t>
      </w:r>
    </w:p>
    <w:p w14:paraId="4F099651" w14:textId="02A0848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PTGS2 dpi_within_group sup_uninf &lt;NA&gt;         dpi16 - dpi24 -</w:t>
      </w:r>
      <w:r w:rsidRPr="00B86B36">
        <w:rPr>
          <w:rFonts w:ascii="Menlo" w:hAnsi="Menlo" w:cs="Menlo"/>
          <w:color w:val="098658"/>
          <w:sz w:val="16"/>
          <w:szCs w:val="16"/>
        </w:rPr>
        <w:t>0.74384084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9686989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361215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072243e-01</w:t>
      </w:r>
    </w:p>
    <w:p w14:paraId="3DD891E5" w14:textId="63098C1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5     IL_1B dpi_within_group   com_inf &lt;NA&gt;          dpi8 - dpi16 -1.530299508 0.4164770 60 -3.674391254 5.101883e-04 3.061130e-03</w:t>
      </w:r>
    </w:p>
    <w:p w14:paraId="3861CA52" w14:textId="004F9BD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6     IL_1B dpi_within_group   com_inf &lt;NA&gt;          dpi8 - dpi24 -1.131359370 0.4164770 60 -2.716498929 8.607707e-03 2.582312e-02</w:t>
      </w:r>
    </w:p>
    <w:p w14:paraId="1A9B743F" w14:textId="091A321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39894013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5789232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41961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59481e-01</w:t>
      </w:r>
    </w:p>
    <w:p w14:paraId="58C7612A" w14:textId="4D01666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com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5198388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2481812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16813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716805e-01</w:t>
      </w:r>
    </w:p>
    <w:p w14:paraId="73E75EA6" w14:textId="49C2DD9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66550534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5979401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15309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767437e-01</w:t>
      </w:r>
    </w:p>
    <w:p w14:paraId="0E26F0B5" w14:textId="53BBECC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com_uninf &lt;NA&gt;         dpi16 - dpi24 -</w:t>
      </w:r>
      <w:r w:rsidRPr="00B86B36">
        <w:rPr>
          <w:rFonts w:ascii="Menlo" w:hAnsi="Menlo" w:cs="Menlo"/>
          <w:color w:val="098658"/>
          <w:sz w:val="16"/>
          <w:szCs w:val="16"/>
        </w:rPr>
        <w:t>0.14566653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3497588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27744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15182e-01</w:t>
      </w:r>
    </w:p>
    <w:p w14:paraId="06ED0089" w14:textId="6B768E7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  sup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4190353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0614269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8387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59481e-01</w:t>
      </w:r>
    </w:p>
    <w:p w14:paraId="4D3A44C3" w14:textId="3E4449B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  sup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5405238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2978479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99306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716805e-01</w:t>
      </w:r>
    </w:p>
    <w:p w14:paraId="4F6CC122" w14:textId="5CCCCD4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  sup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1214885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917052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1518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15182e-01</w:t>
      </w:r>
    </w:p>
    <w:p w14:paraId="1A3A1C75" w14:textId="37EB971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lastRenderedPageBreak/>
        <w:t>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B dpi_within_group sup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3373316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8099645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1161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053936e-01</w:t>
      </w:r>
    </w:p>
    <w:p w14:paraId="42626595" w14:textId="64107B6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5     IL_1B dpi_within_group sup_uninf &lt;NA&gt;          dpi8 - dpi24 -1.581341386 0.4164770 60 -3.796947542 3.438601e-04 3.061130e-03</w:t>
      </w:r>
    </w:p>
    <w:p w14:paraId="53DFDDFE" w14:textId="675B697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6     IL_1B dpi_within_group sup_uninf &lt;NA&gt;         dpi16 - dpi24 -1.244009758 0.4164770 60 -2.986982972 4.075904e-03 1.630362e-02</w:t>
      </w:r>
    </w:p>
    <w:p w14:paraId="4E544372" w14:textId="38EA2A3D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7     IL_10 dpi_within_group   com_inf &lt;NA&gt;          dpi8 - dpi16  1.573883055 0.5647047 60  2.787090338 7.111372e-03 1.422274e-02</w:t>
      </w:r>
    </w:p>
    <w:p w14:paraId="11AC5504" w14:textId="0A63337D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8     IL_10 dpi_within_group   com_inf &lt;NA&gt;          dpi8 - dpi24  1.950274505 0.5647047 60  3.453618241 1.020542e-03 4.082168e-03</w:t>
      </w:r>
    </w:p>
    <w:p w14:paraId="1B4643CF" w14:textId="1ABB074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0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37639144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665279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07628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817393e-01</w:t>
      </w:r>
    </w:p>
    <w:p w14:paraId="71A42F5E" w14:textId="1412B92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4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0 dpi_within_group com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5181423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9175455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62530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833740e-01</w:t>
      </w:r>
    </w:p>
    <w:p w14:paraId="42BA1AD1" w14:textId="2D5529B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4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0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35387637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6266573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33261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817393e-01</w:t>
      </w:r>
    </w:p>
    <w:p w14:paraId="78A38C87" w14:textId="372F101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4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0 dpi_within_group com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1642659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9088818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2140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21400e-01</w:t>
      </w:r>
    </w:p>
    <w:p w14:paraId="3553179F" w14:textId="23888FA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4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0 dpi_within_group   sup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7758597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37392114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74577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992756e-01</w:t>
      </w:r>
    </w:p>
    <w:p w14:paraId="4FBDFCE9" w14:textId="48FAEE7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44     IL_10 dpi_within_group   sup_inf &lt;NA&gt;          dpi8 - dpi24  2.533769182 0.5647047 60  4.486892202 3.330149e-05 3.996179e-04</w:t>
      </w:r>
    </w:p>
    <w:p w14:paraId="469C61CB" w14:textId="5D9A9F3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45     IL_10 dpi_within_group   sup_inf &lt;NA&gt;         dpi16 - dpi24  1.757909434 0.5647047 60  3.112971057 2.836706e-03 8.510117e-03</w:t>
      </w:r>
    </w:p>
    <w:p w14:paraId="786078D7" w14:textId="0FDC1C3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46     IL_10 dpi_within_group sup_uninf &lt;NA&gt;          dpi8 - dpi16  1.578826740 0.5647047 60  2.795844798 6.943499e-03 1.422274e-02</w:t>
      </w:r>
    </w:p>
    <w:p w14:paraId="2808D6FA" w14:textId="0A32314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47     IL_10 dpi_within_group sup_uninf &lt;NA&gt;          dpi8 - dpi24  2.119102590 0.5647047 60  3.752585260 3.969538e-04 2.381723e-03</w:t>
      </w:r>
    </w:p>
    <w:p w14:paraId="762C0CDC" w14:textId="42997AD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0 dpi_within_group sup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54027585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5674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42537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833740e-01</w:t>
      </w:r>
    </w:p>
    <w:p w14:paraId="12F63E2C" w14:textId="1509475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4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  com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26613532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4277737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70347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521921e-01</w:t>
      </w:r>
    </w:p>
    <w:p w14:paraId="0BBBE731" w14:textId="2003B7C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  com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50899399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181337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16518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78688e-01</w:t>
      </w:r>
    </w:p>
    <w:p w14:paraId="42A10809" w14:textId="49ADB32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2428586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903599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97652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521921e-01</w:t>
      </w:r>
    </w:p>
    <w:p w14:paraId="36BE14D1" w14:textId="27BE5D3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com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7643302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22854959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24037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78688e-01</w:t>
      </w:r>
    </w:p>
    <w:p w14:paraId="35315DB5" w14:textId="4D0B11D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23961008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3851383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01496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521921e-01</w:t>
      </w:r>
    </w:p>
    <w:p w14:paraId="41E4C30B" w14:textId="3CB7956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com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5247201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4341127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02348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78688e-01</w:t>
      </w:r>
    </w:p>
    <w:p w14:paraId="001B521E" w14:textId="69EAA04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  sup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1973436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1720120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52192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521921e-01</w:t>
      </w:r>
    </w:p>
    <w:p w14:paraId="332A0990" w14:textId="6912944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  sup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7428427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1940115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37172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78688e-01</w:t>
      </w:r>
    </w:p>
    <w:p w14:paraId="6EBDA9C9" w14:textId="08D08B7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  sup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5454990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7681033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84086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78688e-01</w:t>
      </w:r>
    </w:p>
    <w:p w14:paraId="7D276F63" w14:textId="43833C3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7A dpi_within_group sup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4994685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028229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5245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78688e-01</w:t>
      </w:r>
    </w:p>
    <w:p w14:paraId="6CE93467" w14:textId="1CAA81C5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59    IL_17A dpi_within_group sup_uninf &lt;NA&gt;          dpi8 - dpi24  2.217045656 0.6221404 60  3.563577962 7.246233e-04 8.695479e-03</w:t>
      </w:r>
    </w:p>
    <w:p w14:paraId="498C54F8" w14:textId="5441305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60    IL_17A dpi_within_group sup_uninf &lt;NA&gt;         dpi16 - dpi24  1.717577090 0.6221404 60  2.760754994 7.639143e-03 4.583486e-02</w:t>
      </w:r>
    </w:p>
    <w:p w14:paraId="27A48A2F" w14:textId="63E8684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  com_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26801691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70133905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85802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829634e-01</w:t>
      </w:r>
    </w:p>
    <w:p w14:paraId="6E55E99D" w14:textId="65F52A2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  com_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5706911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4933685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0581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17433e-01</w:t>
      </w:r>
    </w:p>
    <w:p w14:paraId="70F0233E" w14:textId="095E38F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  com_inf &lt;NA&gt;         dpi16 - dpi24 -</w:t>
      </w:r>
      <w:r w:rsidRPr="00B86B36">
        <w:rPr>
          <w:rFonts w:ascii="Menlo" w:hAnsi="Menlo" w:cs="Menlo"/>
          <w:color w:val="098658"/>
          <w:sz w:val="16"/>
          <w:szCs w:val="16"/>
        </w:rPr>
        <w:t>0.30267426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7920294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31463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52851e-01</w:t>
      </w:r>
    </w:p>
    <w:p w14:paraId="4785016D" w14:textId="7EBD053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com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7218471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88890904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7399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549599e-01</w:t>
      </w:r>
    </w:p>
    <w:p w14:paraId="54948ED5" w14:textId="347D2D5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31173502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8157393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17875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52851e-01</w:t>
      </w:r>
    </w:p>
    <w:p w14:paraId="62387238" w14:textId="4141959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com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41011208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7316967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87492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49846e-01</w:t>
      </w:r>
    </w:p>
    <w:p w14:paraId="2A82BD50" w14:textId="0C15593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6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  sup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00356837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0933762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2580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25807e-01</w:t>
      </w:r>
    </w:p>
    <w:p w14:paraId="74A58046" w14:textId="2A0B6646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68     IL_18 dpi_within_group   sup_inf &lt;NA&gt;          dpi8 - dpi24  2.346303206 0.3821503 60  6.139739727 7.169582e-08 4.459739e-07</w:t>
      </w:r>
    </w:p>
    <w:p w14:paraId="0C36F1F2" w14:textId="125F4B1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69     IL_18 dpi_within_group   sup_inf &lt;NA&gt;         dpi16 - dpi24  2.342734831 0.3821503 60  6.130402104 7.432899e-08 4.459739e-07</w:t>
      </w:r>
    </w:p>
    <w:p w14:paraId="32EC95C6" w14:textId="6CD1A6D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sup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0928712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4302290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08816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823453e-01</w:t>
      </w:r>
    </w:p>
    <w:p w14:paraId="393AA3FF" w14:textId="41FBA53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sup_un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4536391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1870701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39878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49846e-01</w:t>
      </w:r>
    </w:p>
    <w:p w14:paraId="19B24A07" w14:textId="6DFDC72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18 dpi_within_group sup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36076791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4404724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48931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52851e-01</w:t>
      </w:r>
    </w:p>
    <w:p w14:paraId="67CEA098" w14:textId="3BCF234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  com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40643251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8013081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99037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7CF3CDF1" w14:textId="14882B8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  com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1.5466503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5881899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208574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50289e-01</w:t>
      </w:r>
    </w:p>
    <w:p w14:paraId="303097E1" w14:textId="46FB061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1.1402178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90805914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117192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670315e-01</w:t>
      </w:r>
    </w:p>
    <w:p w14:paraId="533F59D8" w14:textId="272508E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lastRenderedPageBreak/>
        <w:t>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com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0598031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10007563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0617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40669BC5" w14:textId="52D3656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com_un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0891713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14922085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81879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3B72A869" w14:textId="12E4FD7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com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0293681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4914522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38B3A7CD" w14:textId="75DBFBF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  sup_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4514394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7554461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2936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5F392D47" w14:textId="135F299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  sup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1684783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819344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8964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2F8AD369" w14:textId="44CBA2D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  sup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6199177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373805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03721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7BDD3C15" w14:textId="53328D7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sup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0676728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11324492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10214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7156E2C5" w14:textId="5569B7A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sup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40930164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6849320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96024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2D46840C" w14:textId="53B7DFC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1 dpi_within_group sup_uninf &lt;NA&gt;         dpi16 - dpi24 -</w:t>
      </w:r>
      <w:r w:rsidRPr="00B86B36">
        <w:rPr>
          <w:rFonts w:ascii="Menlo" w:hAnsi="Menlo" w:cs="Menlo"/>
          <w:color w:val="098658"/>
          <w:sz w:val="16"/>
          <w:szCs w:val="16"/>
        </w:rPr>
        <w:t>0.341628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5716871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69669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09668e-01</w:t>
      </w:r>
    </w:p>
    <w:p w14:paraId="05448A2B" w14:textId="500FD7A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3 dpi_within_group   com_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1.3047192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24110980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873135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46270e-02</w:t>
      </w:r>
    </w:p>
    <w:p w14:paraId="317543E0" w14:textId="0AD070F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3 dpi_within_group   com_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8332089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4311989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57561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213046e-01</w:t>
      </w:r>
    </w:p>
    <w:p w14:paraId="7AB9C150" w14:textId="798A8B0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3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4715102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099108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1192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94821e-01</w:t>
      </w:r>
    </w:p>
    <w:p w14:paraId="433A0B34" w14:textId="5304301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88     IL_23 dpi_within_group com_uninf &lt;NA&gt;          dpi8 - dpi16 -1.392443169 0.5821755 60 -2.391792700 1.991717e-02 4.780120e-02</w:t>
      </w:r>
    </w:p>
    <w:p w14:paraId="24CCAE5F" w14:textId="62B66E3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8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3 dpi_within_group com_un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2024089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476767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29299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292997e-01</w:t>
      </w:r>
    </w:p>
    <w:p w14:paraId="5B4A3C3D" w14:textId="0BAF6890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90     IL_23 dpi_within_group com_uninf &lt;NA&gt;         dpi16 - dpi24  1.594852072 0.5821755 60  2.739469463 8.091757e-03 2.427527e-02</w:t>
      </w:r>
    </w:p>
    <w:p w14:paraId="49F5E62C" w14:textId="634B065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91     IL_23 dpi_within_group   sup_inf &lt;NA&gt;          dpi8 - dpi16  2.268199371 0.5821755 60  3.896074768 2.487188e-04 1.492313e-03</w:t>
      </w:r>
    </w:p>
    <w:p w14:paraId="798C030B" w14:textId="503F5A5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92     IL_23 dpi_within_group   sup_inf &lt;NA&gt;          dpi8 - dpi24  3.078039523 0.5821755 60  5.287133164 1.831967e-06 2.198361e-05</w:t>
      </w:r>
    </w:p>
    <w:p w14:paraId="0B5DADC4" w14:textId="2979F64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3 dpi_within_group   sup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80984015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39105839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69344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213046e-01</w:t>
      </w:r>
    </w:p>
    <w:p w14:paraId="23DFF9EB" w14:textId="46E8E0F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9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3 dpi_within_group sup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78169875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34272006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84420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213046e-01</w:t>
      </w:r>
    </w:p>
    <w:p w14:paraId="62836B4F" w14:textId="6F0C781E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95     IL_23 dpi_within_group sup_uninf &lt;NA&gt;          dpi8 - dpi24  1.650151444 0.5821755 60  2.834456919 6.245745e-03 2.427527e-02</w:t>
      </w:r>
    </w:p>
    <w:p w14:paraId="66B8A5B7" w14:textId="4C68FCC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9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IL_23 dpi_within_group sup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8684526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49173685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1007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213046e-01</w:t>
      </w:r>
    </w:p>
    <w:p w14:paraId="54BA4C86" w14:textId="72B71F8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9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INFgamma dpi_within_group   com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1.3427961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4058078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70005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834294e-02</w:t>
      </w:r>
    </w:p>
    <w:p w14:paraId="0A1691DE" w14:textId="7640B2AA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98  INFgamma dpi_within_group   com_inf &lt;NA&gt;          dpi8 - dpi24  2.645896917 0.6580461 60  4.020838378 1.644829e-04 1.973795e-03</w:t>
      </w:r>
    </w:p>
    <w:p w14:paraId="1EE69551" w14:textId="2B1307F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3A7594">
        <w:rPr>
          <w:rFonts w:ascii="Menlo" w:hAnsi="Menlo" w:cs="Menlo"/>
          <w:color w:val="098658"/>
          <w:sz w:val="16"/>
          <w:szCs w:val="16"/>
        </w:rPr>
        <w:t>99</w:t>
      </w:r>
      <w:r w:rsidRPr="003A7594">
        <w:rPr>
          <w:rFonts w:ascii="Menlo" w:hAnsi="Menlo" w:cs="Menlo"/>
          <w:color w:val="000000"/>
          <w:sz w:val="16"/>
          <w:szCs w:val="16"/>
        </w:rPr>
        <w:t xml:space="preserve">  INFgamma dpi_within_group   com_inf &lt;NA&gt;         dpi16 - dpi24  </w:t>
      </w:r>
      <w:r w:rsidRPr="003A7594">
        <w:rPr>
          <w:rFonts w:ascii="Menlo" w:hAnsi="Menlo" w:cs="Menlo"/>
          <w:color w:val="098658"/>
          <w:sz w:val="16"/>
          <w:szCs w:val="16"/>
        </w:rPr>
        <w:t>1.303100739</w:t>
      </w:r>
      <w:r w:rsidRPr="003A7594">
        <w:rPr>
          <w:rFonts w:ascii="Menlo" w:hAnsi="Menlo" w:cs="Menlo"/>
          <w:color w:val="000000"/>
          <w:sz w:val="16"/>
          <w:szCs w:val="16"/>
        </w:rPr>
        <w:t xml:space="preserve"> </w:t>
      </w:r>
      <w:r w:rsidRPr="003A7594">
        <w:rPr>
          <w:rFonts w:ascii="Menlo" w:hAnsi="Menlo" w:cs="Menlo"/>
          <w:color w:val="098658"/>
          <w:sz w:val="16"/>
          <w:szCs w:val="16"/>
        </w:rPr>
        <w:t>0.6580461</w:t>
      </w:r>
      <w:r w:rsidRPr="003A7594">
        <w:rPr>
          <w:rFonts w:ascii="Menlo" w:hAnsi="Menlo" w:cs="Menlo"/>
          <w:color w:val="000000"/>
          <w:sz w:val="16"/>
          <w:szCs w:val="16"/>
        </w:rPr>
        <w:t xml:space="preserve"> </w:t>
      </w:r>
      <w:r w:rsidRPr="003A7594">
        <w:rPr>
          <w:rFonts w:ascii="Menlo" w:hAnsi="Menlo" w:cs="Menlo"/>
          <w:color w:val="098658"/>
          <w:sz w:val="16"/>
          <w:szCs w:val="16"/>
        </w:rPr>
        <w:t>60</w:t>
      </w:r>
      <w:r w:rsidRPr="003A7594">
        <w:rPr>
          <w:rFonts w:ascii="Menlo" w:hAnsi="Menlo" w:cs="Menlo"/>
          <w:color w:val="000000"/>
          <w:sz w:val="16"/>
          <w:szCs w:val="16"/>
        </w:rPr>
        <w:t xml:space="preserve">  </w:t>
      </w:r>
      <w:r w:rsidRPr="003A7594">
        <w:rPr>
          <w:rFonts w:ascii="Menlo" w:hAnsi="Menlo" w:cs="Menlo"/>
          <w:color w:val="098658"/>
          <w:sz w:val="16"/>
          <w:szCs w:val="16"/>
        </w:rPr>
        <w:t>1.980257594</w:t>
      </w:r>
      <w:r w:rsidRPr="003A7594">
        <w:rPr>
          <w:rFonts w:ascii="Menlo" w:hAnsi="Menlo" w:cs="Menlo"/>
          <w:color w:val="000000"/>
          <w:sz w:val="16"/>
          <w:szCs w:val="16"/>
        </w:rPr>
        <w:t xml:space="preserve"> </w:t>
      </w:r>
      <w:r w:rsidRPr="003A7594">
        <w:rPr>
          <w:rFonts w:ascii="Menlo" w:hAnsi="Menlo" w:cs="Menlo"/>
          <w:color w:val="098658"/>
          <w:sz w:val="16"/>
          <w:szCs w:val="16"/>
        </w:rPr>
        <w:t>5.226573e-02</w:t>
      </w:r>
      <w:r w:rsidRPr="003A7594">
        <w:rPr>
          <w:rFonts w:ascii="Menlo" w:hAnsi="Menlo" w:cs="Menlo"/>
          <w:color w:val="000000"/>
          <w:sz w:val="16"/>
          <w:szCs w:val="16"/>
        </w:rPr>
        <w:t xml:space="preserve"> </w:t>
      </w:r>
      <w:r w:rsidRPr="003A7594">
        <w:rPr>
          <w:rFonts w:ascii="Menlo" w:hAnsi="Menlo" w:cs="Menlo"/>
          <w:color w:val="098658"/>
          <w:sz w:val="16"/>
          <w:szCs w:val="16"/>
        </w:rPr>
        <w:t>7.839860e-02</w:t>
      </w:r>
    </w:p>
    <w:p w14:paraId="0EFB0997" w14:textId="1424567C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00 INFgamma dpi_within_group com_uninf &lt;NA&gt;          dpi8 - dpi16 -1.989530952 0.6580461 60 -3.023391560 3.673905e-03 1.469562e-02</w:t>
      </w:r>
    </w:p>
    <w:p w14:paraId="4FAB8C11" w14:textId="511693C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2694552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40947780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3647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36472e-01</w:t>
      </w:r>
    </w:p>
    <w:p w14:paraId="03295A72" w14:textId="6A305D75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02 INFgamma dpi_within_group com_uninf &lt;NA&gt;         dpi16 - dpi24  1.720075689 0.6580461 60  2.613913753 1.129996e-02 2.711990e-02</w:t>
      </w:r>
    </w:p>
    <w:p w14:paraId="647F7AF6" w14:textId="5C7E50B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dpi_within_group   sup_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77564144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1787038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43169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652758e-01</w:t>
      </w:r>
    </w:p>
    <w:p w14:paraId="099D2E60" w14:textId="74EC001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dpi_within_group   sup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1.3767133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9212298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066692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834294e-02</w:t>
      </w:r>
    </w:p>
    <w:p w14:paraId="6E08DEC8" w14:textId="1CCCF46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05 INFgamma dpi_within_group   sup_inf &lt;NA&gt;         dpi16 - dpi24  2.152354768 0.6580461 60  3.270826840 1.779572e-03 1.067743e-02</w:t>
      </w:r>
    </w:p>
    <w:p w14:paraId="65578A8D" w14:textId="7DC9297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06 INFgamma dpi_within_group sup_uninf &lt;NA&gt;          dpi8 - dpi16 -1.759445611 0.6580461 60 -2.673742272 9.649097e-03 2.711990e-02</w:t>
      </w:r>
    </w:p>
    <w:p w14:paraId="6A6B32A4" w14:textId="2949E6A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dpi_within_group sup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8318245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26408249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11089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533071e-01</w:t>
      </w:r>
    </w:p>
    <w:p w14:paraId="2D829B3D" w14:textId="13231FC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dpi_within_group sup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9276210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4096597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63802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184036e-01</w:t>
      </w:r>
    </w:p>
    <w:p w14:paraId="068A4EF3" w14:textId="458750E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0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  com_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1.46361862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4163869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87345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124075e-01</w:t>
      </w:r>
    </w:p>
    <w:p w14:paraId="03038750" w14:textId="7337F44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  com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1.4707175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4281069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819351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124075e-01</w:t>
      </w:r>
    </w:p>
    <w:p w14:paraId="396AC308" w14:textId="44A233E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  com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00709889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1172004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0687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06879e-01</w:t>
      </w:r>
    </w:p>
    <w:p w14:paraId="4FC8E1E0" w14:textId="1DAD4FE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com_un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1.18163186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95083592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57512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672539e-01</w:t>
      </w:r>
    </w:p>
    <w:p w14:paraId="688E224B" w14:textId="1CDE17F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com_un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17164353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2833779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7862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20062e-01</w:t>
      </w:r>
    </w:p>
    <w:p w14:paraId="2FC681DF" w14:textId="0F4B606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com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1.0099883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6674580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00635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415244e-01</w:t>
      </w:r>
    </w:p>
    <w:p w14:paraId="6D710DB1" w14:textId="59BD8C2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  sup_inf &lt;NA&gt;          dpi8 - dpi16 -</w:t>
      </w:r>
      <w:r w:rsidRPr="00B86B36">
        <w:rPr>
          <w:rFonts w:ascii="Menlo" w:hAnsi="Menlo" w:cs="Menlo"/>
          <w:color w:val="098658"/>
          <w:sz w:val="16"/>
          <w:szCs w:val="16"/>
        </w:rPr>
        <w:t>0.11879609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1961285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45172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20062e-01</w:t>
      </w:r>
    </w:p>
    <w:p w14:paraId="25273CA8" w14:textId="57B5C9D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  sup_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0.47117711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7778981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39685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583887e-01</w:t>
      </w:r>
    </w:p>
    <w:p w14:paraId="6D4ECE86" w14:textId="740D46F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  sup_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58997321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740266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33954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24925e-01</w:t>
      </w:r>
    </w:p>
    <w:p w14:paraId="0355CE30" w14:textId="3C68A0B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lastRenderedPageBreak/>
        <w:t>11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sup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8209334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35533454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80391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607828e-01</w:t>
      </w:r>
    </w:p>
    <w:p w14:paraId="0DD3C34F" w14:textId="14E95EE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sup_uninf &lt;NA&gt;          dpi8 - dpi24  </w:t>
      </w:r>
      <w:r w:rsidRPr="00B86B36">
        <w:rPr>
          <w:rFonts w:ascii="Menlo" w:hAnsi="Menlo" w:cs="Menlo"/>
          <w:color w:val="098658"/>
          <w:sz w:val="16"/>
          <w:szCs w:val="16"/>
        </w:rPr>
        <w:t>1.2379616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4383458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36710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672539e-01</w:t>
      </w:r>
    </w:p>
    <w:p w14:paraId="0FF86633" w14:textId="57E9702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2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dpi_within_group sup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41702820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8850004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93791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583887e-01</w:t>
      </w:r>
    </w:p>
    <w:p w14:paraId="4775645B" w14:textId="318115B0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1    MIP_2 dpi_within_group   com_inf &lt;NA&gt;          dpi8 - dpi16 -1.795237382 0.5858434 60 -3.064364018 3.265844e-03 6.531687e-03</w:t>
      </w:r>
    </w:p>
    <w:p w14:paraId="7D97C8E0" w14:textId="4029C24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2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dpi_within_group   com_inf &lt;NA&gt;          dpi8 - dpi24 -</w:t>
      </w:r>
      <w:r w:rsidRPr="00B86B36">
        <w:rPr>
          <w:rFonts w:ascii="Menlo" w:hAnsi="Menlo" w:cs="Menlo"/>
          <w:color w:val="098658"/>
          <w:sz w:val="16"/>
          <w:szCs w:val="16"/>
        </w:rPr>
        <w:t>0.0366269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0625200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50356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503565e-01</w:t>
      </w:r>
    </w:p>
    <w:p w14:paraId="43024711" w14:textId="1D0EE042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3    MIP_2 dpi_within_group   com_inf &lt;NA&gt;         dpi16 - dpi24  1.758610423 0.5858434 60  3.001843967 3.907113e-03 6.697908e-03</w:t>
      </w:r>
    </w:p>
    <w:p w14:paraId="496D1D3C" w14:textId="5EBDFBD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4    MIP_2 dpi_within_group com_uninf &lt;NA&gt;          dpi8 - dpi16 -1.873832957 0.5858434 60 -3.198522016 2.206897e-03 6.530336e-03</w:t>
      </w:r>
    </w:p>
    <w:p w14:paraId="7A075A44" w14:textId="3974872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5    MIP_2 dpi_within_group com_uninf &lt;NA&gt;          dpi8 - dpi24 -1.602444855 0.5858434 60 -2.735278580 8.183720e-03 1.227558e-02</w:t>
      </w:r>
    </w:p>
    <w:p w14:paraId="071EC9E2" w14:textId="4672E28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dpi_within_group com_uninf &lt;NA&gt;         dpi16 - dpi24  </w:t>
      </w:r>
      <w:r w:rsidRPr="00B86B36">
        <w:rPr>
          <w:rFonts w:ascii="Menlo" w:hAnsi="Menlo" w:cs="Menlo"/>
          <w:color w:val="098658"/>
          <w:sz w:val="16"/>
          <w:szCs w:val="16"/>
        </w:rPr>
        <w:t>0.2713881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46324343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44865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034900e-01</w:t>
      </w:r>
    </w:p>
    <w:p w14:paraId="43339B39" w14:textId="40682CD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7    MIP_2 dpi_within_group   sup_inf &lt;NA&gt;          dpi8 - dpi16  2.328242935 0.5858434 60  3.974172969 1.921389e-04 9.233503e-04</w:t>
      </w:r>
    </w:p>
    <w:p w14:paraId="2DD6B56C" w14:textId="778CA32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8    MIP_2 dpi_within_group   sup_inf &lt;NA&gt;          dpi8 - dpi24  4.624004248 0.5858434 60  7.892901731 7.464228e-11 8.957074e-10</w:t>
      </w:r>
    </w:p>
    <w:p w14:paraId="20FAB04D" w14:textId="695CA6E0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29    MIP_2 dpi_within_group   sup_inf &lt;NA&gt;         dpi16 - dpi24  2.295761313 0.5858434 60  3.918728762 2.308376e-04 9.233503e-04</w:t>
      </w:r>
    </w:p>
    <w:p w14:paraId="4C4A3910" w14:textId="227ABBC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dpi_within_group sup_uninf &lt;NA&gt;          dpi8 - dpi16  </w:t>
      </w:r>
      <w:r w:rsidRPr="00B86B36">
        <w:rPr>
          <w:rFonts w:ascii="Menlo" w:hAnsi="Menlo" w:cs="Menlo"/>
          <w:color w:val="098658"/>
          <w:sz w:val="16"/>
          <w:szCs w:val="16"/>
        </w:rPr>
        <w:t>0.5605016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5674319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42536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110433e-01</w:t>
      </w:r>
    </w:p>
    <w:p w14:paraId="567BF267" w14:textId="5982004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31    MIP_2 dpi_within_group sup_uninf &lt;NA&gt;          dpi8 - dpi24  1.832083770 0.5858434 60  3.127258623 2.720973e-03 6.530336e-03</w:t>
      </w:r>
    </w:p>
    <w:p w14:paraId="6C0F4038" w14:textId="6B50A456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32    MIP_2 dpi_within_group sup_uninf &lt;NA&gt;         dpi16 - dpi24  1.271582099 0.5858434 60  2.170515425 3.393595e-02 4.524793e-02</w:t>
      </w:r>
    </w:p>
    <w:p w14:paraId="201F8647" w14:textId="7777777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</w:p>
    <w:p w14:paraId="746F14DA" w14:textId="7777777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</w:p>
    <w:p w14:paraId="647FDED6" w14:textId="0FBD789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2027437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4000007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90576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311986e-01</w:t>
      </w:r>
    </w:p>
    <w:p w14:paraId="1894AA4F" w14:textId="72C7402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3864413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7624249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48793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70201e-01</w:t>
      </w:r>
    </w:p>
    <w:p w14:paraId="1A566820" w14:textId="60F4B3B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5388963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632090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91947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042352e-01</w:t>
      </w:r>
    </w:p>
    <w:p w14:paraId="7FE55BC7" w14:textId="26A053D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5891850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16242569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49665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744981e-01</w:t>
      </w:r>
    </w:p>
    <w:p w14:paraId="1CFEDE6D" w14:textId="6FBE4F4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3361525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6320824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09737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116847e-01</w:t>
      </w:r>
    </w:p>
    <w:p w14:paraId="78A7BC1C" w14:textId="72F52D2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9253376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8256339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288310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311896e-01</w:t>
      </w:r>
    </w:p>
    <w:p w14:paraId="55E86712" w14:textId="42D194C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1.1345508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2383985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891743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506421e-02</w:t>
      </w:r>
    </w:p>
    <w:p w14:paraId="4FC702C4" w14:textId="7D45298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4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98332705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9400433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07871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141574e-01</w:t>
      </w:r>
    </w:p>
    <w:p w14:paraId="20C20241" w14:textId="6157D3D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4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27308714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53878402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92029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660331e-01</w:t>
      </w:r>
    </w:p>
    <w:p w14:paraId="4DDD446A" w14:textId="01670C9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4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1512237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983551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66462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664629e-01</w:t>
      </w:r>
    </w:p>
    <w:p w14:paraId="3C967751" w14:textId="6959DD42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43    NLRP3 group_within_dpi      &lt;NA&gt;   16 com_uninf - sup_uninf  1.407637980 0.5068583 60  2.777182581 7.305861e-03 3.287637e-02</w:t>
      </w:r>
    </w:p>
    <w:p w14:paraId="736C2BF9" w14:textId="378A0ADD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44    NLRP3 group_within_dpi      &lt;NA&gt;   16   sup_inf - sup_uninf  1.256414193 0.5068583 60  2.478827412 1.601014e-02 4.562594e-02</w:t>
      </w:r>
    </w:p>
    <w:p w14:paraId="17DFEF96" w14:textId="45CF961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45    NLRP3 group_within_dpi      &lt;NA&gt;   24   com_inf - com_uninf -1.837437453 0.5068583 60 -3.625150330 5.966885e-04 3.792585e-03</w:t>
      </w:r>
    </w:p>
    <w:p w14:paraId="04F71833" w14:textId="47BD564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4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NLRP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5924358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0685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16883917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47091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744981e-01</w:t>
      </w:r>
    </w:p>
    <w:p w14:paraId="166813AD" w14:textId="45A3D9E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47    NLRP3 group_within_dpi      &lt;NA&gt;   24   com_inf - sup_uninf  1.235769692 0.5068583 60  2.438097089 1.774342e-02 4.562594e-02</w:t>
      </w:r>
    </w:p>
    <w:p w14:paraId="31C7A1B3" w14:textId="39EB534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48    NLRP3 group_within_dpi      &lt;NA&gt;   24   com_uninf - sup_inf  1.245001640 0.5068583 60  2.456311153 1.694848e-02 4.562594e-02</w:t>
      </w:r>
    </w:p>
    <w:p w14:paraId="52931F4D" w14:textId="13E694E6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49    NLRP3 group_within_dpi      &lt;NA&gt;   24 com_uninf - sup_uninf  3.073207144 0.5068583 60  6.063247419 9.631251e-08 1.733625e-06</w:t>
      </w:r>
    </w:p>
    <w:p w14:paraId="7124AD8D" w14:textId="0FEB07A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50    NLRP3 group_within_dpi      &lt;NA&gt;   24   sup_inf - sup_uninf  1.828205504 0.5068583 60  3.606936266 6.320975e-04 3.792585e-03</w:t>
      </w:r>
    </w:p>
    <w:p w14:paraId="2722FF99" w14:textId="46928D0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51    PTGS2 group_within_dpi      &lt;NA&gt;    8   com_inf - com_uninf  1.642292086 0.3778337 60  4.346600128 5.430283e-05 1.954902e-04</w:t>
      </w:r>
    </w:p>
    <w:p w14:paraId="04B4505A" w14:textId="7F39382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5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5566288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47321106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5921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876130e-01</w:t>
      </w:r>
    </w:p>
    <w:p w14:paraId="147B2FEA" w14:textId="512D397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5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0676334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17900328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58538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657253e-01</w:t>
      </w:r>
    </w:p>
    <w:p w14:paraId="54E9E5B8" w14:textId="4F0274B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54    PTGS2 group_within_dpi      &lt;NA&gt;    8   com_uninf - sup_inf -2.198920901 0.3778337 60 -5.819811197 2.451681e-07 2.138330e-06</w:t>
      </w:r>
    </w:p>
    <w:p w14:paraId="2C1EA926" w14:textId="2C43FB8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55    PTGS2 group_within_dpi      &lt;NA&gt;    8 com_uninf - sup_uninf -1.709925564 0.3778337 60 -4.525603417 2.906477e-05 1.307915e-04</w:t>
      </w:r>
    </w:p>
    <w:p w14:paraId="2F4BE076" w14:textId="47143CB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5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488995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2942077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00553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406635e-01</w:t>
      </w:r>
    </w:p>
    <w:p w14:paraId="0CEED78D" w14:textId="6E6ACCF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57    PTGS2 group_within_dpi      &lt;NA&gt;   16   com_inf - com_uninf  2.226021099 0.3778337 60  5.891536394 1.863265e-07 2.138330e-06</w:t>
      </w:r>
    </w:p>
    <w:p w14:paraId="41CFF70B" w14:textId="12460350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lastRenderedPageBreak/>
        <w:t>158    PTGS2 group_within_dpi      &lt;NA&gt;   16     com_inf - sup_inf  1.170767463 0.3778337 60  3.098631509 2.957479e-03 7.604946e-03</w:t>
      </w:r>
    </w:p>
    <w:p w14:paraId="62452B06" w14:textId="22F9D6FA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59    PTGS2 group_within_dpi      &lt;NA&gt;   16   com_inf - sup_uninf  2.161858495 0.3778337 60  5.721719352 3.563883e-07 2.138330e-06</w:t>
      </w:r>
    </w:p>
    <w:p w14:paraId="129070B4" w14:textId="65B8F02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60    PTGS2 group_within_dpi      &lt;NA&gt;   16   com_uninf - sup_inf -1.055253636 0.3778337 60 -2.792904886 6.999463e-03 1.574879e-02</w:t>
      </w:r>
    </w:p>
    <w:p w14:paraId="4A4075F8" w14:textId="02E24FB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0641626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16981704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65725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657253e-01</w:t>
      </w:r>
    </w:p>
    <w:p w14:paraId="25FA76FF" w14:textId="3F187B1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62    PTGS2 group_within_dpi      &lt;NA&gt;   16   sup_inf - sup_uninf  0.991091032 0.3778337 60  2.623087844 1.103116e-02 2.206232e-02</w:t>
      </w:r>
    </w:p>
    <w:p w14:paraId="14B3EE8E" w14:textId="29360A6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63    PTGS2 group_within_dpi      &lt;NA&gt;   24   com_inf - com_uninf  1.531060499 0.3778337 60  4.052207167 1.480942e-04 4.442825e-04</w:t>
      </w:r>
    </w:p>
    <w:p w14:paraId="55D36FDD" w14:textId="1938F57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6989330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8498429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926260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710692e-02</w:t>
      </w:r>
    </w:p>
    <w:p w14:paraId="2B77468E" w14:textId="392EBCD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83436197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2082782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05725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153464e-02</w:t>
      </w:r>
    </w:p>
    <w:p w14:paraId="19DA8430" w14:textId="510F445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8321274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2023642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4933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153464e-02</w:t>
      </w:r>
    </w:p>
    <w:p w14:paraId="6F0DEDAA" w14:textId="51BCCAD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6966985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84392894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013277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710692e-02</w:t>
      </w:r>
    </w:p>
    <w:p w14:paraId="046396DC" w14:textId="52BD834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PTGS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13542894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7783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5843531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21275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114351e-01</w:t>
      </w:r>
    </w:p>
    <w:p w14:paraId="7B9F3263" w14:textId="4B61FBF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6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1472138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5347416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24972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155935e-01</w:t>
      </w:r>
    </w:p>
    <w:p w14:paraId="255CF036" w14:textId="090CA71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70    IL_1B group_within_dpi      &lt;NA&gt;    8     com_inf - sup_inf -1.106509612 0.4164770 60 -2.656832351 1.009182e-02 3.633056e-02</w:t>
      </w:r>
    </w:p>
    <w:p w14:paraId="7977FED6" w14:textId="4572440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4675001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1225112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66117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684697e-01</w:t>
      </w:r>
    </w:p>
    <w:p w14:paraId="0B7852EE" w14:textId="4BA9200E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72    IL_1B group_within_dpi      &lt;NA&gt;    8   com_uninf - sup_inf -1.253723478 0.4164770 60 -3.010306516 3.813926e-03 2.288356e-02</w:t>
      </w:r>
    </w:p>
    <w:p w14:paraId="22121941" w14:textId="323F8C8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3202862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7690370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44888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431411e-01</w:t>
      </w:r>
    </w:p>
    <w:p w14:paraId="2B5F8D35" w14:textId="4B000AC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74    IL_1B group_within_dpi      &lt;NA&gt;    8   sup_inf - sup_uninf  1.574009738 0.4164770 60  3.779343576 3.640590e-04 3.276531e-03</w:t>
      </w:r>
    </w:p>
    <w:p w14:paraId="0BB905BF" w14:textId="5BA9B940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75    IL_1B group_within_dpi      &lt;NA&gt;   16   com_inf - com_uninf  1.157674555 0.4164770 60  2.779684133 7.256299e-03 3.265335e-02</w:t>
      </w:r>
    </w:p>
    <w:p w14:paraId="541E1B8B" w14:textId="1934A0F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8428252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2370159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746132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395224e-01</w:t>
      </w:r>
    </w:p>
    <w:p w14:paraId="22139550" w14:textId="13111AD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77    IL_1B group_within_dpi      &lt;NA&gt;   16   com_inf - sup_uninf  1.660468007 0.4164770 60  3.986937908 1.841580e-04 3.276531e-03</w:t>
      </w:r>
    </w:p>
    <w:p w14:paraId="6453F487" w14:textId="123ECF5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3148493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7559825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2617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431411e-01</w:t>
      </w:r>
    </w:p>
    <w:p w14:paraId="03D8D06A" w14:textId="0EA6244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5027934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2072537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32072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481083e-01</w:t>
      </w:r>
    </w:p>
    <w:p w14:paraId="2FC01F2B" w14:textId="16C9F36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8176428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96323631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425873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395224e-01</w:t>
      </w:r>
    </w:p>
    <w:p w14:paraId="787871FC" w14:textId="5C8AD6A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6130678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47203294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6238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58248e-01</w:t>
      </w:r>
    </w:p>
    <w:p w14:paraId="3FB9C7AF" w14:textId="5559E5F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5653736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35751453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79701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64119e-01</w:t>
      </w:r>
    </w:p>
    <w:p w14:paraId="552E5712" w14:textId="74D8F78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01751811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4206261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6588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65884e-01</w:t>
      </w:r>
    </w:p>
    <w:p w14:paraId="6DCF26DA" w14:textId="429C96A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04769428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1145184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09209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26921e-01</w:t>
      </w:r>
    </w:p>
    <w:p w14:paraId="3F1266D1" w14:textId="0C4BC5A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59554977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4299703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57912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58248e-01</w:t>
      </w:r>
    </w:p>
    <w:p w14:paraId="3FFF2FE0" w14:textId="51EA7AB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B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54785549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4164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3154519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93362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64119e-01</w:t>
      </w:r>
    </w:p>
    <w:p w14:paraId="3BDC76F2" w14:textId="2B72E9F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0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8816227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56121014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23733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590862e-01</w:t>
      </w:r>
    </w:p>
    <w:p w14:paraId="13CC0233" w14:textId="7287867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8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0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5386502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9538617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43980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127770e-01</w:t>
      </w:r>
    </w:p>
    <w:p w14:paraId="147D21AB" w14:textId="543F8C1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89    IL_10 group_within_dpi      &lt;NA&gt;    8   com_inf - sup_uninf  1.248347590 0.5647047 60  2.210620093 3.088602e-02 4.632903e-02</w:t>
      </w:r>
    </w:p>
    <w:p w14:paraId="1F814702" w14:textId="24EDC24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90    IL_10 group_within_dpi      &lt;NA&gt;    8   com_uninf - sup_inf -1.420272968 0.5647047 60 -2.515071913 1.459770e-02 3.330887e-02</w:t>
      </w:r>
    </w:p>
    <w:p w14:paraId="3D8DDFCF" w14:textId="504387B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0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3667248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4940995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18551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833708e-01</w:t>
      </w:r>
    </w:p>
    <w:p w14:paraId="06CFD800" w14:textId="49BA7AD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92    IL_10 group_within_dpi      &lt;NA&gt;    8   sup_inf - sup_uninf  1.786997829 0.5647047 60  3.164481864 2.439886e-03 1.097949e-02</w:t>
      </w:r>
    </w:p>
    <w:p w14:paraId="6E9E3CA2" w14:textId="120700D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0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1.21040263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1434257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614261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004361e-02</w:t>
      </w:r>
    </w:p>
    <w:p w14:paraId="4788FB60" w14:textId="31B717A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94    IL_10 group_within_dpi      &lt;NA&gt;   16     com_inf - sup_inf -1.336673546 0.5647047 60 -2.367030964 2.117485e-02 3.811473e-02</w:t>
      </w:r>
    </w:p>
    <w:p w14:paraId="6D207AB2" w14:textId="5814728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95    IL_10 group_within_dpi      &lt;NA&gt;   16   com_inf - sup_uninf  1.253291275 0.5647047 60  2.219374553 3.025325e-02 4.632903e-02</w:t>
      </w:r>
    </w:p>
    <w:p w14:paraId="1210034A" w14:textId="237AC31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19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0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1262709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2236052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23824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722844e-01</w:t>
      </w:r>
    </w:p>
    <w:p w14:paraId="0B5AF4B2" w14:textId="379A4016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97    IL_10 group_within_dpi      &lt;NA&gt;   16 com_uninf - sup_uninf  2.463693906 0.5647047 60  4.362800311 5.133919e-05 3.080351e-04</w:t>
      </w:r>
    </w:p>
    <w:p w14:paraId="3B69F6BA" w14:textId="33996ED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98    IL_10 group_within_dpi      &lt;NA&gt;   16   sup_inf - sup_uninf  2.589964821 0.5647047 60  4.586405517 2.344905e-05 2.110414e-04</w:t>
      </w:r>
    </w:p>
    <w:p w14:paraId="6B2B21E6" w14:textId="203D5E8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199    IL_10 group_within_dpi      &lt;NA&gt;   24   com_inf - com_uninf -1.422528153 0.5647047 60 -2.519065478 1.444916e-02 3.330887e-02</w:t>
      </w:r>
    </w:p>
    <w:p w14:paraId="70C056B5" w14:textId="6D6064F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lastRenderedPageBreak/>
        <w:t>20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0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04484443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6470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794121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36969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369690e-01</w:t>
      </w:r>
    </w:p>
    <w:p w14:paraId="1DCB5C03" w14:textId="260F391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01    IL_10 group_within_dpi      &lt;NA&gt;   24   com_inf - sup_uninf  1.417175675 0.5647047 60  2.509587112 1.480394e-02 3.330887e-02</w:t>
      </w:r>
    </w:p>
    <w:p w14:paraId="1D95951E" w14:textId="310E18E0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02    IL_10 group_within_dpi      &lt;NA&gt;   24   com_uninf - sup_inf  1.467372591 0.5647047 60  2.598477668 1.176571e-02 3.330887e-02</w:t>
      </w:r>
    </w:p>
    <w:p w14:paraId="0E8651F4" w14:textId="04DD03F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03    IL_10 group_within_dpi      &lt;NA&gt;   24 com_uninf - sup_uninf  2.839703828 0.5647047 60  5.028652590 4.761426e-06 8.570567e-05</w:t>
      </w:r>
    </w:p>
    <w:p w14:paraId="5202BE01" w14:textId="2DEE1C95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04    IL_10 group_within_dpi      &lt;NA&gt;   24   sup_inf - sup_uninf  1.372331237 0.5647047 60  2.430174922 1.809951e-02 3.619903e-02</w:t>
      </w:r>
    </w:p>
    <w:p w14:paraId="4E400753" w14:textId="22CB51A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06589811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10592161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15997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98801e-01</w:t>
      </w:r>
    </w:p>
    <w:p w14:paraId="0965E8A0" w14:textId="6D083F1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0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4679317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752132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4912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683e-01</w:t>
      </w:r>
    </w:p>
    <w:p w14:paraId="259A0410" w14:textId="706A5EB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0073472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118096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0616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06166e-01</w:t>
      </w:r>
    </w:p>
    <w:p w14:paraId="209AADA9" w14:textId="3BC0F6F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4020335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64621043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0607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208408e-01</w:t>
      </w:r>
    </w:p>
    <w:p w14:paraId="6904E9AF" w14:textId="74CE284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0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07324539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11773129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06673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98801e-01</w:t>
      </w:r>
    </w:p>
    <w:p w14:paraId="7C85CEBD" w14:textId="23EC3CD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4752789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7639417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47895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683e-01</w:t>
      </w:r>
    </w:p>
    <w:p w14:paraId="345925A4" w14:textId="38E76A3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1.0963637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76224497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12130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992367e-01</w:t>
      </w:r>
    </w:p>
    <w:p w14:paraId="5B05DD84" w14:textId="20E26C7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53672335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8627046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91735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683e-01</w:t>
      </w:r>
    </w:p>
    <w:p w14:paraId="0B100219" w14:textId="2968CD3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2406805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8685888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00229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496661e-01</w:t>
      </w:r>
    </w:p>
    <w:p w14:paraId="002D3734" w14:textId="34951CE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5596403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995403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71961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683e-01</w:t>
      </w:r>
    </w:p>
    <w:p w14:paraId="61AB6941" w14:textId="5782C20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33704423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1491038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566996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605148e-01</w:t>
      </w:r>
    </w:p>
    <w:p w14:paraId="07F1D8A1" w14:textId="4E5A66E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7774038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24956349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16311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562297e-01</w:t>
      </w:r>
    </w:p>
    <w:p w14:paraId="64105D92" w14:textId="7D2A760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81450219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30919364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95460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562297e-01</w:t>
      </w:r>
    </w:p>
    <w:p w14:paraId="62E29602" w14:textId="60FE904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1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23408293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3762542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08055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496661e-01</w:t>
      </w:r>
    </w:p>
    <w:p w14:paraId="29A1C11D" w14:textId="20F2EF2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19   IL_17A group_within_dpi      &lt;NA&gt;   24   com_inf - sup_uninf  1.715398937 0.6221404 60  2.757253931 7.711954e-03 4.627172e-02</w:t>
      </w:r>
    </w:p>
    <w:p w14:paraId="3D7A4F13" w14:textId="22CD9DC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IL_17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5804192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2214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3293941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54590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823683e-01</w:t>
      </w:r>
    </w:p>
    <w:p w14:paraId="18386811" w14:textId="452BE49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21   IL_17A group_within_dpi      &lt;NA&gt;   24 com_uninf - sup_uninf  2.529901135 0.6221404 60  4.066447576 1.411852e-04 2.541333e-03</w:t>
      </w:r>
    </w:p>
    <w:p w14:paraId="46FD17B0" w14:textId="3FED5F4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22   IL_17A group_within_dpi      &lt;NA&gt;   24   sup_inf - sup_uninf  1.949481876 0.6221404 60  3.133508158 2.671754e-03 2.404578e-02</w:t>
      </w:r>
    </w:p>
    <w:p w14:paraId="768287A9" w14:textId="106C17C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1307239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3420746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33490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06745e-01</w:t>
      </w:r>
    </w:p>
    <w:p w14:paraId="089B5E9A" w14:textId="1DD82A7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43899321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1487450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55220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57277e-01</w:t>
      </w:r>
    </w:p>
    <w:p w14:paraId="4B88E554" w14:textId="08E211E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53924144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41107171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63387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57277e-01</w:t>
      </w:r>
    </w:p>
    <w:p w14:paraId="5DD2A7DF" w14:textId="63D5189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3082692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80667033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3042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45637e-01</w:t>
      </w:r>
    </w:p>
    <w:p w14:paraId="757F067A" w14:textId="011C4A1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40851751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06899704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89352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57277e-01</w:t>
      </w:r>
    </w:p>
    <w:p w14:paraId="252868D0" w14:textId="355439C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1002482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2623267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93968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406722e-01</w:t>
      </w:r>
    </w:p>
    <w:p w14:paraId="1A49BC05" w14:textId="7B38D80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58455412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5296446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31360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57277e-01</w:t>
      </w:r>
    </w:p>
    <w:p w14:paraId="19BED819" w14:textId="4EC3DF3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1674079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4380683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62909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06745e-01</w:t>
      </w:r>
    </w:p>
    <w:p w14:paraId="4974E71C" w14:textId="4B5632D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1783532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4667097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42397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06745e-01</w:t>
      </w:r>
    </w:p>
    <w:p w14:paraId="24D30792" w14:textId="44E94C5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4171461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915763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79383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57277e-01</w:t>
      </w:r>
    </w:p>
    <w:p w14:paraId="4ED6432E" w14:textId="4523084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4062008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629349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92070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57277e-01</w:t>
      </w:r>
    </w:p>
    <w:p w14:paraId="0CDC1F12" w14:textId="6C00DDE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01094533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02864143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77245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772456e-01</w:t>
      </w:r>
    </w:p>
    <w:p w14:paraId="73A0A378" w14:textId="784F13B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1282322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35554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38377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306745e-01</w:t>
      </w:r>
    </w:p>
    <w:p w14:paraId="74AC19B1" w14:textId="0CB4DB2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36    IL_18 group_within_dpi      &lt;NA&gt;   24     com_inf - sup_inf  2.478001171 0.3821503 60  6.484363228 1.882040e-08 3.387673e-07</w:t>
      </w:r>
    </w:p>
    <w:p w14:paraId="0962991C" w14:textId="1148488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48508891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26936693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09211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257277e-01</w:t>
      </w:r>
    </w:p>
    <w:p w14:paraId="269879C0" w14:textId="1D122E7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38    IL_18 group_within_dpi      &lt;NA&gt;   24   com_uninf - sup_inf  2.349768942 0.3821503 60  6.148808767 6.922706e-08 6.230435e-07</w:t>
      </w:r>
    </w:p>
    <w:p w14:paraId="42838587" w14:textId="5D8D6E8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18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3568566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38215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3381247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54143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95076e-01</w:t>
      </w:r>
    </w:p>
    <w:p w14:paraId="4AA67085" w14:textId="15D564E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40    IL_18 group_within_dpi      &lt;NA&gt;   24   sup_inf - sup_uninf -1.992912252 0.3821503 60 -5.214996295 2.395269e-06 1.437161e-05</w:t>
      </w:r>
    </w:p>
    <w:p w14:paraId="6E378E68" w14:textId="368D503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41    IL_21 group_within_dpi      &lt;NA&gt;    8   com_inf - com_uninf  1.795924563 0.5975799 60  3.005329561 3.868477e-03 1.740815e-02</w:t>
      </w:r>
    </w:p>
    <w:p w14:paraId="645F21CB" w14:textId="664BBE8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lastRenderedPageBreak/>
        <w:t>24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6512058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0897385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80185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02786e-01</w:t>
      </w:r>
    </w:p>
    <w:p w14:paraId="30A045E2" w14:textId="02D810E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43    IL_21 group_within_dpi      &lt;NA&gt;    8   com_inf - sup_uninf  2.288053923 0.5975799 60  3.828866887 3.099444e-04 5.579000e-03</w:t>
      </w:r>
    </w:p>
    <w:p w14:paraId="0FA5C07A" w14:textId="360CACE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4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1.1447187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9155910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018623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354190e-01</w:t>
      </w:r>
    </w:p>
    <w:p w14:paraId="64D5C5D6" w14:textId="1F511A7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4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4921293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235373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13464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24886e-01</w:t>
      </w:r>
    </w:p>
    <w:p w14:paraId="78138173" w14:textId="0571393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46    IL_21 group_within_dpi      &lt;NA&gt;    8   sup_inf - sup_uninf  1.636848089 0.5975799 60  2.739128386 8.099206e-03 2.429762e-02</w:t>
      </w:r>
    </w:p>
    <w:p w14:paraId="1F5A0966" w14:textId="63AC179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47    IL_21 group_within_dpi      &lt;NA&gt;   16   com_inf - com_uninf  1.449295238 0.5975799 60  2.425274375 1.832298e-02 4.711624e-02</w:t>
      </w:r>
    </w:p>
    <w:p w14:paraId="5C2741D4" w14:textId="5C10FEC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2066661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34583844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30673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36547e-01</w:t>
      </w:r>
    </w:p>
    <w:p w14:paraId="69154F8F" w14:textId="130BD23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49    IL_21 group_within_dpi      &lt;NA&gt;   16   com_inf - sup_uninf  1.813948521 0.5975799 60  3.035491148 3.548706e-03 1.740815e-02</w:t>
      </w:r>
    </w:p>
    <w:p w14:paraId="719A1037" w14:textId="478D7136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50    IL_21 group_within_dpi      &lt;NA&gt;   16   com_uninf - sup_inf -1.655961342 0.5975799 60 -2.771112816 7.427415e-03 2.429762e-02</w:t>
      </w:r>
    </w:p>
    <w:p w14:paraId="3E6D0411" w14:textId="183CF28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3646532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102167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44022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530082e-01</w:t>
      </w:r>
    </w:p>
    <w:p w14:paraId="7741E434" w14:textId="753194BC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52    IL_21 group_within_dpi      &lt;NA&gt;   16   sup_inf - sup_uninf  2.020614625 0.5975799 60  3.381329589 1.274102e-03 1.146692e-02</w:t>
      </w:r>
    </w:p>
    <w:p w14:paraId="35DC8B8A" w14:textId="0A23F32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3384456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56636045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3261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530082e-01</w:t>
      </w:r>
    </w:p>
    <w:p w14:paraId="68E1EF24" w14:textId="2032CBA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72696615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21651705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28552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739942e-01</w:t>
      </w:r>
    </w:p>
    <w:p w14:paraId="3EA03941" w14:textId="57BB5B8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3321019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55574485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80451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530082e-01</w:t>
      </w:r>
    </w:p>
    <w:p w14:paraId="23C15226" w14:textId="49B3E53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1.0654117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7828775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966502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65705e-01</w:t>
      </w:r>
    </w:p>
    <w:p w14:paraId="4A7945FC" w14:textId="156C991E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0063436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0106156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1565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915654e-01</w:t>
      </w:r>
    </w:p>
    <w:p w14:paraId="297EA7A5" w14:textId="023AC13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1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05906810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9757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77226190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142805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65705e-01</w:t>
      </w:r>
    </w:p>
    <w:p w14:paraId="7AF22946" w14:textId="2313CA2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9840165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6902403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617161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472984e-01</w:t>
      </w:r>
    </w:p>
    <w:p w14:paraId="37265572" w14:textId="493F0C3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60    IL_23 group_within_dpi      &lt;NA&gt;    8     com_inf - sup_inf -4.498375814 0.5821755 60 -7.726837741 1.434166e-10 2.581498e-09</w:t>
      </w:r>
    </w:p>
    <w:p w14:paraId="54A8C95C" w14:textId="12C486D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61    IL_23 group_within_dpi      &lt;NA&gt;    8   com_inf - sup_uninf -2.959184209 0.5821755 60 -5.082975984 3.900521e-06 2.340313e-05</w:t>
      </w:r>
    </w:p>
    <w:p w14:paraId="6A41AB2E" w14:textId="1876301D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62    IL_23 group_within_dpi      &lt;NA&gt;    8   com_uninf - sup_inf -3.514359234 0.5821755 60 -6.036597359 1.067264e-07 9.605372e-07</w:t>
      </w:r>
    </w:p>
    <w:p w14:paraId="7450FEF7" w14:textId="092096FD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63    IL_23 group_within_dpi      &lt;NA&gt;    8 com_uninf - sup_uninf -1.975167629 0.5821755 60 -3.392735603 1.230476e-03 5.537141e-03</w:t>
      </w:r>
    </w:p>
    <w:p w14:paraId="62524237" w14:textId="424D223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64    IL_23 group_within_dpi      &lt;NA&gt;    8   sup_inf - sup_uninf  1.539191605 0.5821755 60  2.643861757 1.044389e-02 3.759800e-02</w:t>
      </w:r>
    </w:p>
    <w:p w14:paraId="08C314D2" w14:textId="24260AD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6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1.0717404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84092327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057854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117356e-01</w:t>
      </w:r>
    </w:p>
    <w:p w14:paraId="3F0271CA" w14:textId="627BC8A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9254571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5896531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17168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636301e-01</w:t>
      </w:r>
    </w:p>
    <w:p w14:paraId="5BD42062" w14:textId="41CD9EFC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6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87276617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4991461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39079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781585e-01</w:t>
      </w:r>
    </w:p>
    <w:p w14:paraId="73EB2CCF" w14:textId="08590E1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1462833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512701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02463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96669e-01</w:t>
      </w:r>
    </w:p>
    <w:p w14:paraId="2022FFE8" w14:textId="5B7ECC2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6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19897429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417771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33712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96669e-01</w:t>
      </w:r>
    </w:p>
    <w:p w14:paraId="79C020C0" w14:textId="2A6A72F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0526909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9050705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8185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96669e-01</w:t>
      </w:r>
    </w:p>
    <w:p w14:paraId="5AB54BCD" w14:textId="50C9718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0516013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8863530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9666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96669e-01</w:t>
      </w:r>
    </w:p>
    <w:p w14:paraId="7829E072" w14:textId="5B15354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58712730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00850565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7261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191555e-01</w:t>
      </w:r>
    </w:p>
    <w:p w14:paraId="7994619B" w14:textId="57AA2B4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4758237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81732013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16979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773558e-01</w:t>
      </w:r>
    </w:p>
    <w:p w14:paraId="4C71829A" w14:textId="364B230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63872861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0971409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76963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985344e-01</w:t>
      </w:r>
    </w:p>
    <w:p w14:paraId="39AC1B32" w14:textId="7B8A998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52742508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9059554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68583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528749e-01</w:t>
      </w:r>
    </w:p>
    <w:p w14:paraId="1A9C316C" w14:textId="0F30CAC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IL_23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11130352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217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19118551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49025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96669e-01</w:t>
      </w:r>
    </w:p>
    <w:p w14:paraId="7520B10E" w14:textId="5DDFFBF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77 INFgamma group_within_dpi      &lt;NA&gt;    8   com_inf - com_uninf  2.485577054 0.6580461 60  3.777208229 3.665851e-04 3.299266e-03</w:t>
      </w:r>
    </w:p>
    <w:p w14:paraId="02356877" w14:textId="74D35F5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1.3354180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293685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686358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68624e-01</w:t>
      </w:r>
    </w:p>
    <w:p w14:paraId="55F552CE" w14:textId="6BFCA607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79 INFgamma group_within_dpi      &lt;NA&gt;    8   com_inf - sup_uninf  3.641771581 0.6580461 60  5.534219735 7.253501e-07 1.305630e-05</w:t>
      </w:r>
    </w:p>
    <w:p w14:paraId="3F767DCF" w14:textId="567A414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1.15015903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7478396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560752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926169e-01</w:t>
      </w:r>
    </w:p>
    <w:p w14:paraId="3FC537EE" w14:textId="2B26CF1B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1561945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7570115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401752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926169e-01</w:t>
      </w:r>
    </w:p>
    <w:p w14:paraId="0BFF751D" w14:textId="0AE40CE3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82 INFgamma group_within_dpi      &lt;NA&gt;    8   sup_inf - sup_uninf  2.306353562 0.6580461 60  3.504851173 8.706702e-04 5.224021e-03</w:t>
      </w:r>
    </w:p>
    <w:p w14:paraId="623C903B" w14:textId="69CF1E4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84675007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28676411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03119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062381e-01</w:t>
      </w:r>
    </w:p>
    <w:p w14:paraId="48761833" w14:textId="49C9846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lastRenderedPageBreak/>
        <w:t>28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7830196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18991608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38766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97798e-01</w:t>
      </w:r>
    </w:p>
    <w:p w14:paraId="758B4486" w14:textId="52E8370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53952979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8198966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155202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232804e-01</w:t>
      </w:r>
    </w:p>
    <w:p w14:paraId="7AD0CD60" w14:textId="3193234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0637304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968480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31699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31699e-01</w:t>
      </w:r>
    </w:p>
    <w:p w14:paraId="3763D017" w14:textId="74BDA65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3862798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1066607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933737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68624e-01</w:t>
      </w:r>
    </w:p>
    <w:p w14:paraId="0B32D1B5" w14:textId="2AA4783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32254940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0981275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895414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468624e-01</w:t>
      </w:r>
    </w:p>
    <w:p w14:paraId="37A3CDF1" w14:textId="02A4601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8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4297751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65310795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16181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636621e-01</w:t>
      </w:r>
    </w:p>
    <w:p w14:paraId="22207171" w14:textId="77076690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06623442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1006531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0161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31699e-01</w:t>
      </w:r>
    </w:p>
    <w:p w14:paraId="51ACBC30" w14:textId="71F6871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16405013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24929886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039811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31699e-01</w:t>
      </w:r>
    </w:p>
    <w:p w14:paraId="6ABC69DB" w14:textId="19A979F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49600954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75376112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53940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285331e-01</w:t>
      </w:r>
    </w:p>
    <w:p w14:paraId="5935F064" w14:textId="15B8AEE8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59382526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024068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70449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061898e-01</w:t>
      </w:r>
    </w:p>
    <w:p w14:paraId="05541382" w14:textId="691ABA45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INFgamm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0978157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58046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1486456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82331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231699e-01</w:t>
      </w:r>
    </w:p>
    <w:p w14:paraId="057D1A47" w14:textId="4168C78D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1.37194556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2650376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713444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105249e-02</w:t>
      </w:r>
    </w:p>
    <w:p w14:paraId="2B65C42D" w14:textId="6BBC47E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59498016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8229298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29900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41571e-01</w:t>
      </w:r>
    </w:p>
    <w:p w14:paraId="7A23B687" w14:textId="31208241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297     TNFa group_within_dpi      &lt;NA&gt;    8   com_inf - sup_uninf  1.977103760 0.6057054 60  3.264134241 1.815586e-03 6.536110e-03</w:t>
      </w:r>
    </w:p>
    <w:p w14:paraId="471E647C" w14:textId="4731B6C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77696539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28274469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04514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067723e-01</w:t>
      </w:r>
    </w:p>
    <w:p w14:paraId="7401C43B" w14:textId="593DCEDA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2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60515819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99909656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21760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241571e-01</w:t>
      </w:r>
    </w:p>
    <w:p w14:paraId="02D20DD0" w14:textId="333563E1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3821235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2818412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606043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105249e-02</w:t>
      </w:r>
    </w:p>
    <w:p w14:paraId="4F689A23" w14:textId="22456AA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1.27330492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10218516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974260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153668e-02</w:t>
      </w:r>
    </w:p>
    <w:p w14:paraId="7AEE05AF" w14:textId="5C1A7B0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9874345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63022244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08293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772077e-01</w:t>
      </w:r>
    </w:p>
    <w:p w14:paraId="185CFAAB" w14:textId="7EEF02B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3344186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20308187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144018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288036e-02</w:t>
      </w:r>
    </w:p>
    <w:p w14:paraId="420941C5" w14:textId="3247859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28587037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47196272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8665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955215e-01</w:t>
      </w:r>
    </w:p>
    <w:p w14:paraId="782CFFA0" w14:textId="7CDCAF5E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05     TNFa group_within_dpi      &lt;NA&gt;   16 com_uninf - sup_uninf  2.607723522 0.6057054 60  4.305267032 6.263659e-05 1.127459e-03</w:t>
      </w:r>
    </w:p>
    <w:p w14:paraId="71578DE4" w14:textId="3940AE3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06     TNFa group_within_dpi      &lt;NA&gt;   16   sup_inf - sup_uninf  2.321853149 0.6057054 60  3.833304311 3.054916e-04 2.749424e-03</w:t>
      </w:r>
    </w:p>
    <w:p w14:paraId="46EB4BE7" w14:textId="01688AF7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0.27041548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44644720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568814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955215e-01</w:t>
      </w:r>
    </w:p>
    <w:p w14:paraId="4BCBC24C" w14:textId="22A7D96F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0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-</w:t>
      </w:r>
      <w:r w:rsidRPr="00B86B36">
        <w:rPr>
          <w:rFonts w:ascii="Menlo" w:hAnsi="Menlo" w:cs="Menlo"/>
          <w:color w:val="098658"/>
          <w:sz w:val="16"/>
          <w:szCs w:val="16"/>
        </w:rPr>
        <w:t>0.4045602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6679158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5.06748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080982e-01</w:t>
      </w:r>
    </w:p>
    <w:p w14:paraId="62E9AE3B" w14:textId="1C4D378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09     TNFa group_within_dpi      &lt;NA&gt;   24   com_inf - sup_uninf  1.744347908 0.6057054 60  2.879861871 5.508248e-03 1.652474e-02</w:t>
      </w:r>
    </w:p>
    <w:p w14:paraId="39CDF85B" w14:textId="595881A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1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TNFa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-</w:t>
      </w:r>
      <w:r w:rsidRPr="00B86B36">
        <w:rPr>
          <w:rFonts w:ascii="Menlo" w:hAnsi="Menlo" w:cs="Menlo"/>
          <w:color w:val="098658"/>
          <w:sz w:val="16"/>
          <w:szCs w:val="16"/>
        </w:rPr>
        <w:t>0.13414474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605705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0.22146862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25479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254796e-01</w:t>
      </w:r>
    </w:p>
    <w:p w14:paraId="2DBD9C9E" w14:textId="33730E65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11     TNFa group_within_dpi      &lt;NA&gt;   24 com_uninf - sup_uninf  2.014763394 0.6057054 60  3.326309076 1.505896e-03 6.536110e-03</w:t>
      </w:r>
    </w:p>
    <w:p w14:paraId="5E2E1FE8" w14:textId="5FFBFA5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12     TNFa group_within_dpi      &lt;NA&gt;   24   sup_inf - sup_uninf  2.148908135 0.6057054 60  3.547777697 7.614416e-04 4.568650e-03</w:t>
      </w:r>
    </w:p>
    <w:p w14:paraId="2A8ADE33" w14:textId="60BF46D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1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28145152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48042109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26750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592100e-01</w:t>
      </w:r>
    </w:p>
    <w:p w14:paraId="2C7B18FB" w14:textId="250DE6F9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14    MIP_2 group_within_dpi      &lt;NA&gt;    8     com_inf - sup_inf -3.876763929 0.5858434 60 -6.617406708 1.119890e-08 1.007901e-07</w:t>
      </w:r>
    </w:p>
    <w:p w14:paraId="097A0F7B" w14:textId="2162A6C4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1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68037992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16136829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50091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462807e-01</w:t>
      </w:r>
    </w:p>
    <w:p w14:paraId="2AB0A14D" w14:textId="60A46B8B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16    MIP_2 group_within_dpi      &lt;NA&gt;    8   com_uninf - sup_inf -4.158215451 0.5858434 60 -7.097827807 1.703377e-09 3.066079e-08</w:t>
      </w:r>
    </w:p>
    <w:p w14:paraId="5528C29D" w14:textId="1EBE922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1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 </w:t>
      </w:r>
      <w:r w:rsidRPr="00B86B36">
        <w:rPr>
          <w:rFonts w:ascii="Menlo" w:hAnsi="Menlo" w:cs="Menlo"/>
          <w:color w:val="098658"/>
          <w:sz w:val="16"/>
          <w:szCs w:val="16"/>
        </w:rPr>
        <w:t>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com_uninf - sup_uninf -</w:t>
      </w:r>
      <w:r w:rsidRPr="00B86B36">
        <w:rPr>
          <w:rFonts w:ascii="Menlo" w:hAnsi="Menlo" w:cs="Menlo"/>
          <w:color w:val="098658"/>
          <w:sz w:val="16"/>
          <w:szCs w:val="16"/>
        </w:rPr>
        <w:t>0.96183145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1.64178939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05865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732344e-01</w:t>
      </w:r>
    </w:p>
    <w:p w14:paraId="17BEF15B" w14:textId="0FF8E5A4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18    MIP_2 group_within_dpi      &lt;NA&gt;    8   sup_inf - sup_uninf  3.196384001 0.5858434 60  5.456038417 9.737042e-07 5.842225e-06</w:t>
      </w:r>
    </w:p>
    <w:p w14:paraId="133DEE41" w14:textId="5A8E7C66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1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 </w:t>
      </w:r>
      <w:r w:rsidRPr="00B86B36">
        <w:rPr>
          <w:rFonts w:ascii="Menlo" w:hAnsi="Menlo" w:cs="Menlo"/>
          <w:color w:val="098658"/>
          <w:sz w:val="16"/>
          <w:szCs w:val="16"/>
        </w:rPr>
        <w:t>0.20285594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3462631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303563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733185e-01</w:t>
      </w:r>
    </w:p>
    <w:p w14:paraId="49E9DDF3" w14:textId="27473B4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2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24671638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42113027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751647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7.595603e-01</w:t>
      </w:r>
    </w:p>
    <w:p w14:paraId="2BF47ECE" w14:textId="72B92386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21    MIP_2 group_within_dpi      &lt;NA&gt;   16   com_inf - sup_uninf  1.675359125 0.5858434 60  2.859738925 5.824557e-03 1.747367e-02</w:t>
      </w:r>
    </w:p>
    <w:p w14:paraId="5DB18245" w14:textId="4394AFA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2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1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uninf - sup_inf  </w:t>
      </w:r>
      <w:r w:rsidRPr="00B86B36">
        <w:rPr>
          <w:rFonts w:ascii="Menlo" w:hAnsi="Menlo" w:cs="Menlo"/>
          <w:color w:val="098658"/>
          <w:sz w:val="16"/>
          <w:szCs w:val="16"/>
        </w:rPr>
        <w:t>0.04386044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074867178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405695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9.405695e-01</w:t>
      </w:r>
    </w:p>
    <w:p w14:paraId="7DDF7E4F" w14:textId="3A22BF88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23    MIP_2 group_within_dpi      &lt;NA&gt;   16 com_uninf - sup_uninf  1.472503178 0.5858434 60  2.513475823 1.465744e-02 3.769057e-02</w:t>
      </w:r>
    </w:p>
    <w:p w14:paraId="01FD9676" w14:textId="621A8A8A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24    MIP_2 group_within_dpi      &lt;NA&gt;   16   sup_inf - sup_uninf  1.428642737 0.5858434 60  2.438608645 1.772065e-02 3.987145e-02</w:t>
      </w:r>
    </w:p>
    <w:p w14:paraId="7881E6C9" w14:textId="2F41AA93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2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com_uninf -</w:t>
      </w:r>
      <w:r w:rsidRPr="00B86B36">
        <w:rPr>
          <w:rFonts w:ascii="Menlo" w:hAnsi="Menlo" w:cs="Menlo"/>
          <w:color w:val="098658"/>
          <w:sz w:val="16"/>
          <w:szCs w:val="16"/>
        </w:rPr>
        <w:t>1.284366375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-</w:t>
      </w:r>
      <w:r w:rsidRPr="00B86B36">
        <w:rPr>
          <w:rFonts w:ascii="Menlo" w:hAnsi="Menlo" w:cs="Menlo"/>
          <w:color w:val="098658"/>
          <w:sz w:val="16"/>
          <w:szCs w:val="16"/>
        </w:rPr>
        <w:t>2.19233742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3.224515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449031e-02</w:t>
      </w:r>
    </w:p>
    <w:p w14:paraId="2A7F9686" w14:textId="0539861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lastRenderedPageBreak/>
        <w:t>326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 com_inf - sup_inf  </w:t>
      </w:r>
      <w:r w:rsidRPr="00B86B36">
        <w:rPr>
          <w:rFonts w:ascii="Menlo" w:hAnsi="Menlo" w:cs="Menlo"/>
          <w:color w:val="098658"/>
          <w:sz w:val="16"/>
          <w:szCs w:val="16"/>
        </w:rPr>
        <w:t>0.78386727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1.33801507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1.859406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2.789110e-01</w:t>
      </w:r>
    </w:p>
    <w:p w14:paraId="7BBE537D" w14:textId="0ADA2582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27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com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1.18833080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2.02841038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696419e-02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8.453554e-02</w:t>
      </w:r>
    </w:p>
    <w:p w14:paraId="4F95E72F" w14:textId="6DDD9715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28    MIP_2 group_within_dpi      &lt;NA&gt;   24   com_uninf - sup_inf  2.068233652 0.5858434 60  3.530352503 8.041088e-04 2.894792e-03</w:t>
      </w:r>
    </w:p>
    <w:p w14:paraId="44D2CAD1" w14:textId="68F9FCEF" w:rsidR="00090243" w:rsidRPr="00570BAC" w:rsidRDefault="00090243" w:rsidP="00090243">
      <w:pPr>
        <w:shd w:val="clear" w:color="auto" w:fill="FFFFFF"/>
        <w:spacing w:line="276" w:lineRule="auto"/>
        <w:rPr>
          <w:rFonts w:ascii="Menlo" w:hAnsi="Menlo" w:cs="Menlo"/>
          <w:i/>
          <w:color w:val="FF0000"/>
          <w:sz w:val="16"/>
          <w:szCs w:val="16"/>
        </w:rPr>
      </w:pPr>
      <w:r w:rsidRPr="00570BAC">
        <w:rPr>
          <w:rFonts w:ascii="Menlo" w:hAnsi="Menlo" w:cs="Menlo"/>
          <w:i/>
          <w:color w:val="FF0000"/>
          <w:sz w:val="16"/>
          <w:szCs w:val="16"/>
        </w:rPr>
        <w:t>329    MIP_2 group_within_dpi      &lt;NA&gt;   24 com_uninf - sup_uninf  2.472697175 0.5858434 60  4.220747812 8.371333e-05 3.767100e-04</w:t>
      </w:r>
    </w:p>
    <w:p w14:paraId="65BB9E79" w14:textId="596943D9" w:rsidR="00090243" w:rsidRDefault="00090243" w:rsidP="00090243">
      <w:pPr>
        <w:shd w:val="clear" w:color="auto" w:fill="FFFFFF"/>
        <w:spacing w:line="276" w:lineRule="auto"/>
        <w:rPr>
          <w:rFonts w:ascii="Menlo" w:hAnsi="Menlo" w:cs="Menlo"/>
          <w:color w:val="000000"/>
          <w:sz w:val="16"/>
          <w:szCs w:val="16"/>
        </w:rPr>
      </w:pPr>
      <w:r w:rsidRPr="00B86B36">
        <w:rPr>
          <w:rFonts w:ascii="Menlo" w:hAnsi="Menlo" w:cs="Menlo"/>
          <w:color w:val="098658"/>
          <w:sz w:val="16"/>
          <w:szCs w:val="16"/>
        </w:rPr>
        <w:t>33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 MIP_2 group_within_dpi      &lt;NA&gt;   </w:t>
      </w:r>
      <w:r w:rsidRPr="00B86B36">
        <w:rPr>
          <w:rFonts w:ascii="Menlo" w:hAnsi="Menlo" w:cs="Menlo"/>
          <w:color w:val="098658"/>
          <w:sz w:val="16"/>
          <w:szCs w:val="16"/>
        </w:rPr>
        <w:t>2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 sup_inf - sup_uninf  </w:t>
      </w:r>
      <w:r w:rsidRPr="00B86B36">
        <w:rPr>
          <w:rFonts w:ascii="Menlo" w:hAnsi="Menlo" w:cs="Menlo"/>
          <w:color w:val="098658"/>
          <w:sz w:val="16"/>
          <w:szCs w:val="16"/>
        </w:rPr>
        <w:t>0.404463523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0.5858434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0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 </w:t>
      </w:r>
      <w:r w:rsidRPr="00B86B36">
        <w:rPr>
          <w:rFonts w:ascii="Menlo" w:hAnsi="Menlo" w:cs="Menlo"/>
          <w:color w:val="098658"/>
          <w:sz w:val="16"/>
          <w:szCs w:val="16"/>
        </w:rPr>
        <w:t>0.690395309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4.926078e-01</w:t>
      </w:r>
      <w:r w:rsidRPr="00B86B36">
        <w:rPr>
          <w:rFonts w:ascii="Menlo" w:hAnsi="Menlo" w:cs="Menlo"/>
          <w:color w:val="000000"/>
          <w:sz w:val="16"/>
          <w:szCs w:val="16"/>
        </w:rPr>
        <w:t xml:space="preserve"> </w:t>
      </w:r>
      <w:r w:rsidRPr="00B86B36">
        <w:rPr>
          <w:rFonts w:ascii="Menlo" w:hAnsi="Menlo" w:cs="Menlo"/>
          <w:color w:val="098658"/>
          <w:sz w:val="16"/>
          <w:szCs w:val="16"/>
        </w:rPr>
        <w:t>6.333528e-01</w:t>
      </w:r>
    </w:p>
    <w:p w14:paraId="69BB6D08" w14:textId="365CD2AB" w:rsidR="00090243" w:rsidRDefault="00090243" w:rsidP="00090243">
      <w:pPr>
        <w:spacing w:line="276" w:lineRule="auto"/>
      </w:pPr>
    </w:p>
    <w:p w14:paraId="5E2DCE56" w14:textId="77777777" w:rsidR="006A1BAA" w:rsidRDefault="006A1BAA">
      <w:pPr>
        <w:rPr>
          <w:lang w:val="en-GB"/>
        </w:rPr>
      </w:pPr>
    </w:p>
    <w:p w14:paraId="5AE688E8" w14:textId="6B34E6EB" w:rsidR="000E4FA1" w:rsidRPr="00F71A68" w:rsidRDefault="00090243" w:rsidP="00F71A68">
      <w:pPr>
        <w:spacing w:line="276" w:lineRule="auto"/>
        <w:jc w:val="both"/>
      </w:pPr>
      <w:r>
        <w:rPr>
          <w:lang w:val="en-GB"/>
        </w:rPr>
        <w:t>As the MANOVA and GLS showed statistically significant multivariate effects of gene</w:t>
      </w:r>
      <w:r w:rsidR="00BD499D">
        <w:rPr>
          <w:lang w:val="en-GB"/>
        </w:rPr>
        <w:t xml:space="preserve"> </w:t>
      </w:r>
      <w:r>
        <w:rPr>
          <w:lang w:val="en-GB"/>
        </w:rPr>
        <w:t xml:space="preserve">vectors over dpi and among groups, principal component analyses </w:t>
      </w:r>
      <w:r w:rsidR="005B6E6A">
        <w:rPr>
          <w:lang w:val="en-GB"/>
        </w:rPr>
        <w:t xml:space="preserve">(PCAs) </w:t>
      </w:r>
      <w:r>
        <w:rPr>
          <w:lang w:val="en-GB"/>
        </w:rPr>
        <w:t>were performed to indicate the relative effects of the eleven genes</w:t>
      </w:r>
      <w:r w:rsidR="00812D0E">
        <w:rPr>
          <w:lang w:val="en-GB"/>
        </w:rPr>
        <w:t xml:space="preserve"> </w:t>
      </w:r>
      <w:r w:rsidR="00700777">
        <w:rPr>
          <w:lang w:val="en-GB"/>
        </w:rPr>
        <w:t>(</w:t>
      </w:r>
      <w:r w:rsidR="00700777" w:rsidRPr="00700777">
        <w:rPr>
          <w:lang w:val="en-GB"/>
        </w:rPr>
        <w:t xml:space="preserve">Table </w:t>
      </w:r>
      <w:r w:rsidR="00F71A68">
        <w:rPr>
          <w:lang w:val="en-GB"/>
        </w:rPr>
        <w:t>S5</w:t>
      </w:r>
      <w:r w:rsidR="00700777">
        <w:rPr>
          <w:lang w:val="en-GB"/>
        </w:rPr>
        <w:t>).</w:t>
      </w:r>
      <w:r w:rsidR="005822E9">
        <w:rPr>
          <w:lang w:val="en-GB"/>
        </w:rPr>
        <w:t xml:space="preserve"> </w:t>
      </w:r>
    </w:p>
    <w:p w14:paraId="155D4EE5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52297298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6B51111D" w14:textId="7719D052" w:rsidR="00960542" w:rsidRPr="00B1771F" w:rsidRDefault="000E4FA1" w:rsidP="00F71A68">
      <w:pPr>
        <w:spacing w:line="276" w:lineRule="auto"/>
        <w:jc w:val="both"/>
        <w:rPr>
          <w:lang w:val="en-GB"/>
        </w:rPr>
      </w:pPr>
      <w:r w:rsidRPr="003D7FC2">
        <w:rPr>
          <w:b/>
          <w:bCs/>
          <w:lang w:val="en-GB"/>
        </w:rPr>
        <w:t xml:space="preserve">Table </w:t>
      </w:r>
      <w:r w:rsidR="00F71A68">
        <w:rPr>
          <w:b/>
          <w:bCs/>
          <w:lang w:val="en-GB"/>
        </w:rPr>
        <w:t>S5</w:t>
      </w:r>
      <w:r w:rsidRPr="003D7FC2">
        <w:rPr>
          <w:b/>
          <w:bCs/>
          <w:lang w:val="en-GB"/>
        </w:rPr>
        <w:t xml:space="preserve">. </w:t>
      </w:r>
      <w:r w:rsidR="0082277A" w:rsidRPr="0082277A">
        <w:rPr>
          <w:lang w:val="en-GB"/>
        </w:rPr>
        <w:t xml:space="preserve">Principal component analysis of all </w:t>
      </w:r>
      <w:r w:rsidR="00703F56">
        <w:rPr>
          <w:lang w:val="en-GB"/>
        </w:rPr>
        <w:t>log-fold mRNA data</w:t>
      </w:r>
      <w:r w:rsidR="007552A9">
        <w:rPr>
          <w:lang w:val="en-GB"/>
        </w:rPr>
        <w:t xml:space="preserve"> across all days post-infection (dpi). </w:t>
      </w:r>
      <w:r w:rsidR="00B1771F" w:rsidRPr="00B1771F">
        <w:rPr>
          <w:lang w:val="en-GB"/>
        </w:rPr>
        <w:t xml:space="preserve">Importance of components shows </w:t>
      </w:r>
      <w:r w:rsidR="00960542">
        <w:rPr>
          <w:lang w:val="en-GB"/>
        </w:rPr>
        <w:t xml:space="preserve">contributions from each component. top_PC1 shows contributions of genes to all components ordered according to PC1. top_PC2 shows </w:t>
      </w:r>
      <w:r w:rsidR="005C4E65">
        <w:rPr>
          <w:lang w:val="en-GB"/>
        </w:rPr>
        <w:t>the same data</w:t>
      </w:r>
      <w:r w:rsidR="00960542">
        <w:rPr>
          <w:lang w:val="en-GB"/>
        </w:rPr>
        <w:t xml:space="preserve"> ordered according to PC</w:t>
      </w:r>
      <w:r w:rsidR="003E5BEC">
        <w:rPr>
          <w:lang w:val="en-GB"/>
        </w:rPr>
        <w:t>2</w:t>
      </w:r>
      <w:r w:rsidR="00960542">
        <w:rPr>
          <w:lang w:val="en-GB"/>
        </w:rPr>
        <w:t xml:space="preserve">. </w:t>
      </w:r>
    </w:p>
    <w:p w14:paraId="68E343E8" w14:textId="200A7628" w:rsidR="000E4FA1" w:rsidRPr="00B1771F" w:rsidRDefault="000E4FA1" w:rsidP="00AB7DEF">
      <w:pPr>
        <w:spacing w:line="276" w:lineRule="auto"/>
        <w:rPr>
          <w:lang w:val="en-GB"/>
        </w:rPr>
      </w:pPr>
    </w:p>
    <w:p w14:paraId="2F6E13DD" w14:textId="220AC71C" w:rsidR="000E4FA1" w:rsidRPr="00B0415C" w:rsidRDefault="000E4FA1" w:rsidP="000E4FA1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</w:rPr>
      </w:pPr>
      <w:r w:rsidRPr="00B0415C">
        <w:rPr>
          <w:rFonts w:ascii="Menlo" w:hAnsi="Menlo" w:cs="Menlo"/>
          <w:b/>
          <w:bCs/>
          <w:color w:val="000000"/>
          <w:sz w:val="18"/>
          <w:szCs w:val="18"/>
        </w:rPr>
        <w:t>Importance of components:</w:t>
      </w:r>
    </w:p>
    <w:p w14:paraId="2CFCDD08" w14:textId="1285409C" w:rsidR="000E4FA1" w:rsidRDefault="000E4FA1" w:rsidP="000E4FA1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              PC1    PC2    PC3    PC4     PC5     PC6     PC7     PC8     PC9    PC10    PC11</w:t>
      </w:r>
    </w:p>
    <w:p w14:paraId="7BB83AEB" w14:textId="1D0C666F" w:rsidR="000E4FA1" w:rsidRDefault="000E4FA1" w:rsidP="000E4FA1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Standard deviation     </w:t>
      </w:r>
      <w:r>
        <w:rPr>
          <w:rFonts w:ascii="Menlo" w:hAnsi="Menlo" w:cs="Menlo"/>
          <w:color w:val="098658"/>
          <w:sz w:val="18"/>
          <w:szCs w:val="18"/>
        </w:rPr>
        <w:t>2.007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309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219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0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819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7741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83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409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5291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4928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41082</w:t>
      </w:r>
    </w:p>
    <w:p w14:paraId="65B9405B" w14:textId="7FC267EB" w:rsidR="000E4FA1" w:rsidRDefault="000E4FA1" w:rsidP="000E4FA1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Proportion of Variance </w:t>
      </w:r>
      <w:r>
        <w:rPr>
          <w:rFonts w:ascii="Menlo" w:hAnsi="Menlo" w:cs="Menlo"/>
          <w:color w:val="098658"/>
          <w:sz w:val="18"/>
          <w:szCs w:val="18"/>
        </w:rPr>
        <w:t>0.366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5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35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74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707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54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424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373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254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220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1534</w:t>
      </w:r>
    </w:p>
    <w:p w14:paraId="0EE6CDFC" w14:textId="60199A08" w:rsidR="000E4FA1" w:rsidRDefault="000E4FA1" w:rsidP="000E4FA1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Cumulative Proportion  </w:t>
      </w:r>
      <w:r>
        <w:rPr>
          <w:rFonts w:ascii="Menlo" w:hAnsi="Menlo" w:cs="Menlo"/>
          <w:color w:val="098658"/>
          <w:sz w:val="18"/>
          <w:szCs w:val="18"/>
        </w:rPr>
        <w:t>0.366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522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57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732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028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573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997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371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62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84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0000</w:t>
      </w:r>
    </w:p>
    <w:p w14:paraId="27B4E09B" w14:textId="513701E4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6119549A" w14:textId="465071A0" w:rsidR="000E4FA1" w:rsidRPr="000F6BB4" w:rsidRDefault="000E4FA1" w:rsidP="000E4FA1">
      <w:pPr>
        <w:shd w:val="clear" w:color="auto" w:fill="FFFFFF"/>
        <w:spacing w:line="276" w:lineRule="auto"/>
        <w:rPr>
          <w:rFonts w:ascii="Menlo" w:hAnsi="Menlo" w:cs="Menlo"/>
          <w:b/>
          <w:bCs/>
          <w:color w:val="000000"/>
          <w:sz w:val="18"/>
          <w:szCs w:val="18"/>
        </w:rPr>
      </w:pPr>
      <w:r w:rsidRPr="000F6BB4">
        <w:rPr>
          <w:rFonts w:ascii="Menlo" w:hAnsi="Menlo" w:cs="Menlo"/>
          <w:b/>
          <w:bCs/>
          <w:color w:val="000000"/>
          <w:sz w:val="18"/>
          <w:szCs w:val="18"/>
        </w:rPr>
        <w:t>top_PC1</w:t>
      </w:r>
    </w:p>
    <w:p w14:paraId="6A1EA8BD" w14:textId="1723F340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gene        PC1       PC2     PC3       PC4     PC5     PC6     PC7     PC8    PC9    PC10    PC11</w:t>
      </w:r>
    </w:p>
    <w:p w14:paraId="65153D5F" w14:textId="593795D8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IL_10    </w:t>
      </w:r>
      <w:r>
        <w:rPr>
          <w:rFonts w:ascii="Menlo" w:hAnsi="Menlo" w:cs="Menlo"/>
          <w:color w:val="098658"/>
          <w:sz w:val="18"/>
          <w:szCs w:val="18"/>
        </w:rPr>
        <w:t>18.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.72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0.37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242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38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1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32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2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5.8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8.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5.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7AE05C92" w14:textId="447C7721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TNFa     </w:t>
      </w:r>
      <w:r>
        <w:rPr>
          <w:rFonts w:ascii="Menlo" w:hAnsi="Menlo" w:cs="Menlo"/>
          <w:color w:val="098658"/>
          <w:sz w:val="18"/>
          <w:szCs w:val="18"/>
        </w:rPr>
        <w:t>15.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25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9.74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.79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2.1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95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54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9.4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5.1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47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1.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0C4C3EEF" w14:textId="75F309E5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MIP_2    </w:t>
      </w:r>
      <w:r>
        <w:rPr>
          <w:rFonts w:ascii="Menlo" w:hAnsi="Menlo" w:cs="Menlo"/>
          <w:color w:val="098658"/>
          <w:sz w:val="18"/>
          <w:szCs w:val="18"/>
        </w:rPr>
        <w:t>14.1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3.64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9.03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51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3.12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2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15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2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43.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7.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199</w:t>
      </w:r>
    </w:p>
    <w:p w14:paraId="64170DE5" w14:textId="07CF9F64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NLRP3    </w:t>
      </w:r>
      <w:r>
        <w:rPr>
          <w:rFonts w:ascii="Menlo" w:hAnsi="Menlo" w:cs="Menlo"/>
          <w:color w:val="098658"/>
          <w:sz w:val="18"/>
          <w:szCs w:val="18"/>
        </w:rPr>
        <w:t>13.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9.00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0.38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39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1.2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4.0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0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8.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0.4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42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4.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637CF76F" w14:textId="432262EB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IL_17A   </w:t>
      </w:r>
      <w:r>
        <w:rPr>
          <w:rFonts w:ascii="Menlo" w:hAnsi="Menlo" w:cs="Menlo"/>
          <w:color w:val="098658"/>
          <w:sz w:val="18"/>
          <w:szCs w:val="18"/>
        </w:rPr>
        <w:t>11.3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4.58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1.2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481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40.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3.0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5.95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6.0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9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8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6.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4C2D5715" w14:textId="1939B5ED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INFgamma </w:t>
      </w:r>
      <w:r>
        <w:rPr>
          <w:rFonts w:ascii="Menlo" w:hAnsi="Menlo" w:cs="Menlo"/>
          <w:color w:val="098658"/>
          <w:sz w:val="18"/>
          <w:szCs w:val="18"/>
        </w:rPr>
        <w:t>10.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0001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7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7.60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16.3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1.6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51.1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19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2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56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</w:p>
    <w:p w14:paraId="0272A0D7" w14:textId="560515CB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IL_21     </w:t>
      </w:r>
      <w:r>
        <w:rPr>
          <w:rFonts w:ascii="Menlo" w:hAnsi="Menlo" w:cs="Menlo"/>
          <w:color w:val="098658"/>
          <w:sz w:val="18"/>
          <w:szCs w:val="18"/>
        </w:rPr>
        <w:t>6.4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8.77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24.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0024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3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024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5.8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23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1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5.4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8.8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</w:p>
    <w:p w14:paraId="02911447" w14:textId="1C21FEA4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IL_23     </w:t>
      </w:r>
      <w:r>
        <w:rPr>
          <w:rFonts w:ascii="Menlo" w:hAnsi="Menlo" w:cs="Menlo"/>
          <w:color w:val="098658"/>
          <w:sz w:val="18"/>
          <w:szCs w:val="18"/>
        </w:rPr>
        <w:t>5.5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.17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21.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5.0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19.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1.5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14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8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9.4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72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17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</w:p>
    <w:p w14:paraId="12C395CE" w14:textId="5F3290A6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IL_18     </w:t>
      </w:r>
      <w:r>
        <w:rPr>
          <w:rFonts w:ascii="Menlo" w:hAnsi="Menlo" w:cs="Menlo"/>
          <w:color w:val="098658"/>
          <w:sz w:val="18"/>
          <w:szCs w:val="18"/>
        </w:rPr>
        <w:t>2.1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40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3.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62.8</w:t>
      </w:r>
      <w:r>
        <w:rPr>
          <w:rFonts w:ascii="Menlo" w:hAnsi="Menlo" w:cs="Menlo"/>
          <w:color w:val="000000"/>
          <w:sz w:val="18"/>
          <w:szCs w:val="18"/>
        </w:rPr>
        <w:t xml:space="preserve">       </w:t>
      </w:r>
      <w:r>
        <w:rPr>
          <w:rFonts w:ascii="Menlo" w:hAnsi="Menlo" w:cs="Menlo"/>
          <w:color w:val="098658"/>
          <w:sz w:val="18"/>
          <w:szCs w:val="18"/>
        </w:rPr>
        <w:t>0.24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64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7.3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07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0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33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472</w:t>
      </w:r>
    </w:p>
    <w:p w14:paraId="7456B82D" w14:textId="31E41D8D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IL_1B     </w:t>
      </w:r>
      <w:r>
        <w:rPr>
          <w:rFonts w:ascii="Menlo" w:hAnsi="Menlo" w:cs="Menlo"/>
          <w:color w:val="098658"/>
          <w:sz w:val="18"/>
          <w:szCs w:val="18"/>
        </w:rPr>
        <w:t>0.9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2.9</w:t>
      </w:r>
      <w:r>
        <w:rPr>
          <w:rFonts w:ascii="Menlo" w:hAnsi="Menlo" w:cs="Menlo"/>
          <w:color w:val="000000"/>
          <w:sz w:val="18"/>
          <w:szCs w:val="18"/>
        </w:rPr>
        <w:t xml:space="preserve">       </w:t>
      </w:r>
      <w:r>
        <w:rPr>
          <w:rFonts w:ascii="Menlo" w:hAnsi="Menlo" w:cs="Menlo"/>
          <w:color w:val="098658"/>
          <w:sz w:val="18"/>
          <w:szCs w:val="18"/>
        </w:rPr>
        <w:t>1.82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19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7.0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44.7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34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5.4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9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4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16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</w:p>
    <w:p w14:paraId="3DE47F57" w14:textId="174E7D9F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PTGS2     </w:t>
      </w:r>
      <w:r>
        <w:rPr>
          <w:rFonts w:ascii="Menlo" w:hAnsi="Menlo" w:cs="Menlo"/>
          <w:color w:val="098658"/>
          <w:sz w:val="18"/>
          <w:szCs w:val="18"/>
        </w:rPr>
        <w:t>0.8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6</w:t>
      </w:r>
      <w:r>
        <w:rPr>
          <w:rFonts w:ascii="Menlo" w:hAnsi="Menlo" w:cs="Menlo"/>
          <w:color w:val="000000"/>
          <w:sz w:val="18"/>
          <w:szCs w:val="18"/>
        </w:rPr>
        <w:t xml:space="preserve">       </w:t>
      </w:r>
      <w:r>
        <w:rPr>
          <w:rFonts w:ascii="Menlo" w:hAnsi="Menlo" w:cs="Menlo"/>
          <w:color w:val="098658"/>
          <w:sz w:val="18"/>
          <w:szCs w:val="18"/>
        </w:rPr>
        <w:t>0.02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05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6.5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1.1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1.2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6.5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77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55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737</w:t>
      </w:r>
    </w:p>
    <w:p w14:paraId="01F610F0" w14:textId="3935F69B" w:rsidR="000E4FA1" w:rsidRDefault="000E4FA1" w:rsidP="000E4FA1">
      <w:pPr>
        <w:spacing w:line="276" w:lineRule="auto"/>
      </w:pPr>
    </w:p>
    <w:p w14:paraId="1E9F5A2A" w14:textId="66427AD6" w:rsidR="00FD2B15" w:rsidRPr="00FB4ABB" w:rsidRDefault="000E4FA1" w:rsidP="000E4FA1">
      <w:pPr>
        <w:shd w:val="clear" w:color="auto" w:fill="FFFFFF"/>
        <w:spacing w:line="276" w:lineRule="auto"/>
        <w:rPr>
          <w:rFonts w:ascii="Menlo" w:hAnsi="Menlo" w:cs="Menlo"/>
          <w:b/>
          <w:bCs/>
          <w:color w:val="000000"/>
          <w:sz w:val="18"/>
          <w:szCs w:val="18"/>
        </w:rPr>
      </w:pPr>
      <w:r w:rsidRPr="00FB4ABB">
        <w:rPr>
          <w:rFonts w:ascii="Menlo" w:hAnsi="Menlo" w:cs="Menlo"/>
          <w:b/>
          <w:bCs/>
          <w:color w:val="000000"/>
          <w:sz w:val="18"/>
          <w:szCs w:val="18"/>
        </w:rPr>
        <w:t>top_PC2</w:t>
      </w:r>
    </w:p>
    <w:p w14:paraId="116FAFBA" w14:textId="1F6F5E7A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gene        PC1       PC2     PC3       PC4     PC5     PC6     PC7     PC8    PC9    PC10    PC11</w:t>
      </w:r>
    </w:p>
    <w:p w14:paraId="372D8D41" w14:textId="0E883608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PTGS2     </w:t>
      </w:r>
      <w:r>
        <w:rPr>
          <w:rFonts w:ascii="Menlo" w:hAnsi="Menlo" w:cs="Menlo"/>
          <w:color w:val="098658"/>
          <w:sz w:val="18"/>
          <w:szCs w:val="18"/>
        </w:rPr>
        <w:t>0.8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6</w:t>
      </w:r>
      <w:r>
        <w:rPr>
          <w:rFonts w:ascii="Menlo" w:hAnsi="Menlo" w:cs="Menlo"/>
          <w:color w:val="000000"/>
          <w:sz w:val="18"/>
          <w:szCs w:val="18"/>
        </w:rPr>
        <w:t xml:space="preserve">       </w:t>
      </w:r>
      <w:r>
        <w:rPr>
          <w:rFonts w:ascii="Menlo" w:hAnsi="Menlo" w:cs="Menlo"/>
          <w:color w:val="098658"/>
          <w:sz w:val="18"/>
          <w:szCs w:val="18"/>
        </w:rPr>
        <w:t>0.02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05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6.5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1.1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1.2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6.5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77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55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73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</w:p>
    <w:p w14:paraId="6990BA45" w14:textId="1A8D7DDE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IL_1B     </w:t>
      </w:r>
      <w:r>
        <w:rPr>
          <w:rFonts w:ascii="Menlo" w:hAnsi="Menlo" w:cs="Menlo"/>
          <w:color w:val="098658"/>
          <w:sz w:val="18"/>
          <w:szCs w:val="18"/>
        </w:rPr>
        <w:t>0.9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2.9</w:t>
      </w:r>
      <w:r>
        <w:rPr>
          <w:rFonts w:ascii="Menlo" w:hAnsi="Menlo" w:cs="Menlo"/>
          <w:color w:val="000000"/>
          <w:sz w:val="18"/>
          <w:szCs w:val="18"/>
        </w:rPr>
        <w:t xml:space="preserve">       </w:t>
      </w:r>
      <w:r>
        <w:rPr>
          <w:rFonts w:ascii="Menlo" w:hAnsi="Menlo" w:cs="Menlo"/>
          <w:color w:val="098658"/>
          <w:sz w:val="18"/>
          <w:szCs w:val="18"/>
        </w:rPr>
        <w:t>1.82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19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7.0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44.7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34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5.4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9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4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16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</w:p>
    <w:p w14:paraId="7046EA17" w14:textId="05599A40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NLRP3    </w:t>
      </w:r>
      <w:r>
        <w:rPr>
          <w:rFonts w:ascii="Menlo" w:hAnsi="Menlo" w:cs="Menlo"/>
          <w:color w:val="098658"/>
          <w:sz w:val="18"/>
          <w:szCs w:val="18"/>
        </w:rPr>
        <w:t>13.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9.00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0.38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39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1.2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4.0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0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8.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0.4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42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4.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6B8F6C50" w14:textId="597F4F28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IL_21     </w:t>
      </w:r>
      <w:r>
        <w:rPr>
          <w:rFonts w:ascii="Menlo" w:hAnsi="Menlo" w:cs="Menlo"/>
          <w:color w:val="098658"/>
          <w:sz w:val="18"/>
          <w:szCs w:val="18"/>
        </w:rPr>
        <w:t>6.4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8.77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24.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0024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3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024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5.8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23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1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5.4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8.8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</w:p>
    <w:p w14:paraId="783B31EB" w14:textId="040C9D6F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IL_17A   </w:t>
      </w:r>
      <w:r>
        <w:rPr>
          <w:rFonts w:ascii="Menlo" w:hAnsi="Menlo" w:cs="Menlo"/>
          <w:color w:val="098658"/>
          <w:sz w:val="18"/>
          <w:szCs w:val="18"/>
        </w:rPr>
        <w:t>11.3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4.58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1.2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481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40.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3.0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5.95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6.0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9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8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6.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11F70421" w14:textId="73004E03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MIP_2    </w:t>
      </w:r>
      <w:r>
        <w:rPr>
          <w:rFonts w:ascii="Menlo" w:hAnsi="Menlo" w:cs="Menlo"/>
          <w:color w:val="098658"/>
          <w:sz w:val="18"/>
          <w:szCs w:val="18"/>
        </w:rPr>
        <w:t>14.1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3.64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9.03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51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3.12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2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15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2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43.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7.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199</w:t>
      </w:r>
    </w:p>
    <w:p w14:paraId="4C660DED" w14:textId="6DBDCD1C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IL_10    </w:t>
      </w:r>
      <w:r>
        <w:rPr>
          <w:rFonts w:ascii="Menlo" w:hAnsi="Menlo" w:cs="Menlo"/>
          <w:color w:val="098658"/>
          <w:sz w:val="18"/>
          <w:szCs w:val="18"/>
        </w:rPr>
        <w:t>18.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.72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0.37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242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38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1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32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2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5.8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8.9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5.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02310FD3" w14:textId="2572AD53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IL_23     </w:t>
      </w:r>
      <w:r>
        <w:rPr>
          <w:rFonts w:ascii="Menlo" w:hAnsi="Menlo" w:cs="Menlo"/>
          <w:color w:val="098658"/>
          <w:sz w:val="18"/>
          <w:szCs w:val="18"/>
        </w:rPr>
        <w:t>5.5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.17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21.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5.0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19.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1.5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014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8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9.40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72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17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</w:p>
    <w:p w14:paraId="2F38B326" w14:textId="3B701043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IL_18     </w:t>
      </w:r>
      <w:r>
        <w:rPr>
          <w:rFonts w:ascii="Menlo" w:hAnsi="Menlo" w:cs="Menlo"/>
          <w:color w:val="098658"/>
          <w:sz w:val="18"/>
          <w:szCs w:val="18"/>
        </w:rPr>
        <w:t>2.1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40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3.0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62.8</w:t>
      </w:r>
      <w:r>
        <w:rPr>
          <w:rFonts w:ascii="Menlo" w:hAnsi="Menlo" w:cs="Menlo"/>
          <w:color w:val="000000"/>
          <w:sz w:val="18"/>
          <w:szCs w:val="18"/>
        </w:rPr>
        <w:t xml:space="preserve">       </w:t>
      </w:r>
      <w:r>
        <w:rPr>
          <w:rFonts w:ascii="Menlo" w:hAnsi="Menlo" w:cs="Menlo"/>
          <w:color w:val="098658"/>
          <w:sz w:val="18"/>
          <w:szCs w:val="18"/>
        </w:rPr>
        <w:t>0.24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64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7.3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07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0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33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472</w:t>
      </w:r>
    </w:p>
    <w:p w14:paraId="2D3D73B4" w14:textId="552C9C47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TNFa     </w:t>
      </w:r>
      <w:r>
        <w:rPr>
          <w:rFonts w:ascii="Menlo" w:hAnsi="Menlo" w:cs="Menlo"/>
          <w:color w:val="098658"/>
          <w:sz w:val="18"/>
          <w:szCs w:val="18"/>
        </w:rPr>
        <w:t>15.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259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9.74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2.79</w:t>
      </w:r>
      <w:r>
        <w:rPr>
          <w:rFonts w:ascii="Menlo" w:hAnsi="Menlo" w:cs="Menlo"/>
          <w:color w:val="000000"/>
          <w:sz w:val="18"/>
          <w:szCs w:val="18"/>
        </w:rPr>
        <w:t xml:space="preserve">      </w:t>
      </w:r>
      <w:r>
        <w:rPr>
          <w:rFonts w:ascii="Menlo" w:hAnsi="Menlo" w:cs="Menlo"/>
          <w:color w:val="098658"/>
          <w:sz w:val="18"/>
          <w:szCs w:val="18"/>
        </w:rPr>
        <w:t>2.16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1.95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54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9.4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5.1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47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1.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</w:p>
    <w:p w14:paraId="298C8208" w14:textId="2B7423A4" w:rsidR="000E4FA1" w:rsidRDefault="000E4FA1" w:rsidP="000E4FA1">
      <w:pPr>
        <w:shd w:val="clear" w:color="auto" w:fill="FFFFFF"/>
        <w:spacing w:line="276" w:lineRule="auto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INFgamma </w:t>
      </w:r>
      <w:r>
        <w:rPr>
          <w:rFonts w:ascii="Menlo" w:hAnsi="Menlo" w:cs="Menlo"/>
          <w:color w:val="098658"/>
          <w:sz w:val="18"/>
          <w:szCs w:val="18"/>
        </w:rPr>
        <w:t>10.8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0.0001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77</w:t>
      </w:r>
      <w:r>
        <w:rPr>
          <w:rFonts w:ascii="Menlo" w:hAnsi="Menlo" w:cs="Menlo"/>
          <w:color w:val="000000"/>
          <w:sz w:val="18"/>
          <w:szCs w:val="18"/>
        </w:rPr>
        <w:t xml:space="preserve">    </w:t>
      </w:r>
      <w:r>
        <w:rPr>
          <w:rFonts w:ascii="Menlo" w:hAnsi="Menlo" w:cs="Menlo"/>
          <w:color w:val="098658"/>
          <w:sz w:val="18"/>
          <w:szCs w:val="18"/>
        </w:rPr>
        <w:t>7.60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16.3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1.6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51.1</w:t>
      </w:r>
      <w:r>
        <w:rPr>
          <w:rFonts w:ascii="Menlo" w:hAnsi="Menlo" w:cs="Menlo"/>
          <w:color w:val="000000"/>
          <w:sz w:val="18"/>
          <w:szCs w:val="18"/>
        </w:rPr>
        <w:t xml:space="preserve">     </w:t>
      </w:r>
      <w:r>
        <w:rPr>
          <w:rFonts w:ascii="Menlo" w:hAnsi="Menlo" w:cs="Menlo"/>
          <w:color w:val="098658"/>
          <w:sz w:val="18"/>
          <w:szCs w:val="18"/>
        </w:rPr>
        <w:t>0.19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2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56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</w:p>
    <w:p w14:paraId="75B5AAB9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65C70E33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51C31390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7897D9A3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359A0855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0243108B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27695996" w14:textId="77777777" w:rsidR="000E4FA1" w:rsidRDefault="000E4FA1" w:rsidP="00AB7DEF">
      <w:pPr>
        <w:spacing w:line="276" w:lineRule="auto"/>
        <w:rPr>
          <w:rFonts w:ascii="Menlo" w:hAnsi="Menlo" w:cs="Menlo"/>
          <w:color w:val="000000"/>
          <w:sz w:val="18"/>
          <w:szCs w:val="18"/>
        </w:rPr>
      </w:pPr>
    </w:p>
    <w:p w14:paraId="313729E1" w14:textId="77777777" w:rsidR="00CB6F91" w:rsidRDefault="00CB6F91" w:rsidP="00AB7DEF">
      <w:pPr>
        <w:spacing w:line="276" w:lineRule="auto"/>
      </w:pPr>
    </w:p>
    <w:p w14:paraId="0DBA7B87" w14:textId="69D08903" w:rsidR="00E345F1" w:rsidRDefault="00E345F1">
      <w:pPr>
        <w:rPr>
          <w:lang w:val="en-GB"/>
        </w:rPr>
      </w:pPr>
    </w:p>
    <w:p w14:paraId="4D0856AD" w14:textId="77777777" w:rsidR="00A935D2" w:rsidRDefault="00A935D2">
      <w:pPr>
        <w:rPr>
          <w:lang w:val="en-GB"/>
        </w:rPr>
        <w:sectPr w:rsidR="00A935D2" w:rsidSect="00A935D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02E440" w14:textId="674A18BD" w:rsidR="00F64BB4" w:rsidRDefault="000D7DCA" w:rsidP="00A82E01">
      <w:pPr>
        <w:rPr>
          <w:lang w:val="en-GB"/>
        </w:rPr>
      </w:pPr>
      <w:r>
        <w:rPr>
          <w:lang w:val="en-GB"/>
        </w:rPr>
        <w:lastRenderedPageBreak/>
        <w:t xml:space="preserve">However, it was decided to analyze the dpi separately, as shown in </w:t>
      </w:r>
      <w:r w:rsidR="00B04E5D" w:rsidRPr="00433614">
        <w:rPr>
          <w:lang w:val="en-GB"/>
        </w:rPr>
        <w:t xml:space="preserve">Table </w:t>
      </w:r>
      <w:r w:rsidR="00F71A68">
        <w:rPr>
          <w:lang w:val="en-GB"/>
        </w:rPr>
        <w:t>S6</w:t>
      </w:r>
      <w:r w:rsidR="00B04E5D" w:rsidRPr="00433614">
        <w:rPr>
          <w:lang w:val="en-GB"/>
        </w:rPr>
        <w:t xml:space="preserve">. </w:t>
      </w:r>
    </w:p>
    <w:p w14:paraId="2EACA6B9" w14:textId="77777777" w:rsidR="00A11AF0" w:rsidRDefault="00A11AF0" w:rsidP="00A82E01">
      <w:pPr>
        <w:rPr>
          <w:lang w:val="en-GB"/>
        </w:rPr>
      </w:pPr>
    </w:p>
    <w:p w14:paraId="1E9899DA" w14:textId="5CC59FAA" w:rsidR="00A11AF0" w:rsidRDefault="00A11AF0" w:rsidP="00A82E01">
      <w:pPr>
        <w:rPr>
          <w:lang w:val="en-GB"/>
        </w:rPr>
      </w:pPr>
      <w:r w:rsidRPr="003D7FC2">
        <w:rPr>
          <w:b/>
          <w:bCs/>
          <w:lang w:val="en-GB"/>
        </w:rPr>
        <w:t xml:space="preserve">Table </w:t>
      </w:r>
      <w:r w:rsidR="00F71A68">
        <w:rPr>
          <w:b/>
          <w:bCs/>
          <w:lang w:val="en-GB"/>
        </w:rPr>
        <w:t>S6</w:t>
      </w:r>
      <w:r w:rsidRPr="003D7FC2">
        <w:rPr>
          <w:b/>
          <w:bCs/>
          <w:lang w:val="en-GB"/>
        </w:rPr>
        <w:t xml:space="preserve">. </w:t>
      </w:r>
      <w:r w:rsidR="00F01C09" w:rsidRPr="0082277A">
        <w:rPr>
          <w:lang w:val="en-GB"/>
        </w:rPr>
        <w:t xml:space="preserve">Principal component analysis of all </w:t>
      </w:r>
      <w:r w:rsidR="00F01C09">
        <w:rPr>
          <w:lang w:val="en-GB"/>
        </w:rPr>
        <w:t xml:space="preserve">log-fold mRNA data </w:t>
      </w:r>
      <w:r w:rsidR="00A736C2">
        <w:rPr>
          <w:lang w:val="en-GB"/>
        </w:rPr>
        <w:t>at</w:t>
      </w:r>
      <w:r w:rsidR="00F01C09">
        <w:rPr>
          <w:lang w:val="en-GB"/>
        </w:rPr>
        <w:t xml:space="preserve"> </w:t>
      </w:r>
      <w:r w:rsidR="00A736C2">
        <w:rPr>
          <w:lang w:val="en-GB"/>
        </w:rPr>
        <w:t xml:space="preserve">either </w:t>
      </w:r>
      <w:r w:rsidR="00804A53">
        <w:rPr>
          <w:lang w:val="en-GB"/>
        </w:rPr>
        <w:t>A) days post-infection (</w:t>
      </w:r>
      <w:r w:rsidR="00A736C2">
        <w:rPr>
          <w:lang w:val="en-GB"/>
        </w:rPr>
        <w:t>dpi</w:t>
      </w:r>
      <w:r w:rsidR="00804A53">
        <w:rPr>
          <w:lang w:val="en-GB"/>
        </w:rPr>
        <w:t>)</w:t>
      </w:r>
      <w:r w:rsidR="00A736C2">
        <w:rPr>
          <w:lang w:val="en-GB"/>
        </w:rPr>
        <w:t xml:space="preserve"> 8</w:t>
      </w:r>
      <w:r w:rsidR="00804A53">
        <w:rPr>
          <w:lang w:val="en-GB"/>
        </w:rPr>
        <w:t>; B) dpi 16; or C) dpi 24</w:t>
      </w:r>
      <w:r w:rsidR="00F01C09">
        <w:rPr>
          <w:lang w:val="en-GB"/>
        </w:rPr>
        <w:t xml:space="preserve">. </w:t>
      </w:r>
      <w:r w:rsidR="00F01C09" w:rsidRPr="00B1771F">
        <w:rPr>
          <w:lang w:val="en-GB"/>
        </w:rPr>
        <w:t xml:space="preserve">Importance of components shows </w:t>
      </w:r>
      <w:r w:rsidR="00F01C09">
        <w:rPr>
          <w:lang w:val="en-GB"/>
        </w:rPr>
        <w:t>contributions from each component. top_PC1 shows contributions of genes to all components</w:t>
      </w:r>
      <w:r w:rsidR="00FE379C">
        <w:rPr>
          <w:lang w:val="en-GB"/>
        </w:rPr>
        <w:t xml:space="preserve"> </w:t>
      </w:r>
      <w:r w:rsidR="00F01C09">
        <w:rPr>
          <w:lang w:val="en-GB"/>
        </w:rPr>
        <w:t xml:space="preserve">ordered according to PC1. top_PC2 shows </w:t>
      </w:r>
      <w:r w:rsidR="00FE379C">
        <w:rPr>
          <w:lang w:val="en-GB"/>
        </w:rPr>
        <w:t>the same data</w:t>
      </w:r>
      <w:r w:rsidR="00F01C09">
        <w:rPr>
          <w:lang w:val="en-GB"/>
        </w:rPr>
        <w:t xml:space="preserve"> ordered according to PC2. </w:t>
      </w:r>
    </w:p>
    <w:p w14:paraId="0C6EFE41" w14:textId="77777777" w:rsidR="00A11AF0" w:rsidRDefault="00A11AF0" w:rsidP="00A82E01">
      <w:pPr>
        <w:rPr>
          <w:lang w:val="en-GB"/>
        </w:rPr>
      </w:pPr>
    </w:p>
    <w:p w14:paraId="742F1BAC" w14:textId="7C8C6FC9" w:rsidR="00C94024" w:rsidRPr="000E242D" w:rsidRDefault="00BE4D2E" w:rsidP="000E242D">
      <w:pPr>
        <w:spacing w:line="276" w:lineRule="auto"/>
        <w:rPr>
          <w:b/>
          <w:bCs/>
        </w:rPr>
      </w:pPr>
      <w:r w:rsidRPr="000E242D">
        <w:rPr>
          <w:b/>
          <w:bCs/>
        </w:rPr>
        <w:t>A) DPI 8.</w:t>
      </w:r>
    </w:p>
    <w:p w14:paraId="4E459875" w14:textId="794E26D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>Importance of components:</w:t>
      </w:r>
    </w:p>
    <w:p w14:paraId="5EF6ADD3" w14:textId="463641C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              PC1    PC2    PC3     PC4     PC5    PC6     PC7</w:t>
      </w:r>
    </w:p>
    <w:p w14:paraId="38775204" w14:textId="2A8575F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Standard deviation     </w:t>
      </w:r>
      <w:r>
        <w:rPr>
          <w:rFonts w:ascii="Menlo" w:hAnsi="Menlo" w:cs="Menlo"/>
          <w:color w:val="098658"/>
          <w:sz w:val="18"/>
          <w:szCs w:val="18"/>
        </w:rPr>
        <w:t>2.061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632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186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47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864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72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52783</w:t>
      </w:r>
    </w:p>
    <w:p w14:paraId="54923F8A" w14:textId="5D0C1B7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Proportion of Variance </w:t>
      </w:r>
      <w:r>
        <w:rPr>
          <w:rFonts w:ascii="Menlo" w:hAnsi="Menlo" w:cs="Menlo"/>
          <w:color w:val="098658"/>
          <w:sz w:val="18"/>
          <w:szCs w:val="18"/>
        </w:rPr>
        <w:t>0.386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242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27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81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428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41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2533</w:t>
      </w:r>
    </w:p>
    <w:p w14:paraId="099C740B" w14:textId="348672A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Cumulative Proportion  </w:t>
      </w:r>
      <w:r>
        <w:rPr>
          <w:rFonts w:ascii="Menlo" w:hAnsi="Menlo" w:cs="Menlo"/>
          <w:color w:val="098658"/>
          <w:sz w:val="18"/>
          <w:szCs w:val="18"/>
        </w:rPr>
        <w:t>0.386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28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75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381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809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22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4739</w:t>
      </w:r>
    </w:p>
    <w:p w14:paraId="521C747B" w14:textId="24EA5DD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               PC8     PC9    PC10    PC11</w:t>
      </w:r>
    </w:p>
    <w:p w14:paraId="28AD6C26" w14:textId="4E1FF3A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Standard deviation     </w:t>
      </w:r>
      <w:r>
        <w:rPr>
          <w:rFonts w:ascii="Menlo" w:hAnsi="Menlo" w:cs="Menlo"/>
          <w:color w:val="098658"/>
          <w:sz w:val="18"/>
          <w:szCs w:val="18"/>
        </w:rPr>
        <w:t>0.4743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3991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3434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27643</w:t>
      </w:r>
    </w:p>
    <w:p w14:paraId="201AC300" w14:textId="3AD2232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Proportion of Variance </w:t>
      </w:r>
      <w:r>
        <w:rPr>
          <w:rFonts w:ascii="Menlo" w:hAnsi="Menlo" w:cs="Menlo"/>
          <w:color w:val="098658"/>
          <w:sz w:val="18"/>
          <w:szCs w:val="18"/>
        </w:rPr>
        <w:t>0.0204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14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107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0695</w:t>
      </w:r>
    </w:p>
    <w:p w14:paraId="3DB79EA2" w14:textId="2A9A994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Cumulative Proportion  </w:t>
      </w:r>
      <w:r>
        <w:rPr>
          <w:rFonts w:ascii="Menlo" w:hAnsi="Menlo" w:cs="Menlo"/>
          <w:color w:val="098658"/>
          <w:sz w:val="18"/>
          <w:szCs w:val="18"/>
        </w:rPr>
        <w:t>0.9678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823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93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0000</w:t>
      </w:r>
    </w:p>
    <w:p w14:paraId="484D7934" w14:textId="07F829E5" w:rsidR="00C94024" w:rsidRDefault="00C94024" w:rsidP="00C94024">
      <w:pPr>
        <w:spacing w:line="276" w:lineRule="auto"/>
      </w:pPr>
    </w:p>
    <w:p w14:paraId="40B08687" w14:textId="4C1E54E5" w:rsidR="00C94024" w:rsidRPr="00C87252" w:rsidRDefault="00C94024" w:rsidP="00C94024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</w:rPr>
      </w:pPr>
      <w:r w:rsidRPr="00C87252">
        <w:rPr>
          <w:rFonts w:ascii="Menlo" w:hAnsi="Menlo" w:cs="Menlo"/>
          <w:b/>
          <w:bCs/>
          <w:color w:val="000000"/>
          <w:sz w:val="18"/>
          <w:szCs w:val="18"/>
        </w:rPr>
        <w:t xml:space="preserve">top_PC1_8 </w:t>
      </w:r>
    </w:p>
    <w:p w14:paraId="4F25C08F" w14:textId="0391669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gene       PC1          PC2          PC3        PC4        PC5        PC6</w:t>
      </w:r>
    </w:p>
    <w:p w14:paraId="76590DC8" w14:textId="7C18CC7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  IL_10 </w:t>
      </w:r>
      <w:r>
        <w:rPr>
          <w:rFonts w:ascii="Menlo" w:hAnsi="Menlo" w:cs="Menlo"/>
          <w:color w:val="098658"/>
          <w:sz w:val="18"/>
          <w:szCs w:val="18"/>
        </w:rPr>
        <w:t>18.80773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877378e-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30546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21319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49587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258402</w:t>
      </w:r>
    </w:p>
    <w:p w14:paraId="517297B5" w14:textId="5E692B3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  MIP_2 </w:t>
      </w:r>
      <w:r>
        <w:rPr>
          <w:rFonts w:ascii="Menlo" w:hAnsi="Menlo" w:cs="Menlo"/>
          <w:color w:val="098658"/>
          <w:sz w:val="18"/>
          <w:szCs w:val="18"/>
        </w:rPr>
        <w:t>13.13232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396769e+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.028800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735421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333308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6755427</w:t>
      </w:r>
    </w:p>
    <w:p w14:paraId="3432E3BB" w14:textId="03AB3D4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  NLRP3 </w:t>
      </w:r>
      <w:r>
        <w:rPr>
          <w:rFonts w:ascii="Menlo" w:hAnsi="Menlo" w:cs="Menlo"/>
          <w:color w:val="098658"/>
          <w:sz w:val="18"/>
          <w:szCs w:val="18"/>
        </w:rPr>
        <w:t>11.07343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57185e-0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415193e+0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23045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588729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1652507</w:t>
      </w:r>
    </w:p>
    <w:p w14:paraId="1F5742C5" w14:textId="5B5AF9B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  IL_1B </w:t>
      </w:r>
      <w:r>
        <w:rPr>
          <w:rFonts w:ascii="Menlo" w:hAnsi="Menlo" w:cs="Menlo"/>
          <w:color w:val="098658"/>
          <w:sz w:val="18"/>
          <w:szCs w:val="18"/>
        </w:rPr>
        <w:t>10.08820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611697e+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333163e-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9.468753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506991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546997</w:t>
      </w:r>
    </w:p>
    <w:p w14:paraId="71A93E21" w14:textId="4C2B371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   TNFa  </w:t>
      </w:r>
      <w:r>
        <w:rPr>
          <w:rFonts w:ascii="Menlo" w:hAnsi="Menlo" w:cs="Menlo"/>
          <w:color w:val="098658"/>
          <w:sz w:val="18"/>
          <w:szCs w:val="18"/>
        </w:rPr>
        <w:t>8.87197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33030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756644e-0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93275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41247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2393782</w:t>
      </w:r>
    </w:p>
    <w:p w14:paraId="04C16B88" w14:textId="30EDB4D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 IL_17A  </w:t>
      </w:r>
      <w:r>
        <w:rPr>
          <w:rFonts w:ascii="Menlo" w:hAnsi="Menlo" w:cs="Menlo"/>
          <w:color w:val="098658"/>
          <w:sz w:val="18"/>
          <w:szCs w:val="18"/>
        </w:rPr>
        <w:t>8.13883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148766e-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938186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887135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55448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6776085</w:t>
      </w:r>
    </w:p>
    <w:p w14:paraId="0B46F755" w14:textId="2A3E7DA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INFgamma  </w:t>
      </w:r>
      <w:r>
        <w:rPr>
          <w:rFonts w:ascii="Menlo" w:hAnsi="Menlo" w:cs="Menlo"/>
          <w:color w:val="098658"/>
          <w:sz w:val="18"/>
          <w:szCs w:val="18"/>
        </w:rPr>
        <w:t>8.10794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497523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278632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02849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169778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2726462</w:t>
      </w:r>
    </w:p>
    <w:p w14:paraId="3C8B30D3" w14:textId="3A66832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 IL_21  </w:t>
      </w:r>
      <w:r>
        <w:rPr>
          <w:rFonts w:ascii="Menlo" w:hAnsi="Menlo" w:cs="Menlo"/>
          <w:color w:val="098658"/>
          <w:sz w:val="18"/>
          <w:szCs w:val="18"/>
        </w:rPr>
        <w:t>6.9498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10480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007046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981648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496788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2365957</w:t>
      </w:r>
    </w:p>
    <w:p w14:paraId="42DCEA4A" w14:textId="09C3083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  IL_23  </w:t>
      </w:r>
      <w:r>
        <w:rPr>
          <w:rFonts w:ascii="Menlo" w:hAnsi="Menlo" w:cs="Menlo"/>
          <w:color w:val="098658"/>
          <w:sz w:val="18"/>
          <w:szCs w:val="18"/>
        </w:rPr>
        <w:t>6.5106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216352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891893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37753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802561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2354137</w:t>
      </w:r>
    </w:p>
    <w:p w14:paraId="3014F858" w14:textId="1A1F595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 PTGS2  </w:t>
      </w:r>
      <w:r>
        <w:rPr>
          <w:rFonts w:ascii="Menlo" w:hAnsi="Menlo" w:cs="Menlo"/>
          <w:color w:val="098658"/>
          <w:sz w:val="18"/>
          <w:szCs w:val="18"/>
        </w:rPr>
        <w:t>6.29363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809396e-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546154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909836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981825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4891924</w:t>
      </w:r>
    </w:p>
    <w:p w14:paraId="2F880B2E" w14:textId="3FB3F26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  IL_18  </w:t>
      </w:r>
      <w:r>
        <w:rPr>
          <w:rFonts w:ascii="Menlo" w:hAnsi="Menlo" w:cs="Menlo"/>
          <w:color w:val="098658"/>
          <w:sz w:val="18"/>
          <w:szCs w:val="18"/>
        </w:rPr>
        <w:t>2.02542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233313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671373e-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499479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5.87469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2278321</w:t>
      </w:r>
    </w:p>
    <w:p w14:paraId="1121BAEE" w14:textId="7567BE1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PC7        PC8        PC9       PC10       PC11</w:t>
      </w:r>
    </w:p>
    <w:p w14:paraId="560D006B" w14:textId="27F4AD0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2671569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2.66908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988359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78779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738597</w:t>
      </w:r>
    </w:p>
    <w:p w14:paraId="4BD5FF68" w14:textId="709DFD2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6.7277091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51552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55442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93246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2.7316868</w:t>
      </w:r>
    </w:p>
    <w:p w14:paraId="6BB42041" w14:textId="7806337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80204129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28852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849720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757449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0439668</w:t>
      </w:r>
    </w:p>
    <w:p w14:paraId="784657E5" w14:textId="20F2063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010629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855759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2.74969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67185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958108</w:t>
      </w:r>
    </w:p>
    <w:p w14:paraId="3DA6D6D1" w14:textId="7FE57B0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323083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6483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86187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4.77230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282332</w:t>
      </w:r>
    </w:p>
    <w:p w14:paraId="448BD5AF" w14:textId="21AD3F2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1.3276958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115994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02464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091799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218021</w:t>
      </w:r>
    </w:p>
    <w:p w14:paraId="43917889" w14:textId="0E5C172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4.34637985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86586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737407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70319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3522286</w:t>
      </w:r>
    </w:p>
    <w:p w14:paraId="3EC9F111" w14:textId="7DF018A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4.48458009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331921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31702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476126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4989297</w:t>
      </w:r>
    </w:p>
    <w:p w14:paraId="6431F616" w14:textId="7EEF1D2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196599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57209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393757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2.762042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9.9255825</w:t>
      </w:r>
    </w:p>
    <w:p w14:paraId="6BBA8CD2" w14:textId="363D601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7022198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89799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3.089031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9467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311011</w:t>
      </w:r>
    </w:p>
    <w:p w14:paraId="6EB94487" w14:textId="6B9B475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8.22118354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40212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17248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096849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967988</w:t>
      </w:r>
    </w:p>
    <w:p w14:paraId="5486F2FE" w14:textId="5A107530" w:rsidR="00C94024" w:rsidRPr="00B452FD" w:rsidRDefault="00C94024" w:rsidP="00C94024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</w:rPr>
      </w:pPr>
      <w:r w:rsidRPr="00B452FD">
        <w:rPr>
          <w:rFonts w:ascii="Menlo" w:hAnsi="Menlo" w:cs="Menlo"/>
          <w:b/>
          <w:bCs/>
          <w:color w:val="000000"/>
          <w:sz w:val="18"/>
          <w:szCs w:val="18"/>
        </w:rPr>
        <w:t xml:space="preserve">top_PC2_8 </w:t>
      </w:r>
    </w:p>
    <w:p w14:paraId="5824CF2B" w14:textId="075EEC0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gene       PC1          PC2          PC3        PC4        PC5        PC6</w:t>
      </w:r>
    </w:p>
    <w:p w14:paraId="172C76BF" w14:textId="5F925D5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  IL_18  </w:t>
      </w:r>
      <w:r>
        <w:rPr>
          <w:rFonts w:ascii="Menlo" w:hAnsi="Menlo" w:cs="Menlo"/>
          <w:color w:val="098658"/>
          <w:sz w:val="18"/>
          <w:szCs w:val="18"/>
        </w:rPr>
        <w:t>2.02542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233313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671373e-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499479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5.87469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2278321</w:t>
      </w:r>
    </w:p>
    <w:p w14:paraId="1FD433DD" w14:textId="0D13389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  IL_23  </w:t>
      </w:r>
      <w:r>
        <w:rPr>
          <w:rFonts w:ascii="Menlo" w:hAnsi="Menlo" w:cs="Menlo"/>
          <w:color w:val="098658"/>
          <w:sz w:val="18"/>
          <w:szCs w:val="18"/>
        </w:rPr>
        <w:t>6.5106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216352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891893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37753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802561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2354137</w:t>
      </w:r>
    </w:p>
    <w:p w14:paraId="2AD65AC9" w14:textId="356F6B0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   TNFa  </w:t>
      </w:r>
      <w:r>
        <w:rPr>
          <w:rFonts w:ascii="Menlo" w:hAnsi="Menlo" w:cs="Menlo"/>
          <w:color w:val="098658"/>
          <w:sz w:val="18"/>
          <w:szCs w:val="18"/>
        </w:rPr>
        <w:t>8.87197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33030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756644e-0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93275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41247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2393782</w:t>
      </w:r>
    </w:p>
    <w:p w14:paraId="7C659F04" w14:textId="0E69A16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  IL_21  </w:t>
      </w:r>
      <w:r>
        <w:rPr>
          <w:rFonts w:ascii="Menlo" w:hAnsi="Menlo" w:cs="Menlo"/>
          <w:color w:val="098658"/>
          <w:sz w:val="18"/>
          <w:szCs w:val="18"/>
        </w:rPr>
        <w:t>6.9498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10480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007046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981648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496788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2365957</w:t>
      </w:r>
    </w:p>
    <w:p w14:paraId="61926007" w14:textId="0562505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INFgamma  </w:t>
      </w:r>
      <w:r>
        <w:rPr>
          <w:rFonts w:ascii="Menlo" w:hAnsi="Menlo" w:cs="Menlo"/>
          <w:color w:val="098658"/>
          <w:sz w:val="18"/>
          <w:szCs w:val="18"/>
        </w:rPr>
        <w:t>8.10794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497523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278632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02849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169778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2726462</w:t>
      </w:r>
    </w:p>
    <w:p w14:paraId="477AC4E2" w14:textId="27B1554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lastRenderedPageBreak/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  MIP_2 </w:t>
      </w:r>
      <w:r>
        <w:rPr>
          <w:rFonts w:ascii="Menlo" w:hAnsi="Menlo" w:cs="Menlo"/>
          <w:color w:val="098658"/>
          <w:sz w:val="18"/>
          <w:szCs w:val="18"/>
        </w:rPr>
        <w:t>13.13232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.396769e+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.028800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735421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333308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6755427</w:t>
      </w:r>
    </w:p>
    <w:p w14:paraId="4BDFF1DC" w14:textId="5922452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  IL_1B </w:t>
      </w:r>
      <w:r>
        <w:rPr>
          <w:rFonts w:ascii="Menlo" w:hAnsi="Menlo" w:cs="Menlo"/>
          <w:color w:val="098658"/>
          <w:sz w:val="18"/>
          <w:szCs w:val="18"/>
        </w:rPr>
        <w:t>10.08820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611697e+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333163e-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9.468753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506991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546997</w:t>
      </w:r>
    </w:p>
    <w:p w14:paraId="694E6401" w14:textId="12C51097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 PTGS2  </w:t>
      </w:r>
      <w:r>
        <w:rPr>
          <w:rFonts w:ascii="Menlo" w:hAnsi="Menlo" w:cs="Menlo"/>
          <w:color w:val="098658"/>
          <w:sz w:val="18"/>
          <w:szCs w:val="18"/>
        </w:rPr>
        <w:t>6.29363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809396e-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546154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909836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981825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4891924</w:t>
      </w:r>
    </w:p>
    <w:p w14:paraId="7F5F6775" w14:textId="2D1A35A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  IL_10 </w:t>
      </w:r>
      <w:r>
        <w:rPr>
          <w:rFonts w:ascii="Menlo" w:hAnsi="Menlo" w:cs="Menlo"/>
          <w:color w:val="098658"/>
          <w:sz w:val="18"/>
          <w:szCs w:val="18"/>
        </w:rPr>
        <w:t>18.80773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877378e-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30546e+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21319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49587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258402</w:t>
      </w:r>
    </w:p>
    <w:p w14:paraId="0A10DF54" w14:textId="6188A4A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 NLRP3 </w:t>
      </w:r>
      <w:r>
        <w:rPr>
          <w:rFonts w:ascii="Menlo" w:hAnsi="Menlo" w:cs="Menlo"/>
          <w:color w:val="098658"/>
          <w:sz w:val="18"/>
          <w:szCs w:val="18"/>
        </w:rPr>
        <w:t>11.07343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57185e-0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415193e+0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23045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588729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1652507</w:t>
      </w:r>
    </w:p>
    <w:p w14:paraId="44545BAD" w14:textId="5222615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 IL_17A  </w:t>
      </w:r>
      <w:r>
        <w:rPr>
          <w:rFonts w:ascii="Menlo" w:hAnsi="Menlo" w:cs="Menlo"/>
          <w:color w:val="098658"/>
          <w:sz w:val="18"/>
          <w:szCs w:val="18"/>
        </w:rPr>
        <w:t>8.13883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148766e-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938186e+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887135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55448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6776085</w:t>
      </w:r>
    </w:p>
    <w:p w14:paraId="734DE498" w14:textId="0BFDB81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PC7        PC8        PC9       PC10       PC11</w:t>
      </w:r>
    </w:p>
    <w:p w14:paraId="0E4798E0" w14:textId="1F8C815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8.22118354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40212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17248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096849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967988</w:t>
      </w:r>
    </w:p>
    <w:p w14:paraId="6BC09460" w14:textId="6C4A631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196599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57209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393757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2.762042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9.9255825</w:t>
      </w:r>
    </w:p>
    <w:p w14:paraId="56092042" w14:textId="7CC8083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323083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6483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86187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4.77230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282332</w:t>
      </w:r>
    </w:p>
    <w:p w14:paraId="372767B5" w14:textId="20F06C9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4.48458009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331921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31702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476126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4989297</w:t>
      </w:r>
    </w:p>
    <w:p w14:paraId="7DC25B86" w14:textId="4283B14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4.34637985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86586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737407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70319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3522286</w:t>
      </w:r>
    </w:p>
    <w:p w14:paraId="243E1C8B" w14:textId="5133EBD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6.7277091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51552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55442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93246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2.7316868</w:t>
      </w:r>
    </w:p>
    <w:p w14:paraId="7DD9B385" w14:textId="4FEC9B0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010629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855759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2.74969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67185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958108</w:t>
      </w:r>
    </w:p>
    <w:p w14:paraId="23C8E9E8" w14:textId="4303832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77022198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89799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3.089031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9467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311011</w:t>
      </w:r>
    </w:p>
    <w:p w14:paraId="6DC23508" w14:textId="78CA55F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2671569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2.66908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988359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78779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738597</w:t>
      </w:r>
    </w:p>
    <w:p w14:paraId="4E79663F" w14:textId="054FC6E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80204129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28852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849720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757449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0439668</w:t>
      </w:r>
    </w:p>
    <w:p w14:paraId="22545FC5" w14:textId="608F842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3276958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115994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02464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091799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218021</w:t>
      </w:r>
    </w:p>
    <w:p w14:paraId="19EADD17" w14:textId="7CCCE6DD" w:rsidR="00C94024" w:rsidRDefault="00C94024" w:rsidP="00C94024">
      <w:pPr>
        <w:spacing w:line="276" w:lineRule="auto"/>
      </w:pPr>
    </w:p>
    <w:p w14:paraId="3279E9A3" w14:textId="3CB71056" w:rsidR="006C3B7A" w:rsidRPr="006C3B7A" w:rsidRDefault="006C3B7A" w:rsidP="00C94024">
      <w:pPr>
        <w:spacing w:line="276" w:lineRule="auto"/>
        <w:rPr>
          <w:b/>
          <w:bCs/>
        </w:rPr>
      </w:pPr>
      <w:r w:rsidRPr="006C3B7A">
        <w:rPr>
          <w:b/>
          <w:bCs/>
        </w:rPr>
        <w:t>B. DPI 16.</w:t>
      </w:r>
    </w:p>
    <w:p w14:paraId="03D5AAE9" w14:textId="2CB02F7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>Importance of components:</w:t>
      </w:r>
    </w:p>
    <w:p w14:paraId="370A60F2" w14:textId="7E18B44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              PC1    PC2    PC3     PC4     PC5    PC6     PC7</w:t>
      </w:r>
    </w:p>
    <w:p w14:paraId="2435F583" w14:textId="14C7EFE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Standard deviation     </w:t>
      </w:r>
      <w:r>
        <w:rPr>
          <w:rFonts w:ascii="Menlo" w:hAnsi="Menlo" w:cs="Menlo"/>
          <w:color w:val="098658"/>
          <w:sz w:val="18"/>
          <w:szCs w:val="18"/>
        </w:rPr>
        <w:t>2.09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55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197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322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980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22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54610</w:t>
      </w:r>
    </w:p>
    <w:p w14:paraId="45187503" w14:textId="554BB6C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Proportion of Variance </w:t>
      </w:r>
      <w:r>
        <w:rPr>
          <w:rFonts w:ascii="Menlo" w:hAnsi="Menlo" w:cs="Menlo"/>
          <w:color w:val="098658"/>
          <w:sz w:val="18"/>
          <w:szCs w:val="18"/>
        </w:rPr>
        <w:t>0.399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22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3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790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733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35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2711</w:t>
      </w:r>
    </w:p>
    <w:p w14:paraId="564DC66F" w14:textId="54B0CBA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Cumulative Proportion  </w:t>
      </w:r>
      <w:r>
        <w:rPr>
          <w:rFonts w:ascii="Menlo" w:hAnsi="Menlo" w:cs="Menlo"/>
          <w:color w:val="098658"/>
          <w:sz w:val="18"/>
          <w:szCs w:val="18"/>
        </w:rPr>
        <w:t>0.399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19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750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289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02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37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6461</w:t>
      </w:r>
    </w:p>
    <w:p w14:paraId="00C28212" w14:textId="1D81EF8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               PC8     PC9    PC10    PC11</w:t>
      </w:r>
    </w:p>
    <w:p w14:paraId="410495AD" w14:textId="1CCF05C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Standard deviation     </w:t>
      </w:r>
      <w:r>
        <w:rPr>
          <w:rFonts w:ascii="Menlo" w:hAnsi="Menlo" w:cs="Menlo"/>
          <w:color w:val="098658"/>
          <w:sz w:val="18"/>
          <w:szCs w:val="18"/>
        </w:rPr>
        <w:t>0.4368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338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271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0164</w:t>
      </w:r>
    </w:p>
    <w:p w14:paraId="67EEDCF9" w14:textId="4D1D872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Proportion of Variance </w:t>
      </w:r>
      <w:r>
        <w:rPr>
          <w:rFonts w:ascii="Menlo" w:hAnsi="Menlo" w:cs="Menlo"/>
          <w:color w:val="098658"/>
          <w:sz w:val="18"/>
          <w:szCs w:val="18"/>
        </w:rPr>
        <w:t>0.0173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10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066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0094</w:t>
      </w:r>
    </w:p>
    <w:p w14:paraId="51A01A91" w14:textId="00D781B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Cumulative Proportion  </w:t>
      </w:r>
      <w:r>
        <w:rPr>
          <w:rFonts w:ascii="Menlo" w:hAnsi="Menlo" w:cs="Menlo"/>
          <w:color w:val="098658"/>
          <w:sz w:val="18"/>
          <w:szCs w:val="18"/>
        </w:rPr>
        <w:t>0.9819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923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990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0000</w:t>
      </w:r>
    </w:p>
    <w:p w14:paraId="06280BEA" w14:textId="77BACB0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</w:p>
    <w:p w14:paraId="7B70F641" w14:textId="6854195A" w:rsidR="00C94024" w:rsidRPr="00557FFC" w:rsidRDefault="00C94024" w:rsidP="00C94024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</w:rPr>
      </w:pPr>
      <w:r w:rsidRPr="00557FFC">
        <w:rPr>
          <w:rFonts w:ascii="Menlo" w:hAnsi="Menlo" w:cs="Menlo"/>
          <w:b/>
          <w:bCs/>
          <w:color w:val="000000"/>
          <w:sz w:val="18"/>
          <w:szCs w:val="18"/>
        </w:rPr>
        <w:t xml:space="preserve">top_PC1_16 </w:t>
      </w:r>
    </w:p>
    <w:p w14:paraId="37A414B3" w14:textId="29FA523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gene        PC1        PC2         PC3        PC4        PC5          PC6</w:t>
      </w:r>
    </w:p>
    <w:p w14:paraId="2CBADEE3" w14:textId="0331B90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   TNFa </w:t>
      </w:r>
      <w:r>
        <w:rPr>
          <w:rFonts w:ascii="Menlo" w:hAnsi="Menlo" w:cs="Menlo"/>
          <w:color w:val="098658"/>
          <w:sz w:val="18"/>
          <w:szCs w:val="18"/>
        </w:rPr>
        <w:t>19.17797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17639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709463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838829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70772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622199e-01</w:t>
      </w:r>
    </w:p>
    <w:p w14:paraId="1805655C" w14:textId="2593938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  IL_10 </w:t>
      </w:r>
      <w:r>
        <w:rPr>
          <w:rFonts w:ascii="Menlo" w:hAnsi="Menlo" w:cs="Menlo"/>
          <w:color w:val="098658"/>
          <w:sz w:val="18"/>
          <w:szCs w:val="18"/>
        </w:rPr>
        <w:t>18.829191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95970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950619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225434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68654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615482e+00</w:t>
      </w:r>
    </w:p>
    <w:p w14:paraId="220E4B6C" w14:textId="298FDAB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  NLRP3 </w:t>
      </w:r>
      <w:r>
        <w:rPr>
          <w:rFonts w:ascii="Menlo" w:hAnsi="Menlo" w:cs="Menlo"/>
          <w:color w:val="098658"/>
          <w:sz w:val="18"/>
          <w:szCs w:val="18"/>
        </w:rPr>
        <w:t>14.547026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602878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919063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40547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810247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369808e-04</w:t>
      </w:r>
    </w:p>
    <w:p w14:paraId="19702F46" w14:textId="0EC7920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INFgamma </w:t>
      </w:r>
      <w:r>
        <w:rPr>
          <w:rFonts w:ascii="Menlo" w:hAnsi="Menlo" w:cs="Menlo"/>
          <w:color w:val="098658"/>
          <w:sz w:val="18"/>
          <w:szCs w:val="18"/>
        </w:rPr>
        <w:t>14.25033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234714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3450760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19060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34419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259332e+01</w:t>
      </w:r>
    </w:p>
    <w:p w14:paraId="7FD25D61" w14:textId="193ACD3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  MIP_2 </w:t>
      </w:r>
      <w:r>
        <w:rPr>
          <w:rFonts w:ascii="Menlo" w:hAnsi="Menlo" w:cs="Menlo"/>
          <w:color w:val="098658"/>
          <w:sz w:val="18"/>
          <w:szCs w:val="18"/>
        </w:rPr>
        <w:t>12.534890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14129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909244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5984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09413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889191e+01</w:t>
      </w:r>
    </w:p>
    <w:p w14:paraId="445540FB" w14:textId="7FDED42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  IL_21  </w:t>
      </w:r>
      <w:r>
        <w:rPr>
          <w:rFonts w:ascii="Menlo" w:hAnsi="Menlo" w:cs="Menlo"/>
          <w:color w:val="098658"/>
          <w:sz w:val="18"/>
          <w:szCs w:val="18"/>
        </w:rPr>
        <w:t>9.70633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422512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0311789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006816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30593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995014e+00</w:t>
      </w:r>
    </w:p>
    <w:p w14:paraId="15AAC8DC" w14:textId="227D9F9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  IL_1B  </w:t>
      </w:r>
      <w:r>
        <w:rPr>
          <w:rFonts w:ascii="Menlo" w:hAnsi="Menlo" w:cs="Menlo"/>
          <w:color w:val="098658"/>
          <w:sz w:val="18"/>
          <w:szCs w:val="18"/>
        </w:rPr>
        <w:t>4.600072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7.025161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377434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863333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34129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735922e+00</w:t>
      </w:r>
    </w:p>
    <w:p w14:paraId="53E85412" w14:textId="4860C31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 IL_23  </w:t>
      </w:r>
      <w:r>
        <w:rPr>
          <w:rFonts w:ascii="Menlo" w:hAnsi="Menlo" w:cs="Menlo"/>
          <w:color w:val="098658"/>
          <w:sz w:val="18"/>
          <w:szCs w:val="18"/>
        </w:rPr>
        <w:t>2.90138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3.124382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0051341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462402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657708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587391e+01</w:t>
      </w:r>
    </w:p>
    <w:p w14:paraId="12EE2091" w14:textId="4328412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 IL_17A  </w:t>
      </w:r>
      <w:r>
        <w:rPr>
          <w:rFonts w:ascii="Menlo" w:hAnsi="Menlo" w:cs="Menlo"/>
          <w:color w:val="098658"/>
          <w:sz w:val="18"/>
          <w:szCs w:val="18"/>
        </w:rPr>
        <w:t>2.183576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332505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6.5208200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028494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87177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752879e+00</w:t>
      </w:r>
    </w:p>
    <w:p w14:paraId="54640EFA" w14:textId="7A57AD0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 IL_18  </w:t>
      </w:r>
      <w:r>
        <w:rPr>
          <w:rFonts w:ascii="Menlo" w:hAnsi="Menlo" w:cs="Menlo"/>
          <w:color w:val="098658"/>
          <w:sz w:val="18"/>
          <w:szCs w:val="18"/>
        </w:rPr>
        <w:t>0.886710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993481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0.7779301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4.27030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821298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793300e-01</w:t>
      </w:r>
    </w:p>
    <w:p w14:paraId="1D9F5E6B" w14:textId="1095290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  PTGS2  </w:t>
      </w:r>
      <w:r>
        <w:rPr>
          <w:rFonts w:ascii="Menlo" w:hAnsi="Menlo" w:cs="Menlo"/>
          <w:color w:val="098658"/>
          <w:sz w:val="18"/>
          <w:szCs w:val="18"/>
        </w:rPr>
        <w:t>0.382505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9.345719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14958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848463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305867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979958e+01</w:t>
      </w:r>
    </w:p>
    <w:p w14:paraId="05F6014C" w14:textId="4552C7D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PC7       PC8        PC9         PC10        PC11</w:t>
      </w:r>
    </w:p>
    <w:p w14:paraId="499C6C98" w14:textId="13C9004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7.91418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68047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00635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767448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2.75865162</w:t>
      </w:r>
    </w:p>
    <w:p w14:paraId="10FECE9A" w14:textId="211BC19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5.92709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0814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433516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8068538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5.06581862</w:t>
      </w:r>
    </w:p>
    <w:p w14:paraId="1A489315" w14:textId="40DD862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6.7680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49611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85690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0.91956489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139733</w:t>
      </w:r>
    </w:p>
    <w:p w14:paraId="6D3F5BC0" w14:textId="0D6F918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4.11655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39904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40482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3.72014206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7530657</w:t>
      </w:r>
    </w:p>
    <w:p w14:paraId="32AFCDC3" w14:textId="0C2DE2D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7.78096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38276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774733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54386882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8635027</w:t>
      </w:r>
    </w:p>
    <w:p w14:paraId="1D7572CE" w14:textId="57636DC7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.0350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4.4311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1896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75653301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9048457</w:t>
      </w:r>
    </w:p>
    <w:p w14:paraId="3DC20ED2" w14:textId="1C773CD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.25649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33527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5.06010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674382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3785367</w:t>
      </w:r>
    </w:p>
    <w:p w14:paraId="58BF5ACA" w14:textId="2564E96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lastRenderedPageBreak/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5.09592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361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09506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0176113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43174213</w:t>
      </w:r>
    </w:p>
    <w:p w14:paraId="400AE2AE" w14:textId="2B5A04B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65073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58833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487103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0.80281870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8095581</w:t>
      </w:r>
    </w:p>
    <w:p w14:paraId="7CA70B3E" w14:textId="37735EC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2.69304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0532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49980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4320038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3146237</w:t>
      </w:r>
    </w:p>
    <w:p w14:paraId="2F674827" w14:textId="60070B7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2.76187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1597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2.368068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1700728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3997704</w:t>
      </w:r>
    </w:p>
    <w:p w14:paraId="2847D8F6" w14:textId="7BE97B43" w:rsidR="00C94024" w:rsidRPr="00B4524F" w:rsidRDefault="00C94024" w:rsidP="00C94024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</w:rPr>
      </w:pPr>
      <w:r w:rsidRPr="00B4524F">
        <w:rPr>
          <w:rFonts w:ascii="Menlo" w:hAnsi="Menlo" w:cs="Menlo"/>
          <w:b/>
          <w:bCs/>
          <w:color w:val="000000"/>
          <w:sz w:val="18"/>
          <w:szCs w:val="18"/>
        </w:rPr>
        <w:t xml:space="preserve">top_PC2_16 </w:t>
      </w:r>
    </w:p>
    <w:p w14:paraId="675B1235" w14:textId="004F176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gene        PC1        PC2         PC3        PC4        PC5          PC6</w:t>
      </w:r>
    </w:p>
    <w:p w14:paraId="2BD667FA" w14:textId="75425CB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  PTGS2  </w:t>
      </w:r>
      <w:r>
        <w:rPr>
          <w:rFonts w:ascii="Menlo" w:hAnsi="Menlo" w:cs="Menlo"/>
          <w:color w:val="098658"/>
          <w:sz w:val="18"/>
          <w:szCs w:val="18"/>
        </w:rPr>
        <w:t>0.382505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9.345719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14958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848463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305867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979958e+01</w:t>
      </w:r>
    </w:p>
    <w:p w14:paraId="5B5FAACD" w14:textId="0DEC4B4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  IL_1B  </w:t>
      </w:r>
      <w:r>
        <w:rPr>
          <w:rFonts w:ascii="Menlo" w:hAnsi="Menlo" w:cs="Menlo"/>
          <w:color w:val="098658"/>
          <w:sz w:val="18"/>
          <w:szCs w:val="18"/>
        </w:rPr>
        <w:t>4.600072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7.025161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377434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863333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34129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735922e+00</w:t>
      </w:r>
    </w:p>
    <w:p w14:paraId="0028512B" w14:textId="3D0FABE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  IL_23  </w:t>
      </w:r>
      <w:r>
        <w:rPr>
          <w:rFonts w:ascii="Menlo" w:hAnsi="Menlo" w:cs="Menlo"/>
          <w:color w:val="098658"/>
          <w:sz w:val="18"/>
          <w:szCs w:val="18"/>
        </w:rPr>
        <w:t>2.901380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3.124382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0051341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462402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657708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587391e+01</w:t>
      </w:r>
    </w:p>
    <w:p w14:paraId="25BE982B" w14:textId="1D423B4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  IL_21  </w:t>
      </w:r>
      <w:r>
        <w:rPr>
          <w:rFonts w:ascii="Menlo" w:hAnsi="Menlo" w:cs="Menlo"/>
          <w:color w:val="098658"/>
          <w:sz w:val="18"/>
          <w:szCs w:val="18"/>
        </w:rPr>
        <w:t>9.70633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422512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0311789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006816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30593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995014e+00</w:t>
      </w:r>
    </w:p>
    <w:p w14:paraId="1BE07048" w14:textId="10E8A00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  MIP_2 </w:t>
      </w:r>
      <w:r>
        <w:rPr>
          <w:rFonts w:ascii="Menlo" w:hAnsi="Menlo" w:cs="Menlo"/>
          <w:color w:val="098658"/>
          <w:sz w:val="18"/>
          <w:szCs w:val="18"/>
        </w:rPr>
        <w:t>12.534890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14129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909244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5984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09413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889191e+01</w:t>
      </w:r>
    </w:p>
    <w:p w14:paraId="0C404709" w14:textId="475118B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  IL_18  </w:t>
      </w:r>
      <w:r>
        <w:rPr>
          <w:rFonts w:ascii="Menlo" w:hAnsi="Menlo" w:cs="Menlo"/>
          <w:color w:val="098658"/>
          <w:sz w:val="18"/>
          <w:szCs w:val="18"/>
        </w:rPr>
        <w:t>0.886710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993481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0.7779301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4.27030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821298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793300e-01</w:t>
      </w:r>
    </w:p>
    <w:p w14:paraId="18F1E5AF" w14:textId="0D2D35D1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  NLRP3 </w:t>
      </w:r>
      <w:r>
        <w:rPr>
          <w:rFonts w:ascii="Menlo" w:hAnsi="Menlo" w:cs="Menlo"/>
          <w:color w:val="098658"/>
          <w:sz w:val="18"/>
          <w:szCs w:val="18"/>
        </w:rPr>
        <w:t>14.547026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602878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919063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40547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810247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369808e-04</w:t>
      </w:r>
    </w:p>
    <w:p w14:paraId="13053402" w14:textId="1A763B8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IL_17A  </w:t>
      </w:r>
      <w:r>
        <w:rPr>
          <w:rFonts w:ascii="Menlo" w:hAnsi="Menlo" w:cs="Menlo"/>
          <w:color w:val="098658"/>
          <w:sz w:val="18"/>
          <w:szCs w:val="18"/>
        </w:rPr>
        <w:t>2.183576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332505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6.5208200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028494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87177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752879e+00</w:t>
      </w:r>
    </w:p>
    <w:p w14:paraId="49A8E480" w14:textId="44D6E1D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INFgamma </w:t>
      </w:r>
      <w:r>
        <w:rPr>
          <w:rFonts w:ascii="Menlo" w:hAnsi="Menlo" w:cs="Menlo"/>
          <w:color w:val="098658"/>
          <w:sz w:val="18"/>
          <w:szCs w:val="18"/>
        </w:rPr>
        <w:t>14.25033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234714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3450760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19060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34419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259332e+01</w:t>
      </w:r>
    </w:p>
    <w:p w14:paraId="6F52F00B" w14:textId="02A2E49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 IL_10 </w:t>
      </w:r>
      <w:r>
        <w:rPr>
          <w:rFonts w:ascii="Menlo" w:hAnsi="Menlo" w:cs="Menlo"/>
          <w:color w:val="098658"/>
          <w:sz w:val="18"/>
          <w:szCs w:val="18"/>
        </w:rPr>
        <w:t>18.829191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95970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950619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225434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686543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615482e+00</w:t>
      </w:r>
    </w:p>
    <w:p w14:paraId="5BCFC543" w14:textId="3E28A63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   TNFa </w:t>
      </w:r>
      <w:r>
        <w:rPr>
          <w:rFonts w:ascii="Menlo" w:hAnsi="Menlo" w:cs="Menlo"/>
          <w:color w:val="098658"/>
          <w:sz w:val="18"/>
          <w:szCs w:val="18"/>
        </w:rPr>
        <w:t>19.177974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17639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709463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838829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70772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.622199e-01</w:t>
      </w:r>
    </w:p>
    <w:p w14:paraId="4CCF9180" w14:textId="387D3D4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PC7       PC8        PC9         PC10        PC11</w:t>
      </w:r>
    </w:p>
    <w:p w14:paraId="520DC67F" w14:textId="37A4F7E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2.76187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11597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2.368068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1700728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3997704</w:t>
      </w:r>
    </w:p>
    <w:p w14:paraId="7584DEA9" w14:textId="4EC83A3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2.25649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33527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5.06010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674382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3785367</w:t>
      </w:r>
    </w:p>
    <w:p w14:paraId="055EE226" w14:textId="726DC77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5.09592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4361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09506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0176113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43174213</w:t>
      </w:r>
    </w:p>
    <w:p w14:paraId="24167CBC" w14:textId="7888F8C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1.0350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4.4311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1896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75653301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9048457</w:t>
      </w:r>
    </w:p>
    <w:p w14:paraId="0DBC033B" w14:textId="39BC526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7.78096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38276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774733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54386882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8635027</w:t>
      </w:r>
    </w:p>
    <w:p w14:paraId="00D49420" w14:textId="08B1A26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2.69304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0532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49980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4320038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3146237</w:t>
      </w:r>
    </w:p>
    <w:p w14:paraId="7643511C" w14:textId="21B09F6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6.7680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49611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85690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0.91956489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139733</w:t>
      </w:r>
    </w:p>
    <w:p w14:paraId="0F8B95F0" w14:textId="0FE0765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65073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58833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487103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0.80281870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78095581</w:t>
      </w:r>
    </w:p>
    <w:p w14:paraId="7903D34E" w14:textId="31295A8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4.11655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39904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40482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3.72014206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7530657</w:t>
      </w:r>
    </w:p>
    <w:p w14:paraId="22CE3D3E" w14:textId="1A829BE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92709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0814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433516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8068538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5.06581862</w:t>
      </w:r>
    </w:p>
    <w:p w14:paraId="5D102832" w14:textId="1FA2A80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91418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68047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00635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767448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52.75865162</w:t>
      </w:r>
    </w:p>
    <w:p w14:paraId="4FE2FA9A" w14:textId="3E142114" w:rsidR="00C94024" w:rsidRDefault="00C94024" w:rsidP="00C94024">
      <w:pPr>
        <w:spacing w:line="276" w:lineRule="auto"/>
      </w:pPr>
    </w:p>
    <w:p w14:paraId="656A6CE0" w14:textId="240E4667" w:rsidR="00C522F1" w:rsidRPr="00C522F1" w:rsidRDefault="00C522F1" w:rsidP="00C94024">
      <w:pPr>
        <w:spacing w:line="276" w:lineRule="auto"/>
        <w:rPr>
          <w:b/>
          <w:bCs/>
        </w:rPr>
      </w:pPr>
      <w:r w:rsidRPr="00C522F1">
        <w:rPr>
          <w:b/>
          <w:bCs/>
        </w:rPr>
        <w:t xml:space="preserve">C. DPI 24. </w:t>
      </w:r>
    </w:p>
    <w:p w14:paraId="0079C6BC" w14:textId="03BAB56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>Importance of components:</w:t>
      </w:r>
    </w:p>
    <w:p w14:paraId="5AC9CED2" w14:textId="2CCE07F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              PC1    PC2    PC3    PC4     PC5     PC6    PC7    PC8</w:t>
      </w:r>
    </w:p>
    <w:p w14:paraId="0B1034CC" w14:textId="77133BA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Standard deviation     </w:t>
      </w:r>
      <w:r>
        <w:rPr>
          <w:rFonts w:ascii="Menlo" w:hAnsi="Menlo" w:cs="Menlo"/>
          <w:color w:val="098658"/>
          <w:sz w:val="18"/>
          <w:szCs w:val="18"/>
        </w:rPr>
        <w:t>1.880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476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29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89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7811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777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70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034</w:t>
      </w:r>
    </w:p>
    <w:p w14:paraId="07C62146" w14:textId="37E4821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Proportion of Variance </w:t>
      </w:r>
      <w:r>
        <w:rPr>
          <w:rFonts w:ascii="Menlo" w:hAnsi="Menlo" w:cs="Menlo"/>
          <w:color w:val="098658"/>
          <w:sz w:val="18"/>
          <w:szCs w:val="18"/>
        </w:rPr>
        <w:t>0.321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98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52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108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554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417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40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331</w:t>
      </w:r>
    </w:p>
    <w:p w14:paraId="56F71F85" w14:textId="545F489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Cumulative Proportion  </w:t>
      </w:r>
      <w:r>
        <w:rPr>
          <w:rFonts w:ascii="Menlo" w:hAnsi="Menlo" w:cs="Menlo"/>
          <w:color w:val="098658"/>
          <w:sz w:val="18"/>
          <w:szCs w:val="18"/>
        </w:rPr>
        <w:t>0.321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519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672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78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361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8779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18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519</w:t>
      </w:r>
    </w:p>
    <w:p w14:paraId="618107C8" w14:textId="6671282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                PC9   PC10    PC11</w:t>
      </w:r>
    </w:p>
    <w:p w14:paraId="2E147506" w14:textId="1E1DD20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Standard deviation     </w:t>
      </w:r>
      <w:r>
        <w:rPr>
          <w:rFonts w:ascii="Menlo" w:hAnsi="Menlo" w:cs="Menlo"/>
          <w:color w:val="098658"/>
          <w:sz w:val="18"/>
          <w:szCs w:val="18"/>
        </w:rPr>
        <w:t>0.5336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40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28288</w:t>
      </w:r>
    </w:p>
    <w:p w14:paraId="61DA3A33" w14:textId="790E63E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Proportion of Variance </w:t>
      </w:r>
      <w:r>
        <w:rPr>
          <w:rFonts w:ascii="Menlo" w:hAnsi="Menlo" w:cs="Menlo"/>
          <w:color w:val="098658"/>
          <w:sz w:val="18"/>
          <w:szCs w:val="18"/>
        </w:rPr>
        <w:t>0.0258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14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00727</w:t>
      </w:r>
    </w:p>
    <w:p w14:paraId="0BF79A43" w14:textId="381B723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Cumulative Proportion  </w:t>
      </w:r>
      <w:r>
        <w:rPr>
          <w:rFonts w:ascii="Menlo" w:hAnsi="Menlo" w:cs="Menlo"/>
          <w:color w:val="098658"/>
          <w:sz w:val="18"/>
          <w:szCs w:val="18"/>
        </w:rPr>
        <w:t>0.9778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0.992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0000</w:t>
      </w:r>
    </w:p>
    <w:p w14:paraId="34E5A6C0" w14:textId="4641E5D7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</w:p>
    <w:p w14:paraId="693AE63E" w14:textId="577F1D17" w:rsidR="00C94024" w:rsidRPr="00445FAA" w:rsidRDefault="00C94024" w:rsidP="00C94024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</w:rPr>
      </w:pPr>
      <w:r w:rsidRPr="00445FAA">
        <w:rPr>
          <w:rFonts w:ascii="Menlo" w:hAnsi="Menlo" w:cs="Menlo"/>
          <w:b/>
          <w:bCs/>
          <w:color w:val="000000"/>
          <w:sz w:val="18"/>
          <w:szCs w:val="18"/>
        </w:rPr>
        <w:t xml:space="preserve">top_PC1_24 </w:t>
      </w:r>
    </w:p>
    <w:p w14:paraId="139FD834" w14:textId="4520C89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gene        PC1        PC2         PC3         PC4          PC5</w:t>
      </w:r>
    </w:p>
    <w:p w14:paraId="76360A25" w14:textId="15BCCC4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  IL_10 </w:t>
      </w:r>
      <w:r>
        <w:rPr>
          <w:rFonts w:ascii="Menlo" w:hAnsi="Menlo" w:cs="Menlo"/>
          <w:color w:val="098658"/>
          <w:sz w:val="18"/>
          <w:szCs w:val="18"/>
        </w:rPr>
        <w:t>21.435914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672241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561522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266598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336821e+00</w:t>
      </w:r>
    </w:p>
    <w:p w14:paraId="123023AE" w14:textId="06F4D3A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 IL_17A </w:t>
      </w:r>
      <w:r>
        <w:rPr>
          <w:rFonts w:ascii="Menlo" w:hAnsi="Menlo" w:cs="Menlo"/>
          <w:color w:val="098658"/>
          <w:sz w:val="18"/>
          <w:szCs w:val="18"/>
        </w:rPr>
        <w:t>19.296849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37396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1868868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5502051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.969506e+00</w:t>
      </w:r>
    </w:p>
    <w:p w14:paraId="5BD595D0" w14:textId="7969433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  MIP_2 </w:t>
      </w:r>
      <w:r>
        <w:rPr>
          <w:rFonts w:ascii="Menlo" w:hAnsi="Menlo" w:cs="Menlo"/>
          <w:color w:val="098658"/>
          <w:sz w:val="18"/>
          <w:szCs w:val="18"/>
        </w:rPr>
        <w:t>17.703882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688109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3871911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348732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622526e+00</w:t>
      </w:r>
    </w:p>
    <w:p w14:paraId="2BE130F8" w14:textId="5643F3F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   TNFa </w:t>
      </w:r>
      <w:r>
        <w:rPr>
          <w:rFonts w:ascii="Menlo" w:hAnsi="Menlo" w:cs="Menlo"/>
          <w:color w:val="098658"/>
          <w:sz w:val="18"/>
          <w:szCs w:val="18"/>
        </w:rPr>
        <w:t>17.436787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194851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168145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344421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412877e-02</w:t>
      </w:r>
    </w:p>
    <w:p w14:paraId="79205CDA" w14:textId="07F2142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  NLRP3 </w:t>
      </w:r>
      <w:r>
        <w:rPr>
          <w:rFonts w:ascii="Menlo" w:hAnsi="Menlo" w:cs="Menlo"/>
          <w:color w:val="098658"/>
          <w:sz w:val="18"/>
          <w:szCs w:val="18"/>
        </w:rPr>
        <w:t>12.05320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34069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240902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8.3944708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.138234e-01</w:t>
      </w:r>
    </w:p>
    <w:p w14:paraId="69971154" w14:textId="6CFB1CF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INFgamma  </w:t>
      </w:r>
      <w:r>
        <w:rPr>
          <w:rFonts w:ascii="Menlo" w:hAnsi="Menlo" w:cs="Menlo"/>
          <w:color w:val="098658"/>
          <w:sz w:val="18"/>
          <w:szCs w:val="18"/>
        </w:rPr>
        <w:t>8.571792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36665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893096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8.2263368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057242e+00</w:t>
      </w:r>
    </w:p>
    <w:p w14:paraId="6380A033" w14:textId="7892130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  IL_23  </w:t>
      </w:r>
      <w:r>
        <w:rPr>
          <w:rFonts w:ascii="Menlo" w:hAnsi="Menlo" w:cs="Menlo"/>
          <w:color w:val="098658"/>
          <w:sz w:val="18"/>
          <w:szCs w:val="18"/>
        </w:rPr>
        <w:t>1.328050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12820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385610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3864091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583580e+01</w:t>
      </w:r>
    </w:p>
    <w:p w14:paraId="588EB8D1" w14:textId="16F1E14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 IL_21  </w:t>
      </w:r>
      <w:r>
        <w:rPr>
          <w:rFonts w:ascii="Menlo" w:hAnsi="Menlo" w:cs="Menlo"/>
          <w:color w:val="098658"/>
          <w:sz w:val="18"/>
          <w:szCs w:val="18"/>
        </w:rPr>
        <w:t>0.93507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3.646525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6124155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194649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037121e+01</w:t>
      </w:r>
    </w:p>
    <w:p w14:paraId="7655002A" w14:textId="585BDE2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lastRenderedPageBreak/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  IL_1B  </w:t>
      </w:r>
      <w:r>
        <w:rPr>
          <w:rFonts w:ascii="Menlo" w:hAnsi="Menlo" w:cs="Menlo"/>
          <w:color w:val="098658"/>
          <w:sz w:val="18"/>
          <w:szCs w:val="18"/>
        </w:rPr>
        <w:t>0.870607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34336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401222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442584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378616e+01</w:t>
      </w:r>
    </w:p>
    <w:p w14:paraId="35F44E15" w14:textId="57670A1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 IL_18  </w:t>
      </w:r>
      <w:r>
        <w:rPr>
          <w:rFonts w:ascii="Menlo" w:hAnsi="Menlo" w:cs="Menlo"/>
          <w:color w:val="098658"/>
          <w:sz w:val="18"/>
          <w:szCs w:val="18"/>
        </w:rPr>
        <w:t>0.185937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38113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4875253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1698569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.037455e-04</w:t>
      </w:r>
    </w:p>
    <w:p w14:paraId="78645B02" w14:textId="26FBC2F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  PTGS2  </w:t>
      </w:r>
      <w:r>
        <w:rPr>
          <w:rFonts w:ascii="Menlo" w:hAnsi="Menlo" w:cs="Menlo"/>
          <w:color w:val="098658"/>
          <w:sz w:val="18"/>
          <w:szCs w:val="18"/>
        </w:rPr>
        <w:t>0.181901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343834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0489947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378383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19208e+01</w:t>
      </w:r>
    </w:p>
    <w:p w14:paraId="3D0464B2" w14:textId="2374568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PC6          PC7         PC8        PC9        PC10       PC11</w:t>
      </w:r>
    </w:p>
    <w:p w14:paraId="6C97DC00" w14:textId="4129359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502345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63738061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5.3203940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6337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1834095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2174227</w:t>
      </w:r>
    </w:p>
    <w:p w14:paraId="18DFD5F4" w14:textId="64FAB26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6.1081171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39510102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236364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510398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650682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1.8568341</w:t>
      </w:r>
    </w:p>
    <w:p w14:paraId="5E1F9EF9" w14:textId="009C237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0553345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938812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882357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593824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649574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2729383</w:t>
      </w:r>
    </w:p>
    <w:p w14:paraId="7E228C2C" w14:textId="01096F97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8.089491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34720711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8.790995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61421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434167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8.5176482</w:t>
      </w:r>
    </w:p>
    <w:p w14:paraId="0E686C66" w14:textId="620AA1C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4.289006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04675167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666304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81186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327663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5624780</w:t>
      </w:r>
    </w:p>
    <w:p w14:paraId="571334A2" w14:textId="4CED8E9F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400085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24065485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6408097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38380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9081883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168340</w:t>
      </w:r>
    </w:p>
    <w:p w14:paraId="16D711CE" w14:textId="508538E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221848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47996682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30285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493591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11820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984119</w:t>
      </w:r>
    </w:p>
    <w:p w14:paraId="53D2D557" w14:textId="21E42F1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4.2356196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771473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340875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188296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0417530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6326549</w:t>
      </w:r>
    </w:p>
    <w:p w14:paraId="5A4F4BB6" w14:textId="49F02C6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9.242374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5488927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12926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25573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382830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7417884</w:t>
      </w:r>
    </w:p>
    <w:p w14:paraId="2F186E8B" w14:textId="1DE5109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297606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87348594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888440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6.243307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642129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504064</w:t>
      </w:r>
    </w:p>
    <w:p w14:paraId="575593C6" w14:textId="77BB27A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7.370358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4134563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509032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747854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220612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7325831</w:t>
      </w:r>
    </w:p>
    <w:p w14:paraId="09130580" w14:textId="38B26BC9" w:rsidR="00C94024" w:rsidRPr="005D7631" w:rsidRDefault="00C94024" w:rsidP="00C94024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</w:rPr>
      </w:pPr>
      <w:r w:rsidRPr="005D7631">
        <w:rPr>
          <w:rFonts w:ascii="Menlo" w:hAnsi="Menlo" w:cs="Menlo"/>
          <w:b/>
          <w:bCs/>
          <w:color w:val="000000"/>
          <w:sz w:val="18"/>
          <w:szCs w:val="18"/>
        </w:rPr>
        <w:t xml:space="preserve">top_PC2_24 </w:t>
      </w:r>
    </w:p>
    <w:p w14:paraId="39C6A890" w14:textId="662E6C4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gene        PC1        PC2         PC3         PC4          PC5</w:t>
      </w:r>
    </w:p>
    <w:p w14:paraId="153D6479" w14:textId="1DFC86E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  PTGS2  </w:t>
      </w:r>
      <w:r>
        <w:rPr>
          <w:rFonts w:ascii="Menlo" w:hAnsi="Menlo" w:cs="Menlo"/>
          <w:color w:val="098658"/>
          <w:sz w:val="18"/>
          <w:szCs w:val="18"/>
        </w:rPr>
        <w:t>0.181901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343834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0489947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378383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019208e+01</w:t>
      </w:r>
    </w:p>
    <w:p w14:paraId="6F44265C" w14:textId="7BD0451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   IL_21  </w:t>
      </w:r>
      <w:r>
        <w:rPr>
          <w:rFonts w:ascii="Menlo" w:hAnsi="Menlo" w:cs="Menlo"/>
          <w:color w:val="098658"/>
          <w:sz w:val="18"/>
          <w:szCs w:val="18"/>
        </w:rPr>
        <w:t>0.93507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3.646525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6124155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1946490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.037121e+01</w:t>
      </w:r>
    </w:p>
    <w:p w14:paraId="24807E4D" w14:textId="7FF6DF16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  IL_1B  </w:t>
      </w:r>
      <w:r>
        <w:rPr>
          <w:rFonts w:ascii="Menlo" w:hAnsi="Menlo" w:cs="Menlo"/>
          <w:color w:val="098658"/>
          <w:sz w:val="18"/>
          <w:szCs w:val="18"/>
        </w:rPr>
        <w:t>0.870607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343365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401222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8442584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378616e+01</w:t>
      </w:r>
    </w:p>
    <w:p w14:paraId="707A1295" w14:textId="4709792B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  IL_23  </w:t>
      </w:r>
      <w:r>
        <w:rPr>
          <w:rFonts w:ascii="Menlo" w:hAnsi="Menlo" w:cs="Menlo"/>
          <w:color w:val="098658"/>
          <w:sz w:val="18"/>
          <w:szCs w:val="18"/>
        </w:rPr>
        <w:t>1.328050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128206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3856105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3864091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.583580e+01</w:t>
      </w:r>
    </w:p>
    <w:p w14:paraId="1627CA54" w14:textId="517A4255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   NLRP3 </w:t>
      </w:r>
      <w:r>
        <w:rPr>
          <w:rFonts w:ascii="Menlo" w:hAnsi="Menlo" w:cs="Menlo"/>
          <w:color w:val="098658"/>
          <w:sz w:val="18"/>
          <w:szCs w:val="18"/>
        </w:rPr>
        <w:t>12.05320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34069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240902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8.3944708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8.138234e-01</w:t>
      </w:r>
    </w:p>
    <w:p w14:paraId="0F89B716" w14:textId="5A4F9D4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   TNFa </w:t>
      </w:r>
      <w:r>
        <w:rPr>
          <w:rFonts w:ascii="Menlo" w:hAnsi="Menlo" w:cs="Menlo"/>
          <w:color w:val="098658"/>
          <w:sz w:val="18"/>
          <w:szCs w:val="18"/>
        </w:rPr>
        <w:t>17.436787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194851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168145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344421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412877e-02</w:t>
      </w:r>
    </w:p>
    <w:p w14:paraId="31416DCE" w14:textId="3B529EC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  MIP_2 </w:t>
      </w:r>
      <w:r>
        <w:rPr>
          <w:rFonts w:ascii="Menlo" w:hAnsi="Menlo" w:cs="Menlo"/>
          <w:color w:val="098658"/>
          <w:sz w:val="18"/>
          <w:szCs w:val="18"/>
        </w:rPr>
        <w:t>17.703882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688109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3871911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348732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622526e+00</w:t>
      </w:r>
    </w:p>
    <w:p w14:paraId="361E551F" w14:textId="6BA282F9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  IL_17A </w:t>
      </w:r>
      <w:r>
        <w:rPr>
          <w:rFonts w:ascii="Menlo" w:hAnsi="Menlo" w:cs="Menlo"/>
          <w:color w:val="098658"/>
          <w:sz w:val="18"/>
          <w:szCs w:val="18"/>
        </w:rPr>
        <w:t>19.296849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37396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1868868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5502051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9.969506e+00</w:t>
      </w:r>
    </w:p>
    <w:p w14:paraId="44B46592" w14:textId="54877142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  IL_10 </w:t>
      </w:r>
      <w:r>
        <w:rPr>
          <w:rFonts w:ascii="Menlo" w:hAnsi="Menlo" w:cs="Menlo"/>
          <w:color w:val="098658"/>
          <w:sz w:val="18"/>
          <w:szCs w:val="18"/>
        </w:rPr>
        <w:t>21.435914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672241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561522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266598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.336821e+00</w:t>
      </w:r>
    </w:p>
    <w:p w14:paraId="57A96DAD" w14:textId="6B10D2E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   IL_18  </w:t>
      </w:r>
      <w:r>
        <w:rPr>
          <w:rFonts w:ascii="Menlo" w:hAnsi="Menlo" w:cs="Menlo"/>
          <w:color w:val="098658"/>
          <w:sz w:val="18"/>
          <w:szCs w:val="18"/>
        </w:rPr>
        <w:t>0.185937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38113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4.4875253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1698569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7.037455e-04</w:t>
      </w:r>
    </w:p>
    <w:p w14:paraId="19E1654F" w14:textId="7F77F7A0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INFgamma  </w:t>
      </w:r>
      <w:r>
        <w:rPr>
          <w:rFonts w:ascii="Menlo" w:hAnsi="Menlo" w:cs="Menlo"/>
          <w:color w:val="098658"/>
          <w:sz w:val="18"/>
          <w:szCs w:val="18"/>
        </w:rPr>
        <w:t>8.571792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366656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8930960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8.2263368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6.057242e+00</w:t>
      </w:r>
    </w:p>
    <w:p w14:paraId="76F84AE8" w14:textId="3863C42A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00000"/>
          <w:sz w:val="18"/>
          <w:szCs w:val="18"/>
        </w:rPr>
        <w:t xml:space="preserve">           PC6          PC7         PC8        PC9        PC10       PC11</w:t>
      </w:r>
    </w:p>
    <w:p w14:paraId="2E5EA3DD" w14:textId="66694FA7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7.3703585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41345636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5090324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5.747854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220612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3.7325831</w:t>
      </w:r>
    </w:p>
    <w:p w14:paraId="7FC1193E" w14:textId="7121B60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4.2356196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771473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340875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9.188296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0417530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6326549</w:t>
      </w:r>
    </w:p>
    <w:p w14:paraId="2DF25610" w14:textId="3551D84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3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9.2423746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6.5488927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12926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25573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3828307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7417884</w:t>
      </w:r>
    </w:p>
    <w:p w14:paraId="44DC64ED" w14:textId="1FE3079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4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6.221848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47996682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4302858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493591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711820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5984119</w:t>
      </w:r>
    </w:p>
    <w:p w14:paraId="5618AC04" w14:textId="63A7FA7C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4.2890063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6.04675167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666304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281186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3276639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5624780</w:t>
      </w:r>
    </w:p>
    <w:p w14:paraId="0B8C0014" w14:textId="3E4148D4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6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8.0894910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4.34720711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8.7909951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2.614216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4341677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8.5176482</w:t>
      </w:r>
    </w:p>
    <w:p w14:paraId="14EBC4F4" w14:textId="6993C86D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7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3.0553345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0938812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88235748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6.5938244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64957449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2729383</w:t>
      </w:r>
    </w:p>
    <w:p w14:paraId="33EF7545" w14:textId="657CEE8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6.1081171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4.39510102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2363641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0.5103985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3650682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31.8568341</w:t>
      </w:r>
    </w:p>
    <w:p w14:paraId="0472AD7D" w14:textId="04D70D88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9</w:t>
      </w:r>
      <w:r>
        <w:rPr>
          <w:rFonts w:ascii="Menlo" w:hAnsi="Menlo" w:cs="Menlo"/>
          <w:color w:val="000000"/>
          <w:sz w:val="18"/>
          <w:szCs w:val="18"/>
        </w:rPr>
        <w:t xml:space="preserve">   </w:t>
      </w:r>
      <w:r>
        <w:rPr>
          <w:rFonts w:ascii="Menlo" w:hAnsi="Menlo" w:cs="Menlo"/>
          <w:color w:val="098658"/>
          <w:sz w:val="18"/>
          <w:szCs w:val="18"/>
        </w:rPr>
        <w:t>0.0502345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637380613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45.32039408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063370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5.18340952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2174227</w:t>
      </w:r>
    </w:p>
    <w:p w14:paraId="3E764A95" w14:textId="492ECA23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0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1.29760660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8.87348594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18884406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6.2433072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6421293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504064</w:t>
      </w:r>
    </w:p>
    <w:p w14:paraId="5B181C7B" w14:textId="230D6F3E" w:rsidR="00C94024" w:rsidRDefault="00C94024" w:rsidP="00C9402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</w:rPr>
      </w:pPr>
      <w:r>
        <w:rPr>
          <w:rFonts w:ascii="Menlo" w:hAnsi="Menlo" w:cs="Menlo"/>
          <w:color w:val="098658"/>
          <w:sz w:val="18"/>
          <w:szCs w:val="18"/>
        </w:rPr>
        <w:t>11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0.04000855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19.240654854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64080977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1383809</w:t>
      </w:r>
      <w:r>
        <w:rPr>
          <w:rFonts w:ascii="Menlo" w:hAnsi="Menlo" w:cs="Menlo"/>
          <w:color w:val="000000"/>
          <w:sz w:val="18"/>
          <w:szCs w:val="18"/>
        </w:rPr>
        <w:t xml:space="preserve"> </w:t>
      </w:r>
      <w:r>
        <w:rPr>
          <w:rFonts w:ascii="Menlo" w:hAnsi="Menlo" w:cs="Menlo"/>
          <w:color w:val="098658"/>
          <w:sz w:val="18"/>
          <w:szCs w:val="18"/>
        </w:rPr>
        <w:t>21.90818836</w:t>
      </w:r>
      <w:r>
        <w:rPr>
          <w:rFonts w:ascii="Menlo" w:hAnsi="Menlo" w:cs="Menlo"/>
          <w:color w:val="000000"/>
          <w:sz w:val="18"/>
          <w:szCs w:val="18"/>
        </w:rPr>
        <w:t xml:space="preserve">  </w:t>
      </w:r>
      <w:r>
        <w:rPr>
          <w:rFonts w:ascii="Menlo" w:hAnsi="Menlo" w:cs="Menlo"/>
          <w:color w:val="098658"/>
          <w:sz w:val="18"/>
          <w:szCs w:val="18"/>
        </w:rPr>
        <w:t>1.9168340</w:t>
      </w:r>
    </w:p>
    <w:p w14:paraId="7F048F60" w14:textId="77777777" w:rsidR="00A11AF0" w:rsidRDefault="00A11AF0" w:rsidP="00A82E01">
      <w:pPr>
        <w:rPr>
          <w:lang w:val="en-GB"/>
        </w:rPr>
      </w:pPr>
    </w:p>
    <w:p w14:paraId="4DCDAF95" w14:textId="77777777" w:rsidR="00A11AF0" w:rsidRDefault="00A11AF0" w:rsidP="00A82E01">
      <w:pPr>
        <w:rPr>
          <w:lang w:val="en-GB"/>
        </w:rPr>
      </w:pPr>
    </w:p>
    <w:p w14:paraId="3460D8D9" w14:textId="77777777" w:rsidR="00A11AF0" w:rsidRDefault="00A11AF0" w:rsidP="00A82E01">
      <w:pPr>
        <w:rPr>
          <w:lang w:val="en-GB"/>
        </w:rPr>
      </w:pPr>
    </w:p>
    <w:p w14:paraId="7E005730" w14:textId="77777777" w:rsidR="00A11AF0" w:rsidRDefault="00A11AF0" w:rsidP="00A82E01">
      <w:pPr>
        <w:rPr>
          <w:lang w:val="en-GB"/>
        </w:rPr>
      </w:pPr>
    </w:p>
    <w:p w14:paraId="4656B235" w14:textId="77777777" w:rsidR="000D7DCA" w:rsidRDefault="000D7DCA">
      <w:pPr>
        <w:rPr>
          <w:lang w:val="en-GB"/>
        </w:rPr>
      </w:pPr>
    </w:p>
    <w:p w14:paraId="0F75BFD4" w14:textId="77777777" w:rsidR="000D7DCA" w:rsidRDefault="000D7DCA">
      <w:pPr>
        <w:rPr>
          <w:lang w:val="en-GB"/>
        </w:rPr>
      </w:pPr>
    </w:p>
    <w:p w14:paraId="2653C509" w14:textId="77777777" w:rsidR="000D7DCA" w:rsidRDefault="000D7DCA">
      <w:pPr>
        <w:rPr>
          <w:lang w:val="en-GB"/>
        </w:rPr>
      </w:pPr>
    </w:p>
    <w:p w14:paraId="710BB101" w14:textId="77777777" w:rsidR="000D7DCA" w:rsidRDefault="000D7DCA">
      <w:pPr>
        <w:rPr>
          <w:lang w:val="en-GB"/>
        </w:rPr>
      </w:pPr>
    </w:p>
    <w:p w14:paraId="525A7699" w14:textId="77777777" w:rsidR="000D7DCA" w:rsidRPr="00AF3AAF" w:rsidRDefault="000D7DCA">
      <w:pPr>
        <w:rPr>
          <w:lang w:val="en-GB"/>
        </w:rPr>
      </w:pPr>
    </w:p>
    <w:sectPr w:rsidR="000D7DCA" w:rsidRPr="00AF3AAF" w:rsidSect="00A93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81"/>
    <w:rsid w:val="00025FED"/>
    <w:rsid w:val="0004051B"/>
    <w:rsid w:val="00042AD2"/>
    <w:rsid w:val="00043EFD"/>
    <w:rsid w:val="0005348F"/>
    <w:rsid w:val="000852AA"/>
    <w:rsid w:val="00090243"/>
    <w:rsid w:val="00093896"/>
    <w:rsid w:val="000C17D0"/>
    <w:rsid w:val="000D7DCA"/>
    <w:rsid w:val="000E13F3"/>
    <w:rsid w:val="000E242D"/>
    <w:rsid w:val="000E4FA1"/>
    <w:rsid w:val="000F6BB4"/>
    <w:rsid w:val="00102181"/>
    <w:rsid w:val="00110EB0"/>
    <w:rsid w:val="001400CC"/>
    <w:rsid w:val="00144544"/>
    <w:rsid w:val="00170C77"/>
    <w:rsid w:val="00182918"/>
    <w:rsid w:val="001912F8"/>
    <w:rsid w:val="001971AE"/>
    <w:rsid w:val="001A0E21"/>
    <w:rsid w:val="001B0130"/>
    <w:rsid w:val="001B4629"/>
    <w:rsid w:val="001E01EA"/>
    <w:rsid w:val="001E1FFF"/>
    <w:rsid w:val="001F044A"/>
    <w:rsid w:val="001F4A65"/>
    <w:rsid w:val="002016A0"/>
    <w:rsid w:val="00220836"/>
    <w:rsid w:val="00226E7E"/>
    <w:rsid w:val="0023667E"/>
    <w:rsid w:val="00242ABB"/>
    <w:rsid w:val="002564F9"/>
    <w:rsid w:val="0026135C"/>
    <w:rsid w:val="002643F7"/>
    <w:rsid w:val="00273B60"/>
    <w:rsid w:val="00282BEA"/>
    <w:rsid w:val="00285AB7"/>
    <w:rsid w:val="002A1A76"/>
    <w:rsid w:val="002B1C8C"/>
    <w:rsid w:val="002B519A"/>
    <w:rsid w:val="002D4D31"/>
    <w:rsid w:val="002F0CB0"/>
    <w:rsid w:val="00307ADA"/>
    <w:rsid w:val="0032047E"/>
    <w:rsid w:val="00330DB3"/>
    <w:rsid w:val="0033539A"/>
    <w:rsid w:val="00355AA6"/>
    <w:rsid w:val="0035641A"/>
    <w:rsid w:val="00365469"/>
    <w:rsid w:val="00367CFE"/>
    <w:rsid w:val="0037065D"/>
    <w:rsid w:val="00376CE8"/>
    <w:rsid w:val="00380168"/>
    <w:rsid w:val="003821DE"/>
    <w:rsid w:val="00382CE6"/>
    <w:rsid w:val="0039171A"/>
    <w:rsid w:val="003A5B7F"/>
    <w:rsid w:val="003B55DE"/>
    <w:rsid w:val="003B5771"/>
    <w:rsid w:val="003B6CAD"/>
    <w:rsid w:val="003B7ED5"/>
    <w:rsid w:val="003C18AA"/>
    <w:rsid w:val="003C47E9"/>
    <w:rsid w:val="003D333E"/>
    <w:rsid w:val="003D65FA"/>
    <w:rsid w:val="003D6A5A"/>
    <w:rsid w:val="003D7FC2"/>
    <w:rsid w:val="003E339B"/>
    <w:rsid w:val="003E5BEC"/>
    <w:rsid w:val="003F51AB"/>
    <w:rsid w:val="003F7738"/>
    <w:rsid w:val="004001E1"/>
    <w:rsid w:val="004116A7"/>
    <w:rsid w:val="00417CA2"/>
    <w:rsid w:val="0042091B"/>
    <w:rsid w:val="00424CE4"/>
    <w:rsid w:val="00433614"/>
    <w:rsid w:val="00433634"/>
    <w:rsid w:val="00444DA0"/>
    <w:rsid w:val="00445FAA"/>
    <w:rsid w:val="00453042"/>
    <w:rsid w:val="00453292"/>
    <w:rsid w:val="00453FF6"/>
    <w:rsid w:val="004710EE"/>
    <w:rsid w:val="00483AA0"/>
    <w:rsid w:val="004912E1"/>
    <w:rsid w:val="004C468D"/>
    <w:rsid w:val="004C7943"/>
    <w:rsid w:val="004D4386"/>
    <w:rsid w:val="004F0F09"/>
    <w:rsid w:val="004F317F"/>
    <w:rsid w:val="004F6207"/>
    <w:rsid w:val="00517AAB"/>
    <w:rsid w:val="005308E8"/>
    <w:rsid w:val="00541DA8"/>
    <w:rsid w:val="00546F04"/>
    <w:rsid w:val="00557FFC"/>
    <w:rsid w:val="005626DD"/>
    <w:rsid w:val="00570BAC"/>
    <w:rsid w:val="00571000"/>
    <w:rsid w:val="00580805"/>
    <w:rsid w:val="005822E9"/>
    <w:rsid w:val="00592DE9"/>
    <w:rsid w:val="005A201A"/>
    <w:rsid w:val="005A351D"/>
    <w:rsid w:val="005A7202"/>
    <w:rsid w:val="005B160E"/>
    <w:rsid w:val="005B6E6A"/>
    <w:rsid w:val="005C4E65"/>
    <w:rsid w:val="005D7631"/>
    <w:rsid w:val="005F52DE"/>
    <w:rsid w:val="00612482"/>
    <w:rsid w:val="00621A04"/>
    <w:rsid w:val="00625E45"/>
    <w:rsid w:val="006277C4"/>
    <w:rsid w:val="00647B11"/>
    <w:rsid w:val="00663072"/>
    <w:rsid w:val="00676849"/>
    <w:rsid w:val="00681005"/>
    <w:rsid w:val="00682064"/>
    <w:rsid w:val="006827E5"/>
    <w:rsid w:val="00684B10"/>
    <w:rsid w:val="00685855"/>
    <w:rsid w:val="00687B8C"/>
    <w:rsid w:val="00690BEC"/>
    <w:rsid w:val="006940C6"/>
    <w:rsid w:val="006A1BAA"/>
    <w:rsid w:val="006A4441"/>
    <w:rsid w:val="006B5446"/>
    <w:rsid w:val="006B7872"/>
    <w:rsid w:val="006B7F0D"/>
    <w:rsid w:val="006C196F"/>
    <w:rsid w:val="006C3B7A"/>
    <w:rsid w:val="006C55CE"/>
    <w:rsid w:val="006C653A"/>
    <w:rsid w:val="006D2B6E"/>
    <w:rsid w:val="006E0560"/>
    <w:rsid w:val="006E0C52"/>
    <w:rsid w:val="006E3BD3"/>
    <w:rsid w:val="006E6E73"/>
    <w:rsid w:val="006F1353"/>
    <w:rsid w:val="006F284D"/>
    <w:rsid w:val="006F4F76"/>
    <w:rsid w:val="00700777"/>
    <w:rsid w:val="00703F56"/>
    <w:rsid w:val="00707B43"/>
    <w:rsid w:val="00731FA4"/>
    <w:rsid w:val="00736E53"/>
    <w:rsid w:val="007375C8"/>
    <w:rsid w:val="007552A9"/>
    <w:rsid w:val="00773437"/>
    <w:rsid w:val="00784CE2"/>
    <w:rsid w:val="00793C0B"/>
    <w:rsid w:val="007A4A10"/>
    <w:rsid w:val="007A577E"/>
    <w:rsid w:val="007A7374"/>
    <w:rsid w:val="007B0696"/>
    <w:rsid w:val="007B3960"/>
    <w:rsid w:val="007B5966"/>
    <w:rsid w:val="007B7146"/>
    <w:rsid w:val="007C4909"/>
    <w:rsid w:val="007D1CDE"/>
    <w:rsid w:val="007E1CEE"/>
    <w:rsid w:val="007E25F4"/>
    <w:rsid w:val="007F37AE"/>
    <w:rsid w:val="007F4477"/>
    <w:rsid w:val="007F68B0"/>
    <w:rsid w:val="00804A53"/>
    <w:rsid w:val="00812D0E"/>
    <w:rsid w:val="00813DC1"/>
    <w:rsid w:val="0082277A"/>
    <w:rsid w:val="00824BAC"/>
    <w:rsid w:val="00832E6D"/>
    <w:rsid w:val="00841CDD"/>
    <w:rsid w:val="0085116D"/>
    <w:rsid w:val="008512E2"/>
    <w:rsid w:val="0086211A"/>
    <w:rsid w:val="0086377C"/>
    <w:rsid w:val="00870707"/>
    <w:rsid w:val="00873460"/>
    <w:rsid w:val="00882CCC"/>
    <w:rsid w:val="008B119A"/>
    <w:rsid w:val="008B28B3"/>
    <w:rsid w:val="008B3FA9"/>
    <w:rsid w:val="008C19B4"/>
    <w:rsid w:val="008F2674"/>
    <w:rsid w:val="00904C2D"/>
    <w:rsid w:val="00914C47"/>
    <w:rsid w:val="009255EE"/>
    <w:rsid w:val="00926B54"/>
    <w:rsid w:val="0093302C"/>
    <w:rsid w:val="009511E9"/>
    <w:rsid w:val="00960542"/>
    <w:rsid w:val="00963A99"/>
    <w:rsid w:val="00996161"/>
    <w:rsid w:val="009A303E"/>
    <w:rsid w:val="009A3F49"/>
    <w:rsid w:val="009A5969"/>
    <w:rsid w:val="009B4D7C"/>
    <w:rsid w:val="009E47E0"/>
    <w:rsid w:val="009F0B58"/>
    <w:rsid w:val="009F481D"/>
    <w:rsid w:val="009F64D3"/>
    <w:rsid w:val="009F7353"/>
    <w:rsid w:val="00A11AF0"/>
    <w:rsid w:val="00A1249E"/>
    <w:rsid w:val="00A1638F"/>
    <w:rsid w:val="00A17AFD"/>
    <w:rsid w:val="00A36550"/>
    <w:rsid w:val="00A40958"/>
    <w:rsid w:val="00A47C0F"/>
    <w:rsid w:val="00A736C2"/>
    <w:rsid w:val="00A74A61"/>
    <w:rsid w:val="00A82E01"/>
    <w:rsid w:val="00A92020"/>
    <w:rsid w:val="00A935D2"/>
    <w:rsid w:val="00A94977"/>
    <w:rsid w:val="00AA0D92"/>
    <w:rsid w:val="00AA25D8"/>
    <w:rsid w:val="00AB3C2A"/>
    <w:rsid w:val="00AB7DEF"/>
    <w:rsid w:val="00AC22DF"/>
    <w:rsid w:val="00AC3336"/>
    <w:rsid w:val="00AD001F"/>
    <w:rsid w:val="00AD4FE2"/>
    <w:rsid w:val="00AD6D63"/>
    <w:rsid w:val="00AF2437"/>
    <w:rsid w:val="00AF33B4"/>
    <w:rsid w:val="00AF3AAF"/>
    <w:rsid w:val="00B03F16"/>
    <w:rsid w:val="00B0415C"/>
    <w:rsid w:val="00B04E5D"/>
    <w:rsid w:val="00B04F7D"/>
    <w:rsid w:val="00B05988"/>
    <w:rsid w:val="00B0705C"/>
    <w:rsid w:val="00B0714F"/>
    <w:rsid w:val="00B1020D"/>
    <w:rsid w:val="00B1771F"/>
    <w:rsid w:val="00B2045A"/>
    <w:rsid w:val="00B20E81"/>
    <w:rsid w:val="00B227E4"/>
    <w:rsid w:val="00B36278"/>
    <w:rsid w:val="00B43C8D"/>
    <w:rsid w:val="00B44D17"/>
    <w:rsid w:val="00B4524F"/>
    <w:rsid w:val="00B452FD"/>
    <w:rsid w:val="00B53060"/>
    <w:rsid w:val="00B6132C"/>
    <w:rsid w:val="00B62172"/>
    <w:rsid w:val="00B66B1B"/>
    <w:rsid w:val="00B71D03"/>
    <w:rsid w:val="00B81AE6"/>
    <w:rsid w:val="00B849A0"/>
    <w:rsid w:val="00B86AC1"/>
    <w:rsid w:val="00B910D0"/>
    <w:rsid w:val="00BB1B14"/>
    <w:rsid w:val="00BB23A1"/>
    <w:rsid w:val="00BB7ED5"/>
    <w:rsid w:val="00BC2498"/>
    <w:rsid w:val="00BC6AA6"/>
    <w:rsid w:val="00BD499D"/>
    <w:rsid w:val="00BD6E7C"/>
    <w:rsid w:val="00BE4D2E"/>
    <w:rsid w:val="00BE7F0E"/>
    <w:rsid w:val="00BF2C4F"/>
    <w:rsid w:val="00C01872"/>
    <w:rsid w:val="00C02353"/>
    <w:rsid w:val="00C03F7D"/>
    <w:rsid w:val="00C05CFE"/>
    <w:rsid w:val="00C13502"/>
    <w:rsid w:val="00C1417F"/>
    <w:rsid w:val="00C306B8"/>
    <w:rsid w:val="00C35207"/>
    <w:rsid w:val="00C35318"/>
    <w:rsid w:val="00C40E95"/>
    <w:rsid w:val="00C45ACD"/>
    <w:rsid w:val="00C50C88"/>
    <w:rsid w:val="00C522F1"/>
    <w:rsid w:val="00C5611D"/>
    <w:rsid w:val="00C6032B"/>
    <w:rsid w:val="00C6046D"/>
    <w:rsid w:val="00C62FDE"/>
    <w:rsid w:val="00C63D65"/>
    <w:rsid w:val="00C65EA6"/>
    <w:rsid w:val="00C7713F"/>
    <w:rsid w:val="00C830F6"/>
    <w:rsid w:val="00C87252"/>
    <w:rsid w:val="00C94024"/>
    <w:rsid w:val="00C94C5E"/>
    <w:rsid w:val="00C95B47"/>
    <w:rsid w:val="00CA4F43"/>
    <w:rsid w:val="00CB1DA0"/>
    <w:rsid w:val="00CB6F91"/>
    <w:rsid w:val="00CC0A42"/>
    <w:rsid w:val="00CC3285"/>
    <w:rsid w:val="00CC534B"/>
    <w:rsid w:val="00CC5B07"/>
    <w:rsid w:val="00CC7847"/>
    <w:rsid w:val="00CD0977"/>
    <w:rsid w:val="00CD141E"/>
    <w:rsid w:val="00CD238F"/>
    <w:rsid w:val="00CE6D68"/>
    <w:rsid w:val="00CF15EE"/>
    <w:rsid w:val="00D02928"/>
    <w:rsid w:val="00D077A0"/>
    <w:rsid w:val="00D14ED4"/>
    <w:rsid w:val="00D25051"/>
    <w:rsid w:val="00D3763B"/>
    <w:rsid w:val="00D42799"/>
    <w:rsid w:val="00D50F81"/>
    <w:rsid w:val="00D63E63"/>
    <w:rsid w:val="00D71DED"/>
    <w:rsid w:val="00D83A57"/>
    <w:rsid w:val="00D8618E"/>
    <w:rsid w:val="00D92AE0"/>
    <w:rsid w:val="00DA4C76"/>
    <w:rsid w:val="00DB019A"/>
    <w:rsid w:val="00DB2D95"/>
    <w:rsid w:val="00DB3195"/>
    <w:rsid w:val="00DC1138"/>
    <w:rsid w:val="00DC4729"/>
    <w:rsid w:val="00DD3944"/>
    <w:rsid w:val="00E0716F"/>
    <w:rsid w:val="00E11AC3"/>
    <w:rsid w:val="00E20715"/>
    <w:rsid w:val="00E2222B"/>
    <w:rsid w:val="00E26883"/>
    <w:rsid w:val="00E345F1"/>
    <w:rsid w:val="00E406E4"/>
    <w:rsid w:val="00E412CC"/>
    <w:rsid w:val="00E4581D"/>
    <w:rsid w:val="00E53A9E"/>
    <w:rsid w:val="00E845D9"/>
    <w:rsid w:val="00E94F7E"/>
    <w:rsid w:val="00E95ADC"/>
    <w:rsid w:val="00EA226F"/>
    <w:rsid w:val="00EA231D"/>
    <w:rsid w:val="00EA3D51"/>
    <w:rsid w:val="00ED29BD"/>
    <w:rsid w:val="00EE1FD2"/>
    <w:rsid w:val="00EE5468"/>
    <w:rsid w:val="00EF2BB8"/>
    <w:rsid w:val="00F00B6B"/>
    <w:rsid w:val="00F01C09"/>
    <w:rsid w:val="00F64BB4"/>
    <w:rsid w:val="00F65BE8"/>
    <w:rsid w:val="00F71172"/>
    <w:rsid w:val="00F71A68"/>
    <w:rsid w:val="00F74B64"/>
    <w:rsid w:val="00F95E99"/>
    <w:rsid w:val="00FA569D"/>
    <w:rsid w:val="00FB4ABB"/>
    <w:rsid w:val="00FC374F"/>
    <w:rsid w:val="00FC407E"/>
    <w:rsid w:val="00FD0B90"/>
    <w:rsid w:val="00FD2B15"/>
    <w:rsid w:val="00FD7A51"/>
    <w:rsid w:val="00FE0312"/>
    <w:rsid w:val="00FE379C"/>
    <w:rsid w:val="00FE4443"/>
    <w:rsid w:val="00FE57FC"/>
    <w:rsid w:val="00FF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E9A89F"/>
  <w15:chartTrackingRefBased/>
  <w15:docId w15:val="{9C4BA853-BFD2-9549-BD79-168B07DC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50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50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50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50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50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50F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50F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50F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50F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50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50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50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50F8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50F8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50F8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50F8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50F8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50F8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50F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50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50F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50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50F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50F8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50F8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50F8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50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50F8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50F81"/>
    <w:rPr>
      <w:b/>
      <w:bCs/>
      <w:smallCaps/>
      <w:color w:val="0F4761" w:themeColor="accent1" w:themeShade="BF"/>
      <w:spacing w:val="5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90243"/>
    <w:rPr>
      <w:rFonts w:ascii="Consolas" w:eastAsiaTheme="minorEastAsia" w:hAnsi="Consolas" w:cs="Times New Roman"/>
      <w:color w:val="000000" w:themeColor="text1"/>
      <w:kern w:val="0"/>
      <w:sz w:val="20"/>
      <w:szCs w:val="20"/>
      <w:lang w:eastAsia="ja-JP"/>
      <w14:ligatures w14:val="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90243"/>
    <w:rPr>
      <w:rFonts w:ascii="Consolas" w:eastAsiaTheme="minorEastAsia" w:hAnsi="Consolas" w:cs="Times New Roman"/>
      <w:color w:val="000000" w:themeColor="text1"/>
      <w:kern w:val="0"/>
      <w:sz w:val="20"/>
      <w:szCs w:val="20"/>
      <w:lang w:val="pl-PL" w:eastAsia="ja-JP"/>
      <w14:ligatures w14:val="none"/>
    </w:rPr>
  </w:style>
  <w:style w:type="character" w:customStyle="1" w:styleId="hljs-string">
    <w:name w:val="hljs-string"/>
    <w:basedOn w:val="Domylnaczcionkaakapitu"/>
    <w:rsid w:val="00090243"/>
  </w:style>
  <w:style w:type="character" w:styleId="HTML-kod">
    <w:name w:val="HTML Code"/>
    <w:basedOn w:val="Domylnaczcionkaakapitu"/>
    <w:uiPriority w:val="99"/>
    <w:semiHidden/>
    <w:unhideWhenUsed/>
    <w:rsid w:val="00090243"/>
    <w:rPr>
      <w:rFonts w:ascii="Courier New" w:eastAsia="Times New Roman" w:hAnsi="Courier New" w:cs="Courier New"/>
      <w:sz w:val="20"/>
      <w:szCs w:val="20"/>
    </w:rPr>
  </w:style>
  <w:style w:type="character" w:customStyle="1" w:styleId="hljs-punctuation">
    <w:name w:val="hljs-punctuation"/>
    <w:basedOn w:val="Domylnaczcionkaakapitu"/>
    <w:rsid w:val="00090243"/>
  </w:style>
  <w:style w:type="character" w:customStyle="1" w:styleId="hljs-operator">
    <w:name w:val="hljs-operator"/>
    <w:basedOn w:val="Domylnaczcionkaakapitu"/>
    <w:rsid w:val="00090243"/>
  </w:style>
  <w:style w:type="character" w:customStyle="1" w:styleId="hljs-number">
    <w:name w:val="hljs-number"/>
    <w:basedOn w:val="Domylnaczcionkaakapitu"/>
    <w:rsid w:val="00090243"/>
  </w:style>
  <w:style w:type="character" w:styleId="Uwydatnienie">
    <w:name w:val="Emphasis"/>
    <w:basedOn w:val="Domylnaczcionkaakapitu"/>
    <w:uiPriority w:val="20"/>
    <w:qFormat/>
    <w:rsid w:val="00090243"/>
    <w:rPr>
      <w:i/>
      <w:iCs/>
    </w:rPr>
  </w:style>
  <w:style w:type="character" w:styleId="Pogrubienie">
    <w:name w:val="Strong"/>
    <w:basedOn w:val="Domylnaczcionkaakapitu"/>
    <w:uiPriority w:val="22"/>
    <w:qFormat/>
    <w:rsid w:val="00090243"/>
    <w:rPr>
      <w:b/>
      <w:bCs/>
    </w:rPr>
  </w:style>
  <w:style w:type="paragraph" w:customStyle="1" w:styleId="msonormal0">
    <w:name w:val="msonormal"/>
    <w:basedOn w:val="Normalny"/>
    <w:rsid w:val="000902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Poprawka">
    <w:name w:val="Revision"/>
    <w:hidden/>
    <w:uiPriority w:val="99"/>
    <w:semiHidden/>
    <w:rsid w:val="00D83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8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9</Pages>
  <Words>10177</Words>
  <Characters>61062</Characters>
  <Application>Microsoft Office Word</Application>
  <DocSecurity>0</DocSecurity>
  <Lines>508</Lines>
  <Paragraphs>142</Paragraphs>
  <ScaleCrop>false</ScaleCrop>
  <Company/>
  <LinksUpToDate>false</LinksUpToDate>
  <CharactersWithSpaces>7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 Jeremy</dc:creator>
  <cp:keywords/>
  <dc:description/>
  <cp:lastModifiedBy>Karolina Kot</cp:lastModifiedBy>
  <cp:revision>10</cp:revision>
  <dcterms:created xsi:type="dcterms:W3CDTF">2025-05-18T16:53:00Z</dcterms:created>
  <dcterms:modified xsi:type="dcterms:W3CDTF">2025-06-19T17:41:00Z</dcterms:modified>
</cp:coreProperties>
</file>